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AB9" w:rsidRPr="00A7409D" w:rsidRDefault="00225AB9" w:rsidP="00225AB9">
      <w:pPr>
        <w:rPr>
          <w:b/>
        </w:rPr>
      </w:pPr>
      <w:r w:rsidRPr="00A7409D">
        <w:rPr>
          <w:b/>
        </w:rPr>
        <w:t xml:space="preserve">Table </w:t>
      </w:r>
      <w:r w:rsidR="00E2312F">
        <w:rPr>
          <w:b/>
        </w:rPr>
        <w:t>S</w:t>
      </w:r>
      <w:r w:rsidR="00D87004">
        <w:rPr>
          <w:b/>
        </w:rPr>
        <w:t>1</w:t>
      </w:r>
      <w:r w:rsidRPr="00A7409D">
        <w:rPr>
          <w:b/>
        </w:rPr>
        <w:t xml:space="preserve">. Site-Ordered Matrix </w:t>
      </w:r>
      <w:r>
        <w:rPr>
          <w:b/>
        </w:rPr>
        <w:t xml:space="preserve">of </w:t>
      </w:r>
      <w:r w:rsidR="00EA5D38">
        <w:rPr>
          <w:b/>
        </w:rPr>
        <w:t xml:space="preserve">Magnitude and Valence of </w:t>
      </w:r>
      <w:r>
        <w:rPr>
          <w:b/>
        </w:rPr>
        <w:t xml:space="preserve">Outer Setting Constructs </w:t>
      </w:r>
      <w:r w:rsidRPr="00A7409D">
        <w:rPr>
          <w:b/>
        </w:rPr>
        <w:t>by Level of Implementation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768"/>
        <w:gridCol w:w="1065"/>
        <w:gridCol w:w="1065"/>
        <w:gridCol w:w="1064"/>
        <w:gridCol w:w="1064"/>
        <w:gridCol w:w="1064"/>
        <w:gridCol w:w="1064"/>
        <w:gridCol w:w="1063"/>
        <w:gridCol w:w="1064"/>
        <w:gridCol w:w="1063"/>
        <w:gridCol w:w="1606"/>
      </w:tblGrid>
      <w:tr w:rsidR="00FC1B3F" w:rsidTr="00A14211">
        <w:tc>
          <w:tcPr>
            <w:tcW w:w="1768" w:type="dxa"/>
          </w:tcPr>
          <w:p w:rsidR="00FC1B3F" w:rsidRPr="00A7409D" w:rsidRDefault="00FC1B3F" w:rsidP="00A14211">
            <w:pPr>
              <w:rPr>
                <w:b/>
              </w:rPr>
            </w:pPr>
            <w:r w:rsidRPr="00A7409D">
              <w:rPr>
                <w:b/>
              </w:rPr>
              <w:t>Construct</w:t>
            </w:r>
          </w:p>
        </w:tc>
        <w:tc>
          <w:tcPr>
            <w:tcW w:w="3194" w:type="dxa"/>
            <w:gridSpan w:val="3"/>
          </w:tcPr>
          <w:p w:rsidR="00FC1B3F" w:rsidRPr="00A7409D" w:rsidRDefault="00FC1B3F" w:rsidP="00A14211">
            <w:pPr>
              <w:rPr>
                <w:b/>
              </w:rPr>
            </w:pPr>
            <w:r w:rsidRPr="00A7409D">
              <w:rPr>
                <w:b/>
              </w:rPr>
              <w:t>High Level of Implementation</w:t>
            </w:r>
          </w:p>
        </w:tc>
        <w:tc>
          <w:tcPr>
            <w:tcW w:w="3192" w:type="dxa"/>
            <w:gridSpan w:val="3"/>
          </w:tcPr>
          <w:p w:rsidR="00FC1B3F" w:rsidRPr="00A7409D" w:rsidRDefault="00FC1B3F" w:rsidP="00A14211">
            <w:pPr>
              <w:rPr>
                <w:b/>
              </w:rPr>
            </w:pPr>
            <w:r w:rsidRPr="00A7409D">
              <w:rPr>
                <w:b/>
              </w:rPr>
              <w:t>Medium Level of Implementation</w:t>
            </w:r>
          </w:p>
        </w:tc>
        <w:tc>
          <w:tcPr>
            <w:tcW w:w="3190" w:type="dxa"/>
            <w:gridSpan w:val="3"/>
          </w:tcPr>
          <w:p w:rsidR="00FC1B3F" w:rsidRPr="00A7409D" w:rsidRDefault="00FC1B3F" w:rsidP="00A14211">
            <w:pPr>
              <w:rPr>
                <w:b/>
              </w:rPr>
            </w:pPr>
            <w:r w:rsidRPr="00A7409D">
              <w:rPr>
                <w:b/>
              </w:rPr>
              <w:t>Low Level of Implementation</w:t>
            </w:r>
          </w:p>
        </w:tc>
        <w:tc>
          <w:tcPr>
            <w:tcW w:w="1606" w:type="dxa"/>
          </w:tcPr>
          <w:p w:rsidR="00FC1B3F" w:rsidRPr="00A7409D" w:rsidRDefault="00FC1B3F" w:rsidP="008E7CAA">
            <w:pPr>
              <w:rPr>
                <w:b/>
              </w:rPr>
            </w:pPr>
            <w:r>
              <w:rPr>
                <w:b/>
              </w:rPr>
              <w:t>Distinguishing</w:t>
            </w:r>
          </w:p>
        </w:tc>
      </w:tr>
      <w:tr w:rsidR="00FC1B3F" w:rsidTr="00A14211">
        <w:tc>
          <w:tcPr>
            <w:tcW w:w="1768" w:type="dxa"/>
          </w:tcPr>
          <w:p w:rsidR="00FC1B3F" w:rsidRPr="00CC7F95" w:rsidRDefault="00FC1B3F" w:rsidP="00A14211">
            <w:pPr>
              <w:rPr>
                <w:b/>
              </w:rPr>
            </w:pPr>
            <w:r w:rsidRPr="00CC7F95">
              <w:rPr>
                <w:b/>
              </w:rPr>
              <w:t>Outer Setting</w:t>
            </w:r>
          </w:p>
        </w:tc>
        <w:tc>
          <w:tcPr>
            <w:tcW w:w="1065" w:type="dxa"/>
          </w:tcPr>
          <w:p w:rsidR="00FC1B3F" w:rsidRDefault="00FC1B3F" w:rsidP="00A14211"/>
        </w:tc>
        <w:tc>
          <w:tcPr>
            <w:tcW w:w="1065" w:type="dxa"/>
          </w:tcPr>
          <w:p w:rsidR="00FC1B3F" w:rsidRDefault="00FC1B3F" w:rsidP="00A14211"/>
        </w:tc>
        <w:tc>
          <w:tcPr>
            <w:tcW w:w="1064" w:type="dxa"/>
          </w:tcPr>
          <w:p w:rsidR="00FC1B3F" w:rsidRPr="00993510" w:rsidRDefault="00FC1B3F" w:rsidP="00A14211">
            <w:pPr>
              <w:rPr>
                <w:highlight w:val="yellow"/>
              </w:rPr>
            </w:pPr>
          </w:p>
        </w:tc>
        <w:tc>
          <w:tcPr>
            <w:tcW w:w="1064" w:type="dxa"/>
          </w:tcPr>
          <w:p w:rsidR="00FC1B3F" w:rsidRDefault="00FC1B3F" w:rsidP="00A14211"/>
        </w:tc>
        <w:tc>
          <w:tcPr>
            <w:tcW w:w="1064" w:type="dxa"/>
          </w:tcPr>
          <w:p w:rsidR="00FC1B3F" w:rsidRDefault="00FC1B3F" w:rsidP="00A14211"/>
        </w:tc>
        <w:tc>
          <w:tcPr>
            <w:tcW w:w="1064" w:type="dxa"/>
          </w:tcPr>
          <w:p w:rsidR="00FC1B3F" w:rsidRDefault="00FC1B3F" w:rsidP="00A14211"/>
        </w:tc>
        <w:tc>
          <w:tcPr>
            <w:tcW w:w="1063" w:type="dxa"/>
          </w:tcPr>
          <w:p w:rsidR="00FC1B3F" w:rsidRDefault="00FC1B3F" w:rsidP="00A14211"/>
        </w:tc>
        <w:tc>
          <w:tcPr>
            <w:tcW w:w="1064" w:type="dxa"/>
          </w:tcPr>
          <w:p w:rsidR="00FC1B3F" w:rsidRDefault="00FC1B3F" w:rsidP="00A14211"/>
        </w:tc>
        <w:tc>
          <w:tcPr>
            <w:tcW w:w="1063" w:type="dxa"/>
          </w:tcPr>
          <w:p w:rsidR="00FC1B3F" w:rsidRDefault="00FC1B3F" w:rsidP="00A14211"/>
        </w:tc>
        <w:tc>
          <w:tcPr>
            <w:tcW w:w="1606" w:type="dxa"/>
          </w:tcPr>
          <w:p w:rsidR="00FC1B3F" w:rsidRDefault="00FC1B3F" w:rsidP="00A14211"/>
        </w:tc>
      </w:tr>
      <w:tr w:rsidR="00FC1B3F" w:rsidTr="00A14211">
        <w:tc>
          <w:tcPr>
            <w:tcW w:w="1768" w:type="dxa"/>
          </w:tcPr>
          <w:p w:rsidR="00FC1B3F" w:rsidRPr="00C30817" w:rsidRDefault="00FC1B3F" w:rsidP="00A14211">
            <w:r w:rsidRPr="00C30817">
              <w:t>Patient Needs &amp; Resources</w:t>
            </w:r>
          </w:p>
          <w:p w:rsidR="0065378E" w:rsidRPr="00C30817" w:rsidRDefault="0065378E" w:rsidP="0065378E">
            <w:r w:rsidRPr="00C30817">
              <w:t xml:space="preserve">  Magnitude</w:t>
            </w:r>
          </w:p>
          <w:p w:rsidR="0065378E" w:rsidRPr="00C30817" w:rsidRDefault="0065378E" w:rsidP="0065378E">
            <w:r w:rsidRPr="00C30817">
              <w:t xml:space="preserve">  Valence</w:t>
            </w:r>
          </w:p>
        </w:tc>
        <w:tc>
          <w:tcPr>
            <w:tcW w:w="1065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Most</w:t>
            </w:r>
          </w:p>
          <w:p w:rsidR="00FC1B3F" w:rsidRPr="00C30817" w:rsidRDefault="00FC1B3F" w:rsidP="00A14211">
            <w:r w:rsidRPr="00C30817">
              <w:t>+/-</w:t>
            </w:r>
          </w:p>
        </w:tc>
        <w:tc>
          <w:tcPr>
            <w:tcW w:w="1065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Many</w:t>
            </w:r>
          </w:p>
          <w:p w:rsidR="00FC1B3F" w:rsidRPr="00C30817" w:rsidRDefault="00FC1B3F" w:rsidP="00A14211">
            <w:r w:rsidRPr="00C30817">
              <w:t>+/-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All</w:t>
            </w:r>
          </w:p>
          <w:p w:rsidR="00FC1B3F" w:rsidRPr="00C30817" w:rsidRDefault="00FC1B3F" w:rsidP="00A14211">
            <w:pPr>
              <w:rPr>
                <w:highlight w:val="yellow"/>
              </w:rPr>
            </w:pPr>
            <w:r w:rsidRPr="00C30817">
              <w:t>+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All</w:t>
            </w:r>
          </w:p>
          <w:p w:rsidR="00FC1B3F" w:rsidRPr="00C30817" w:rsidRDefault="00FC1B3F" w:rsidP="00A14211">
            <w:r w:rsidRPr="00C30817">
              <w:t>+/-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Most</w:t>
            </w:r>
          </w:p>
          <w:p w:rsidR="00FC1B3F" w:rsidRPr="00C30817" w:rsidRDefault="00FC1B3F" w:rsidP="00A14211">
            <w:r w:rsidRPr="00C30817">
              <w:t>+/-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All</w:t>
            </w:r>
          </w:p>
          <w:p w:rsidR="00FC1B3F" w:rsidRPr="00C30817" w:rsidRDefault="00FC1B3F" w:rsidP="00A14211">
            <w:r w:rsidRPr="00C30817">
              <w:t>0</w:t>
            </w:r>
          </w:p>
        </w:tc>
        <w:tc>
          <w:tcPr>
            <w:tcW w:w="1063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All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Many</w:t>
            </w:r>
          </w:p>
          <w:p w:rsidR="00FC1B3F" w:rsidRPr="00C30817" w:rsidRDefault="00FC1B3F" w:rsidP="00A14211">
            <w:r w:rsidRPr="00C30817">
              <w:t>0</w:t>
            </w:r>
          </w:p>
        </w:tc>
        <w:tc>
          <w:tcPr>
            <w:tcW w:w="1063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Most</w:t>
            </w:r>
          </w:p>
          <w:p w:rsidR="00FC1B3F" w:rsidRPr="00C30817" w:rsidRDefault="00FC1B3F" w:rsidP="00A14211">
            <w:r w:rsidRPr="00C30817">
              <w:t>+/-</w:t>
            </w:r>
          </w:p>
        </w:tc>
        <w:tc>
          <w:tcPr>
            <w:tcW w:w="1606" w:type="dxa"/>
          </w:tcPr>
          <w:p w:rsidR="0065378E" w:rsidRPr="00C30817" w:rsidRDefault="0065378E" w:rsidP="00A14211"/>
          <w:p w:rsidR="0065378E" w:rsidRPr="00C30817" w:rsidRDefault="0065378E" w:rsidP="00A14211"/>
          <w:p w:rsidR="00FC1B3F" w:rsidRPr="00C30817" w:rsidRDefault="00FC1B3F" w:rsidP="00A14211">
            <w:r w:rsidRPr="00C30817">
              <w:t>No</w:t>
            </w:r>
          </w:p>
        </w:tc>
      </w:tr>
      <w:tr w:rsidR="00FC1B3F" w:rsidTr="00A14211">
        <w:tc>
          <w:tcPr>
            <w:tcW w:w="1768" w:type="dxa"/>
          </w:tcPr>
          <w:p w:rsidR="00FC1B3F" w:rsidRPr="00C30817" w:rsidRDefault="00FC1B3F" w:rsidP="00A14211">
            <w:r w:rsidRPr="00C30817">
              <w:t>Cosmopolitanism</w:t>
            </w:r>
          </w:p>
          <w:p w:rsidR="0065378E" w:rsidRPr="00C30817" w:rsidRDefault="0065378E" w:rsidP="0065378E">
            <w:r w:rsidRPr="00C30817">
              <w:t xml:space="preserve">  Magnitude</w:t>
            </w:r>
          </w:p>
          <w:p w:rsidR="0065378E" w:rsidRPr="00C30817" w:rsidRDefault="0065378E" w:rsidP="0065378E">
            <w:r w:rsidRPr="00C30817">
              <w:t xml:space="preserve">  Valence</w:t>
            </w:r>
          </w:p>
        </w:tc>
        <w:tc>
          <w:tcPr>
            <w:tcW w:w="1065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Some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065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Many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Most</w:t>
            </w:r>
          </w:p>
          <w:p w:rsidR="00FC1B3F" w:rsidRPr="00C30817" w:rsidRDefault="00FC1B3F" w:rsidP="00A14211">
            <w:r w:rsidRPr="00C30817">
              <w:t>+/-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All</w:t>
            </w:r>
          </w:p>
          <w:p w:rsidR="00FC1B3F" w:rsidRPr="00C30817" w:rsidRDefault="00FC1B3F" w:rsidP="00A14211">
            <w:r w:rsidRPr="00C30817">
              <w:t>+/-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All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Most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063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All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064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Many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063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Some</w:t>
            </w:r>
          </w:p>
          <w:p w:rsidR="00FC1B3F" w:rsidRPr="00C30817" w:rsidRDefault="00FC1B3F" w:rsidP="00A14211">
            <w:r w:rsidRPr="00C30817">
              <w:t>+</w:t>
            </w:r>
          </w:p>
        </w:tc>
        <w:tc>
          <w:tcPr>
            <w:tcW w:w="1606" w:type="dxa"/>
          </w:tcPr>
          <w:p w:rsidR="0065378E" w:rsidRPr="00C30817" w:rsidRDefault="0065378E" w:rsidP="00A14211"/>
          <w:p w:rsidR="00FC1B3F" w:rsidRPr="00C30817" w:rsidRDefault="00FC1B3F" w:rsidP="00A14211">
            <w:r w:rsidRPr="00C30817">
              <w:t>No</w:t>
            </w:r>
          </w:p>
        </w:tc>
      </w:tr>
      <w:tr w:rsidR="00FC1B3F" w:rsidTr="00A14211">
        <w:tc>
          <w:tcPr>
            <w:tcW w:w="1768" w:type="dxa"/>
          </w:tcPr>
          <w:p w:rsidR="00FC1B3F" w:rsidRDefault="00FC1B3F" w:rsidP="00A14211">
            <w:r>
              <w:t>External Policies &amp; Incentives</w:t>
            </w:r>
          </w:p>
          <w:p w:rsidR="0065378E" w:rsidRDefault="0065378E" w:rsidP="0065378E">
            <w:r>
              <w:t xml:space="preserve">  Magnitude</w:t>
            </w:r>
          </w:p>
          <w:p w:rsidR="0065378E" w:rsidRPr="00CC7F95" w:rsidRDefault="0065378E" w:rsidP="0065378E">
            <w:r>
              <w:t xml:space="preserve">  Valence</w:t>
            </w:r>
          </w:p>
        </w:tc>
        <w:tc>
          <w:tcPr>
            <w:tcW w:w="1065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Few</w:t>
            </w:r>
          </w:p>
          <w:p w:rsidR="00FC1B3F" w:rsidRDefault="00FC1B3F" w:rsidP="00A14211">
            <w:r>
              <w:t>-</w:t>
            </w:r>
          </w:p>
        </w:tc>
        <w:tc>
          <w:tcPr>
            <w:tcW w:w="1065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Few</w:t>
            </w:r>
          </w:p>
          <w:p w:rsidR="00FC1B3F" w:rsidRDefault="00FC1B3F" w:rsidP="00A14211">
            <w:r>
              <w:t>0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Pr="002F4CBE" w:rsidRDefault="00FC1B3F" w:rsidP="00A14211">
            <w:r w:rsidRPr="002F4CBE">
              <w:t>Some</w:t>
            </w:r>
          </w:p>
          <w:p w:rsidR="00FC1B3F" w:rsidRPr="002F4CBE" w:rsidRDefault="00FC1B3F" w:rsidP="00A14211">
            <w:r w:rsidRPr="002F4CBE">
              <w:t>+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Many</w:t>
            </w:r>
          </w:p>
          <w:p w:rsidR="00FC1B3F" w:rsidRDefault="00FC1B3F" w:rsidP="00A14211">
            <w:r>
              <w:t>-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Few</w:t>
            </w:r>
          </w:p>
          <w:p w:rsidR="00FC1B3F" w:rsidRDefault="00FC1B3F" w:rsidP="00A14211">
            <w:r>
              <w:t>0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Many</w:t>
            </w:r>
          </w:p>
          <w:p w:rsidR="00FC1B3F" w:rsidRDefault="00FC1B3F" w:rsidP="00A14211">
            <w:r>
              <w:t>0</w:t>
            </w:r>
          </w:p>
        </w:tc>
        <w:tc>
          <w:tcPr>
            <w:tcW w:w="1063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Some</w:t>
            </w:r>
          </w:p>
          <w:p w:rsidR="00FC1B3F" w:rsidRDefault="00FC1B3F" w:rsidP="00A14211">
            <w:r>
              <w:t>+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766224" w:rsidP="00A14211">
            <w:r>
              <w:t>Some</w:t>
            </w:r>
          </w:p>
          <w:p w:rsidR="00FC1B3F" w:rsidRDefault="00FC1B3F" w:rsidP="00A14211">
            <w:r>
              <w:t>+</w:t>
            </w:r>
          </w:p>
        </w:tc>
        <w:tc>
          <w:tcPr>
            <w:tcW w:w="1063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Some</w:t>
            </w:r>
          </w:p>
          <w:p w:rsidR="00FC1B3F" w:rsidRDefault="00FC1B3F" w:rsidP="00A14211">
            <w:r>
              <w:t>0</w:t>
            </w:r>
          </w:p>
        </w:tc>
        <w:tc>
          <w:tcPr>
            <w:tcW w:w="1606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No</w:t>
            </w:r>
          </w:p>
        </w:tc>
      </w:tr>
      <w:tr w:rsidR="00FC1B3F" w:rsidTr="00A14211">
        <w:tc>
          <w:tcPr>
            <w:tcW w:w="1768" w:type="dxa"/>
          </w:tcPr>
          <w:p w:rsidR="00FC1B3F" w:rsidRDefault="00FC1B3F" w:rsidP="00A14211">
            <w:r>
              <w:t>Other Characteristics</w:t>
            </w:r>
          </w:p>
          <w:p w:rsidR="0065378E" w:rsidRDefault="0065378E" w:rsidP="0065378E">
            <w:r>
              <w:t xml:space="preserve">  Magnitude</w:t>
            </w:r>
          </w:p>
          <w:p w:rsidR="0065378E" w:rsidRPr="00CC7F95" w:rsidRDefault="0065378E" w:rsidP="0065378E">
            <w:r>
              <w:t xml:space="preserve">  Valence</w:t>
            </w:r>
          </w:p>
        </w:tc>
        <w:tc>
          <w:tcPr>
            <w:tcW w:w="1065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Few</w:t>
            </w:r>
          </w:p>
          <w:p w:rsidR="00FC1B3F" w:rsidRDefault="00FC1B3F" w:rsidP="00A14211">
            <w:r>
              <w:t>0</w:t>
            </w:r>
          </w:p>
        </w:tc>
        <w:tc>
          <w:tcPr>
            <w:tcW w:w="1065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None</w:t>
            </w:r>
          </w:p>
          <w:p w:rsidR="00FC1B3F" w:rsidRDefault="00FC1B3F" w:rsidP="00A14211">
            <w:r>
              <w:t>~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Pr="002F4CBE" w:rsidRDefault="00FC1B3F" w:rsidP="00A14211">
            <w:r w:rsidRPr="002F4CBE">
              <w:t>Some</w:t>
            </w:r>
          </w:p>
          <w:p w:rsidR="00FC1B3F" w:rsidRPr="002F4CBE" w:rsidRDefault="00FC1B3F" w:rsidP="00A14211">
            <w:r w:rsidRPr="002F4CBE">
              <w:t>+/-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Some</w:t>
            </w:r>
          </w:p>
          <w:p w:rsidR="00FC1B3F" w:rsidRDefault="00FC1B3F" w:rsidP="00A14211">
            <w:r>
              <w:t>-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Most</w:t>
            </w:r>
          </w:p>
          <w:p w:rsidR="00FC1B3F" w:rsidRDefault="00FC1B3F" w:rsidP="00A14211">
            <w:r>
              <w:t>+/-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None</w:t>
            </w:r>
          </w:p>
          <w:p w:rsidR="00FC1B3F" w:rsidRDefault="00FC1B3F" w:rsidP="00A14211">
            <w:r>
              <w:t>~</w:t>
            </w:r>
          </w:p>
        </w:tc>
        <w:tc>
          <w:tcPr>
            <w:tcW w:w="1063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Some</w:t>
            </w:r>
          </w:p>
          <w:p w:rsidR="00FC1B3F" w:rsidRDefault="00FC1B3F" w:rsidP="00A14211">
            <w:r>
              <w:t>+</w:t>
            </w:r>
          </w:p>
        </w:tc>
        <w:tc>
          <w:tcPr>
            <w:tcW w:w="1064" w:type="dxa"/>
          </w:tcPr>
          <w:p w:rsidR="0065378E" w:rsidRDefault="0065378E" w:rsidP="00A14211"/>
          <w:p w:rsidR="0065378E" w:rsidRDefault="0065378E" w:rsidP="00A14211"/>
          <w:p w:rsidR="00FC1B3F" w:rsidRDefault="00766224" w:rsidP="00A14211">
            <w:r>
              <w:t>Some</w:t>
            </w:r>
          </w:p>
          <w:p w:rsidR="00FC1B3F" w:rsidRDefault="00FC1B3F" w:rsidP="00A14211">
            <w:r>
              <w:t>0</w:t>
            </w:r>
          </w:p>
        </w:tc>
        <w:tc>
          <w:tcPr>
            <w:tcW w:w="1063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Few</w:t>
            </w:r>
          </w:p>
          <w:p w:rsidR="00FC1B3F" w:rsidRDefault="00FC1B3F" w:rsidP="00A14211">
            <w:r>
              <w:t>+</w:t>
            </w:r>
          </w:p>
        </w:tc>
        <w:tc>
          <w:tcPr>
            <w:tcW w:w="1606" w:type="dxa"/>
          </w:tcPr>
          <w:p w:rsidR="0065378E" w:rsidRDefault="0065378E" w:rsidP="00A14211"/>
          <w:p w:rsidR="0065378E" w:rsidRDefault="0065378E" w:rsidP="00A14211"/>
          <w:p w:rsidR="00FC1B3F" w:rsidRDefault="00FC1B3F" w:rsidP="00A14211">
            <w:r>
              <w:t>No</w:t>
            </w:r>
          </w:p>
        </w:tc>
      </w:tr>
    </w:tbl>
    <w:p w:rsidR="00FC1B3F" w:rsidRDefault="00CB181E" w:rsidP="00FC1B3F">
      <w:r>
        <w:t xml:space="preserve">Note:  Peer pressure was </w:t>
      </w:r>
      <w:r w:rsidR="00735724">
        <w:t xml:space="preserve">not </w:t>
      </w:r>
      <w:r>
        <w:t>discussed in the interviews and therefore not included in this table.</w:t>
      </w:r>
    </w:p>
    <w:p w:rsidR="00FF6362" w:rsidRDefault="00FF6362">
      <w:r>
        <w:br w:type="page"/>
      </w:r>
      <w:bookmarkStart w:id="0" w:name="_GoBack"/>
      <w:bookmarkEnd w:id="0"/>
    </w:p>
    <w:p w:rsidR="00FF6362" w:rsidRDefault="00FF6362" w:rsidP="00FC1B3F"/>
    <w:p w:rsidR="00201246" w:rsidRPr="00A7409D" w:rsidRDefault="00201246" w:rsidP="00201246">
      <w:pPr>
        <w:rPr>
          <w:b/>
        </w:rPr>
      </w:pPr>
      <w:r w:rsidRPr="00FF6362">
        <w:rPr>
          <w:b/>
        </w:rPr>
        <w:t xml:space="preserve">Table </w:t>
      </w:r>
      <w:proofErr w:type="spellStart"/>
      <w:r w:rsidR="00E2312F">
        <w:rPr>
          <w:b/>
        </w:rPr>
        <w:t>S</w:t>
      </w:r>
      <w:r w:rsidR="00D87004">
        <w:rPr>
          <w:b/>
        </w:rPr>
        <w:t>2</w:t>
      </w:r>
      <w:proofErr w:type="spellEnd"/>
      <w:r w:rsidRPr="00FF6362">
        <w:rPr>
          <w:b/>
        </w:rPr>
        <w:t>.</w:t>
      </w:r>
      <w:r>
        <w:t xml:space="preserve"> </w:t>
      </w:r>
      <w:r w:rsidRPr="00A7409D">
        <w:rPr>
          <w:b/>
        </w:rPr>
        <w:t xml:space="preserve">Site-Ordered Matrix </w:t>
      </w:r>
      <w:r>
        <w:rPr>
          <w:b/>
        </w:rPr>
        <w:t xml:space="preserve">of </w:t>
      </w:r>
      <w:r w:rsidR="00EA5D38">
        <w:rPr>
          <w:b/>
        </w:rPr>
        <w:t xml:space="preserve">Magnitude and Valence of </w:t>
      </w:r>
      <w:r w:rsidRPr="00A7409D">
        <w:rPr>
          <w:b/>
        </w:rPr>
        <w:t xml:space="preserve">Intervention </w:t>
      </w:r>
      <w:r w:rsidR="00FC1B3F">
        <w:rPr>
          <w:b/>
        </w:rPr>
        <w:t>Inner Setting Constructs</w:t>
      </w:r>
      <w:r>
        <w:rPr>
          <w:b/>
        </w:rPr>
        <w:t xml:space="preserve"> </w:t>
      </w:r>
      <w:r w:rsidRPr="00A7409D">
        <w:rPr>
          <w:b/>
        </w:rPr>
        <w:t>by Level of Implementation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768"/>
        <w:gridCol w:w="1065"/>
        <w:gridCol w:w="1065"/>
        <w:gridCol w:w="1064"/>
        <w:gridCol w:w="1064"/>
        <w:gridCol w:w="1064"/>
        <w:gridCol w:w="1064"/>
        <w:gridCol w:w="1063"/>
        <w:gridCol w:w="1064"/>
        <w:gridCol w:w="1063"/>
        <w:gridCol w:w="1606"/>
      </w:tblGrid>
      <w:tr w:rsidR="00201246" w:rsidTr="00201246">
        <w:tc>
          <w:tcPr>
            <w:tcW w:w="1768" w:type="dxa"/>
          </w:tcPr>
          <w:p w:rsidR="00201246" w:rsidRPr="00A7409D" w:rsidRDefault="00201246" w:rsidP="00201246">
            <w:pPr>
              <w:rPr>
                <w:b/>
              </w:rPr>
            </w:pPr>
            <w:r w:rsidRPr="00A7409D">
              <w:rPr>
                <w:b/>
              </w:rPr>
              <w:t>Construct</w:t>
            </w:r>
          </w:p>
        </w:tc>
        <w:tc>
          <w:tcPr>
            <w:tcW w:w="3194" w:type="dxa"/>
            <w:gridSpan w:val="3"/>
          </w:tcPr>
          <w:p w:rsidR="00201246" w:rsidRPr="00A7409D" w:rsidRDefault="00201246" w:rsidP="00201246">
            <w:pPr>
              <w:rPr>
                <w:b/>
              </w:rPr>
            </w:pPr>
            <w:r w:rsidRPr="00A7409D">
              <w:rPr>
                <w:b/>
              </w:rPr>
              <w:t>High Level of Implementation</w:t>
            </w:r>
          </w:p>
        </w:tc>
        <w:tc>
          <w:tcPr>
            <w:tcW w:w="3192" w:type="dxa"/>
            <w:gridSpan w:val="3"/>
          </w:tcPr>
          <w:p w:rsidR="00201246" w:rsidRPr="00A7409D" w:rsidRDefault="00201246" w:rsidP="00201246">
            <w:pPr>
              <w:rPr>
                <w:b/>
              </w:rPr>
            </w:pPr>
            <w:r w:rsidRPr="00A7409D">
              <w:rPr>
                <w:b/>
              </w:rPr>
              <w:t>Medium Level of Implementation</w:t>
            </w:r>
          </w:p>
        </w:tc>
        <w:tc>
          <w:tcPr>
            <w:tcW w:w="3190" w:type="dxa"/>
            <w:gridSpan w:val="3"/>
          </w:tcPr>
          <w:p w:rsidR="00201246" w:rsidRPr="00A7409D" w:rsidRDefault="00F054C6" w:rsidP="00201246">
            <w:pPr>
              <w:rPr>
                <w:b/>
              </w:rPr>
            </w:pPr>
            <w:r>
              <w:rPr>
                <w:b/>
              </w:rPr>
              <w:t>Low Lev</w:t>
            </w:r>
            <w:r w:rsidR="00201246" w:rsidRPr="00A7409D">
              <w:rPr>
                <w:b/>
              </w:rPr>
              <w:t>el of Implementation</w:t>
            </w:r>
          </w:p>
        </w:tc>
        <w:tc>
          <w:tcPr>
            <w:tcW w:w="1606" w:type="dxa"/>
          </w:tcPr>
          <w:p w:rsidR="00201246" w:rsidRPr="00A7409D" w:rsidRDefault="00201246" w:rsidP="00EA5D38">
            <w:pPr>
              <w:rPr>
                <w:b/>
              </w:rPr>
            </w:pPr>
            <w:r>
              <w:rPr>
                <w:b/>
              </w:rPr>
              <w:t>Distinguishing</w:t>
            </w:r>
          </w:p>
        </w:tc>
      </w:tr>
      <w:tr w:rsidR="00201246" w:rsidTr="00201246">
        <w:tc>
          <w:tcPr>
            <w:tcW w:w="1768" w:type="dxa"/>
          </w:tcPr>
          <w:p w:rsidR="00201246" w:rsidRPr="00CC7F95" w:rsidRDefault="00201246" w:rsidP="00201246">
            <w:pPr>
              <w:rPr>
                <w:b/>
              </w:rPr>
            </w:pPr>
          </w:p>
        </w:tc>
        <w:tc>
          <w:tcPr>
            <w:tcW w:w="1065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A</w:t>
            </w:r>
          </w:p>
        </w:tc>
        <w:tc>
          <w:tcPr>
            <w:tcW w:w="1065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B</w:t>
            </w:r>
          </w:p>
        </w:tc>
        <w:tc>
          <w:tcPr>
            <w:tcW w:w="1064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C</w:t>
            </w:r>
          </w:p>
        </w:tc>
        <w:tc>
          <w:tcPr>
            <w:tcW w:w="1064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D</w:t>
            </w:r>
          </w:p>
        </w:tc>
        <w:tc>
          <w:tcPr>
            <w:tcW w:w="1064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E</w:t>
            </w:r>
          </w:p>
        </w:tc>
        <w:tc>
          <w:tcPr>
            <w:tcW w:w="1064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F</w:t>
            </w:r>
          </w:p>
        </w:tc>
        <w:tc>
          <w:tcPr>
            <w:tcW w:w="1063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G</w:t>
            </w:r>
          </w:p>
        </w:tc>
        <w:tc>
          <w:tcPr>
            <w:tcW w:w="1064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H</w:t>
            </w:r>
          </w:p>
        </w:tc>
        <w:tc>
          <w:tcPr>
            <w:tcW w:w="1063" w:type="dxa"/>
          </w:tcPr>
          <w:p w:rsidR="00201246" w:rsidRPr="00B61668" w:rsidRDefault="00201246" w:rsidP="00201246">
            <w:pPr>
              <w:rPr>
                <w:b/>
              </w:rPr>
            </w:pPr>
            <w:r w:rsidRPr="00B61668">
              <w:rPr>
                <w:b/>
              </w:rPr>
              <w:t>I</w:t>
            </w:r>
          </w:p>
        </w:tc>
        <w:tc>
          <w:tcPr>
            <w:tcW w:w="1606" w:type="dxa"/>
          </w:tcPr>
          <w:p w:rsidR="00201246" w:rsidRPr="00B61668" w:rsidRDefault="00201246" w:rsidP="00201246">
            <w:pPr>
              <w:rPr>
                <w:b/>
              </w:rPr>
            </w:pPr>
          </w:p>
        </w:tc>
      </w:tr>
      <w:tr w:rsidR="00201246" w:rsidTr="00201246">
        <w:tc>
          <w:tcPr>
            <w:tcW w:w="1768" w:type="dxa"/>
          </w:tcPr>
          <w:p w:rsidR="00201246" w:rsidRPr="00EA5D38" w:rsidRDefault="00FF6362" w:rsidP="00201246">
            <w:r w:rsidRPr="00EA5D38">
              <w:t>Structural Characteristics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3D06E4" w:rsidRPr="00EA5D38" w:rsidRDefault="003D06E4" w:rsidP="00201246"/>
          <w:p w:rsidR="003D06E4" w:rsidRPr="00EA5D38" w:rsidRDefault="003D06E4" w:rsidP="00201246">
            <w:r w:rsidRPr="00EA5D38">
              <w:t>Many</w:t>
            </w:r>
          </w:p>
          <w:p w:rsidR="003D06E4" w:rsidRPr="00EA5D38" w:rsidRDefault="003D06E4" w:rsidP="00201246">
            <w:r w:rsidRPr="00EA5D38">
              <w:t>+/-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>
            <w:r w:rsidRPr="00EA5D38">
              <w:t>Most</w:t>
            </w:r>
          </w:p>
          <w:p w:rsidR="0051083C" w:rsidRPr="00EA5D38" w:rsidRDefault="0051083C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/>
          <w:p w:rsidR="0032714E" w:rsidRPr="00EA5D38" w:rsidRDefault="0032714E" w:rsidP="00201246">
            <w:r w:rsidRPr="00EA5D38">
              <w:t>Many</w:t>
            </w:r>
          </w:p>
          <w:p w:rsidR="0032714E" w:rsidRPr="00EA5D38" w:rsidRDefault="0032714E" w:rsidP="00201246">
            <w:r w:rsidRPr="00EA5D38">
              <w:t>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/>
          <w:p w:rsidR="00A8294C" w:rsidRPr="00EA5D38" w:rsidRDefault="00A8294C" w:rsidP="00201246">
            <w:r w:rsidRPr="00EA5D38">
              <w:t>All</w:t>
            </w:r>
          </w:p>
          <w:p w:rsidR="00A8294C" w:rsidRPr="00EA5D38" w:rsidRDefault="00A8294C" w:rsidP="00201246">
            <w:r w:rsidRPr="00EA5D38">
              <w:t>+</w:t>
            </w:r>
            <w:r w:rsidR="00BF4EEB" w:rsidRPr="00EA5D38">
              <w:t>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BF6267" w:rsidRPr="00EA5D38" w:rsidRDefault="00BF6267" w:rsidP="00201246"/>
          <w:p w:rsidR="00BF6267" w:rsidRPr="00EA5D38" w:rsidRDefault="00BF6267" w:rsidP="00201246">
            <w:r w:rsidRPr="00EA5D38">
              <w:t>Many</w:t>
            </w:r>
          </w:p>
          <w:p w:rsidR="00BF6267" w:rsidRPr="00EA5D38" w:rsidRDefault="00BF6267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0310B" w:rsidRPr="00EA5D38" w:rsidRDefault="0030310B" w:rsidP="00201246"/>
          <w:p w:rsidR="0030310B" w:rsidRPr="00EA5D38" w:rsidRDefault="0030310B" w:rsidP="00201246">
            <w:r w:rsidRPr="00EA5D38">
              <w:t>Most</w:t>
            </w:r>
          </w:p>
          <w:p w:rsidR="0030310B" w:rsidRPr="00EA5D38" w:rsidRDefault="0030310B" w:rsidP="00201246">
            <w:r w:rsidRPr="00EA5D38">
              <w:t>0</w:t>
            </w:r>
          </w:p>
        </w:tc>
        <w:tc>
          <w:tcPr>
            <w:tcW w:w="1063" w:type="dxa"/>
          </w:tcPr>
          <w:p w:rsidR="00F054C6" w:rsidRPr="00EA5D38" w:rsidRDefault="00F054C6" w:rsidP="00201246"/>
          <w:p w:rsidR="00F054C6" w:rsidRPr="00EA5D38" w:rsidRDefault="00F054C6" w:rsidP="00201246"/>
          <w:p w:rsidR="00F054C6" w:rsidRPr="00EA5D38" w:rsidRDefault="00F054C6" w:rsidP="00201246">
            <w:r w:rsidRPr="00EA5D38">
              <w:t>Most</w:t>
            </w:r>
          </w:p>
          <w:p w:rsidR="00F054C6" w:rsidRPr="00EA5D38" w:rsidRDefault="00F054C6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/>
          <w:p w:rsidR="008E6D78" w:rsidRPr="00EA5D38" w:rsidRDefault="008E6D78" w:rsidP="00201246">
            <w:r w:rsidRPr="00EA5D38">
              <w:t>All</w:t>
            </w:r>
          </w:p>
          <w:p w:rsidR="008E6D78" w:rsidRPr="00EA5D38" w:rsidRDefault="008E6D78" w:rsidP="00201246">
            <w:r w:rsidRPr="00EA5D38">
              <w:t>0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4C082B" w:rsidP="00201246">
            <w:r w:rsidRPr="00EA5D38">
              <w:t>Some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233B8E" w:rsidRPr="00EA5D38" w:rsidRDefault="00233B8E" w:rsidP="00201246"/>
          <w:p w:rsidR="00233B8E" w:rsidRPr="00EA5D38" w:rsidRDefault="00233B8E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FF6362" w:rsidP="00201246">
            <w:r w:rsidRPr="00EA5D38">
              <w:t xml:space="preserve">Networks &amp; </w:t>
            </w:r>
            <w:r w:rsidR="00BF6267" w:rsidRPr="00EA5D38">
              <w:t>Collaboration</w:t>
            </w:r>
            <w:r w:rsidRPr="00EA5D38">
              <w:t>s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3D06E4" w:rsidRPr="00EA5D38" w:rsidRDefault="003D06E4" w:rsidP="00201246"/>
          <w:p w:rsidR="003D06E4" w:rsidRPr="00EA5D38" w:rsidRDefault="003D06E4" w:rsidP="00201246">
            <w:r w:rsidRPr="00EA5D38">
              <w:t>Most</w:t>
            </w:r>
          </w:p>
          <w:p w:rsidR="003D06E4" w:rsidRPr="00EA5D38" w:rsidRDefault="003D06E4" w:rsidP="00201246">
            <w:r w:rsidRPr="00EA5D38"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>
            <w:r w:rsidRPr="00EA5D38">
              <w:t>Most</w:t>
            </w:r>
          </w:p>
          <w:p w:rsidR="0051083C" w:rsidRPr="00EA5D38" w:rsidRDefault="0051083C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/>
          <w:p w:rsidR="0032714E" w:rsidRPr="00EA5D38" w:rsidRDefault="0032714E" w:rsidP="00201246">
            <w:r w:rsidRPr="00EA5D38">
              <w:t>Many</w:t>
            </w:r>
          </w:p>
          <w:p w:rsidR="0032714E" w:rsidRPr="00EA5D38" w:rsidRDefault="0032714E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/>
          <w:p w:rsidR="00A8294C" w:rsidRPr="00EA5D38" w:rsidRDefault="00A8294C" w:rsidP="00201246">
            <w:r w:rsidRPr="00EA5D38">
              <w:t>All</w:t>
            </w:r>
          </w:p>
          <w:p w:rsidR="00A8294C" w:rsidRPr="00EA5D38" w:rsidRDefault="00A8294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BF6267" w:rsidRPr="00EA5D38" w:rsidRDefault="00BF6267" w:rsidP="00201246"/>
          <w:p w:rsidR="00BF6267" w:rsidRPr="00EA5D38" w:rsidRDefault="00BF6267" w:rsidP="00201246">
            <w:r w:rsidRPr="00EA5D38">
              <w:t>Most</w:t>
            </w:r>
          </w:p>
          <w:p w:rsidR="00BF6267" w:rsidRPr="00EA5D38" w:rsidRDefault="00BF6267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0310B" w:rsidRPr="00EA5D38" w:rsidRDefault="0030310B" w:rsidP="00201246"/>
          <w:p w:rsidR="0030310B" w:rsidRPr="00EA5D38" w:rsidRDefault="0030310B" w:rsidP="00201246">
            <w:r w:rsidRPr="00EA5D38">
              <w:t>Most</w:t>
            </w:r>
          </w:p>
          <w:p w:rsidR="0030310B" w:rsidRPr="00EA5D38" w:rsidRDefault="0030310B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F054C6" w:rsidRPr="00EA5D38" w:rsidRDefault="00F054C6" w:rsidP="00201246"/>
          <w:p w:rsidR="00F054C6" w:rsidRPr="00EA5D38" w:rsidRDefault="00F054C6" w:rsidP="00201246">
            <w:r w:rsidRPr="00EA5D38">
              <w:t>All</w:t>
            </w:r>
          </w:p>
          <w:p w:rsidR="00F054C6" w:rsidRPr="00EA5D38" w:rsidRDefault="00F054C6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/>
          <w:p w:rsidR="008E6D78" w:rsidRPr="00EA5D38" w:rsidRDefault="008E6D78" w:rsidP="00201246">
            <w:r w:rsidRPr="00EA5D38">
              <w:t>Many</w:t>
            </w:r>
          </w:p>
          <w:p w:rsidR="008E6D78" w:rsidRPr="00EA5D38" w:rsidRDefault="008E6D78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4C082B" w:rsidP="00201246">
            <w:r w:rsidRPr="00EA5D38">
              <w:t>Most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233B8E" w:rsidRPr="00EA5D38" w:rsidRDefault="00233B8E" w:rsidP="00201246"/>
          <w:p w:rsidR="00C048E0" w:rsidRPr="00EA5D38" w:rsidRDefault="00C048E0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0F2E6E" w:rsidRPr="00EA5D38" w:rsidRDefault="00BF6267" w:rsidP="000F2E6E">
            <w:r w:rsidRPr="00EA5D38">
              <w:t>Communication</w:t>
            </w:r>
          </w:p>
          <w:p w:rsidR="00BF6267" w:rsidRPr="00EA5D38" w:rsidRDefault="00BF6267" w:rsidP="000F2E6E">
            <w:r w:rsidRPr="00EA5D38">
              <w:t xml:space="preserve">  Magnitude</w:t>
            </w:r>
          </w:p>
          <w:p w:rsidR="00BF6267" w:rsidRPr="00EA5D38" w:rsidRDefault="00BF6267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AB61F7" w:rsidRPr="00EA5D38" w:rsidRDefault="00AB61F7" w:rsidP="00201246"/>
          <w:p w:rsidR="003D06E4" w:rsidRPr="00EA5D38" w:rsidRDefault="00AB61F7" w:rsidP="00201246">
            <w:r w:rsidRPr="00EA5D38">
              <w:t>Many</w:t>
            </w:r>
          </w:p>
          <w:p w:rsidR="00AB61F7" w:rsidRPr="00EA5D38" w:rsidRDefault="00AB61F7" w:rsidP="00201246">
            <w:r w:rsidRPr="00EA5D38">
              <w:t>+/-</w:t>
            </w:r>
          </w:p>
        </w:tc>
        <w:tc>
          <w:tcPr>
            <w:tcW w:w="1065" w:type="dxa"/>
          </w:tcPr>
          <w:p w:rsidR="0051083C" w:rsidRPr="00EA5D38" w:rsidRDefault="0051083C" w:rsidP="00201246"/>
          <w:p w:rsidR="00AB61F7" w:rsidRPr="00EA5D38" w:rsidRDefault="00AB61F7" w:rsidP="00201246">
            <w:r w:rsidRPr="00EA5D38">
              <w:t>Some</w:t>
            </w:r>
          </w:p>
          <w:p w:rsidR="00AB61F7" w:rsidRPr="00EA5D38" w:rsidRDefault="00AB61F7" w:rsidP="00201246">
            <w:r w:rsidRPr="00EA5D38">
              <w:t>+/-</w:t>
            </w:r>
          </w:p>
        </w:tc>
        <w:tc>
          <w:tcPr>
            <w:tcW w:w="1064" w:type="dxa"/>
          </w:tcPr>
          <w:p w:rsidR="0032714E" w:rsidRPr="00EA5D38" w:rsidRDefault="0032714E" w:rsidP="00201246"/>
          <w:p w:rsidR="00AB61F7" w:rsidRPr="00EA5D38" w:rsidRDefault="00AB61F7" w:rsidP="00201246">
            <w:r w:rsidRPr="00EA5D38">
              <w:t>Some</w:t>
            </w:r>
          </w:p>
          <w:p w:rsidR="00AB61F7" w:rsidRPr="00EA5D38" w:rsidRDefault="00AB61F7" w:rsidP="00201246">
            <w:r w:rsidRPr="00EA5D38">
              <w:t>+</w:t>
            </w:r>
          </w:p>
        </w:tc>
        <w:tc>
          <w:tcPr>
            <w:tcW w:w="1064" w:type="dxa"/>
          </w:tcPr>
          <w:p w:rsidR="00A8294C" w:rsidRPr="00EA5D38" w:rsidRDefault="00A8294C" w:rsidP="00201246"/>
          <w:p w:rsidR="00AB61F7" w:rsidRPr="00EA5D38" w:rsidRDefault="003B0C06" w:rsidP="00201246">
            <w:r w:rsidRPr="00EA5D38">
              <w:t>Some</w:t>
            </w:r>
          </w:p>
          <w:p w:rsidR="00AB61F7" w:rsidRPr="00EA5D38" w:rsidRDefault="00AB61F7" w:rsidP="00201246">
            <w:r w:rsidRPr="00EA5D38">
              <w:t>+</w:t>
            </w:r>
            <w:r w:rsidR="003B0C06" w:rsidRPr="00EA5D38">
              <w:t>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>
            <w:r w:rsidRPr="00EA5D38">
              <w:t>Many</w:t>
            </w:r>
          </w:p>
          <w:p w:rsidR="00BF6267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0310B" w:rsidRPr="00EA5D38" w:rsidRDefault="0030310B" w:rsidP="00201246">
            <w:r w:rsidRPr="00EA5D38">
              <w:t>Some</w:t>
            </w:r>
          </w:p>
          <w:p w:rsidR="0030310B" w:rsidRPr="00EA5D38" w:rsidRDefault="0030310B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F054C6" w:rsidRPr="00EA5D38" w:rsidRDefault="00F054C6" w:rsidP="00201246">
            <w:r w:rsidRPr="00EA5D38">
              <w:t>Many</w:t>
            </w:r>
          </w:p>
          <w:p w:rsidR="00F054C6" w:rsidRPr="00EA5D38" w:rsidRDefault="00F054C6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>
            <w:r w:rsidRPr="00EA5D38">
              <w:t>Many</w:t>
            </w:r>
          </w:p>
          <w:p w:rsidR="008E6D78" w:rsidRPr="00EA5D38" w:rsidRDefault="008E6D78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>
            <w:r w:rsidRPr="00EA5D38">
              <w:t>Few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C048E0" w:rsidRPr="00EA5D38" w:rsidRDefault="00C048E0" w:rsidP="00201246">
            <w:r w:rsidRPr="00EA5D38">
              <w:t>No</w:t>
            </w:r>
          </w:p>
        </w:tc>
      </w:tr>
      <w:tr w:rsidR="00BF6267" w:rsidTr="00201246">
        <w:tc>
          <w:tcPr>
            <w:tcW w:w="1768" w:type="dxa"/>
          </w:tcPr>
          <w:p w:rsidR="00BF6267" w:rsidRPr="00EA5D38" w:rsidRDefault="00BF6267" w:rsidP="00BF6267">
            <w:r w:rsidRPr="00EA5D38">
              <w:t>Culture</w:t>
            </w:r>
          </w:p>
          <w:p w:rsidR="00BF6267" w:rsidRPr="00EA5D38" w:rsidRDefault="00BF6267" w:rsidP="00BF6267">
            <w:r w:rsidRPr="00EA5D38">
              <w:t xml:space="preserve">  Magnitude</w:t>
            </w:r>
          </w:p>
          <w:p w:rsidR="00BF6267" w:rsidRPr="00EA5D38" w:rsidRDefault="00BF6267" w:rsidP="00BF6267">
            <w:r w:rsidRPr="00EA5D38">
              <w:t xml:space="preserve">  Valence</w:t>
            </w:r>
          </w:p>
        </w:tc>
        <w:tc>
          <w:tcPr>
            <w:tcW w:w="1065" w:type="dxa"/>
          </w:tcPr>
          <w:p w:rsidR="00BF6267" w:rsidRPr="00EA5D38" w:rsidRDefault="00BF6267" w:rsidP="00BF6267"/>
          <w:p w:rsidR="00BF6267" w:rsidRPr="00EA5D38" w:rsidRDefault="00BF4EEB" w:rsidP="00BF6267">
            <w:r w:rsidRPr="00EA5D38">
              <w:t>Few</w:t>
            </w:r>
          </w:p>
          <w:p w:rsidR="00BF6267" w:rsidRPr="00EA5D38" w:rsidRDefault="00BF6267" w:rsidP="00BF6267">
            <w:r w:rsidRPr="00EA5D38">
              <w:t>+/-</w:t>
            </w:r>
          </w:p>
        </w:tc>
        <w:tc>
          <w:tcPr>
            <w:tcW w:w="1065" w:type="dxa"/>
          </w:tcPr>
          <w:p w:rsidR="00BF6267" w:rsidRPr="00EA5D38" w:rsidRDefault="00BF6267" w:rsidP="00BF6267"/>
          <w:p w:rsidR="00BF6267" w:rsidRPr="00EA5D38" w:rsidRDefault="00BF6267" w:rsidP="00BF6267">
            <w:r w:rsidRPr="00EA5D38">
              <w:t>None</w:t>
            </w:r>
          </w:p>
          <w:p w:rsidR="00BF6267" w:rsidRPr="00EA5D38" w:rsidRDefault="00BF6267" w:rsidP="00BF6267">
            <w:r w:rsidRPr="00EA5D38">
              <w:t>~</w:t>
            </w:r>
          </w:p>
        </w:tc>
        <w:tc>
          <w:tcPr>
            <w:tcW w:w="1064" w:type="dxa"/>
          </w:tcPr>
          <w:p w:rsidR="00BF6267" w:rsidRPr="00EA5D38" w:rsidRDefault="00BF6267" w:rsidP="00BF6267"/>
          <w:p w:rsidR="00BF6267" w:rsidRPr="00EA5D38" w:rsidRDefault="00BF6267" w:rsidP="00BF6267">
            <w:r w:rsidRPr="00EA5D38">
              <w:t>Few</w:t>
            </w:r>
          </w:p>
          <w:p w:rsidR="00BF6267" w:rsidRPr="00EA5D38" w:rsidRDefault="00BF6267" w:rsidP="00BF6267">
            <w:r w:rsidRPr="00EA5D38">
              <w:t>+</w:t>
            </w:r>
          </w:p>
        </w:tc>
        <w:tc>
          <w:tcPr>
            <w:tcW w:w="1064" w:type="dxa"/>
          </w:tcPr>
          <w:p w:rsidR="00BF6267" w:rsidRPr="00EA5D38" w:rsidRDefault="00BF6267" w:rsidP="00BF6267"/>
          <w:p w:rsidR="00BF6267" w:rsidRPr="00EA5D38" w:rsidRDefault="003B0C06" w:rsidP="00BF6267">
            <w:r w:rsidRPr="00EA5D38">
              <w:t>Few</w:t>
            </w:r>
          </w:p>
          <w:p w:rsidR="003B0C06" w:rsidRPr="00EA5D38" w:rsidRDefault="003B0C06" w:rsidP="00BF6267">
            <w:r w:rsidRPr="00EA5D38">
              <w:t>+</w:t>
            </w:r>
          </w:p>
        </w:tc>
        <w:tc>
          <w:tcPr>
            <w:tcW w:w="1064" w:type="dxa"/>
          </w:tcPr>
          <w:p w:rsidR="00BF6267" w:rsidRPr="00EA5D38" w:rsidRDefault="00BF6267" w:rsidP="00BF6267"/>
          <w:p w:rsidR="005B60DA" w:rsidRPr="00EA5D38" w:rsidRDefault="005B60DA" w:rsidP="00BF6267">
            <w:r w:rsidRPr="00EA5D38">
              <w:t>Many</w:t>
            </w:r>
          </w:p>
          <w:p w:rsidR="005B60DA" w:rsidRPr="00EA5D38" w:rsidRDefault="005B60DA" w:rsidP="00BF6267">
            <w:r w:rsidRPr="00EA5D38">
              <w:t>+</w:t>
            </w:r>
          </w:p>
        </w:tc>
        <w:tc>
          <w:tcPr>
            <w:tcW w:w="1064" w:type="dxa"/>
          </w:tcPr>
          <w:p w:rsidR="00BF6267" w:rsidRPr="00EA5D38" w:rsidRDefault="00BF6267" w:rsidP="00BF6267"/>
          <w:p w:rsidR="0030310B" w:rsidRPr="00EA5D38" w:rsidRDefault="0051317B" w:rsidP="00BF6267">
            <w:r w:rsidRPr="00EA5D38">
              <w:t>Some</w:t>
            </w:r>
          </w:p>
          <w:p w:rsidR="0051317B" w:rsidRPr="00EA5D38" w:rsidRDefault="0051317B" w:rsidP="00BF6267">
            <w:r w:rsidRPr="00EA5D38">
              <w:t>+</w:t>
            </w:r>
          </w:p>
        </w:tc>
        <w:tc>
          <w:tcPr>
            <w:tcW w:w="1063" w:type="dxa"/>
          </w:tcPr>
          <w:p w:rsidR="00BF6267" w:rsidRPr="00EA5D38" w:rsidRDefault="00BF6267" w:rsidP="00BF6267"/>
          <w:p w:rsidR="00F054C6" w:rsidRPr="00EA5D38" w:rsidRDefault="00F054C6" w:rsidP="00BF6267">
            <w:r w:rsidRPr="00EA5D38">
              <w:t>Few</w:t>
            </w:r>
          </w:p>
          <w:p w:rsidR="00F054C6" w:rsidRPr="00EA5D38" w:rsidRDefault="00F054C6" w:rsidP="00BF6267">
            <w:r w:rsidRPr="00EA5D38">
              <w:t>+</w:t>
            </w:r>
          </w:p>
        </w:tc>
        <w:tc>
          <w:tcPr>
            <w:tcW w:w="1064" w:type="dxa"/>
          </w:tcPr>
          <w:p w:rsidR="00BF6267" w:rsidRPr="00EA5D38" w:rsidRDefault="00BF6267" w:rsidP="00BF6267"/>
          <w:p w:rsidR="008E6D78" w:rsidRPr="00EA5D38" w:rsidRDefault="008E6D78" w:rsidP="00BF6267">
            <w:r w:rsidRPr="00EA5D38">
              <w:t>Many</w:t>
            </w:r>
          </w:p>
          <w:p w:rsidR="008E6D78" w:rsidRPr="00EA5D38" w:rsidRDefault="008E6D78" w:rsidP="00BF6267">
            <w:r w:rsidRPr="00EA5D38">
              <w:t>+</w:t>
            </w:r>
          </w:p>
        </w:tc>
        <w:tc>
          <w:tcPr>
            <w:tcW w:w="1063" w:type="dxa"/>
          </w:tcPr>
          <w:p w:rsidR="00BF6267" w:rsidRPr="00EA5D38" w:rsidRDefault="00BF6267" w:rsidP="00BF6267"/>
          <w:p w:rsidR="004C082B" w:rsidRPr="00EA5D38" w:rsidRDefault="004C082B" w:rsidP="00BF6267">
            <w:r w:rsidRPr="00EA5D38">
              <w:t>Few</w:t>
            </w:r>
          </w:p>
          <w:p w:rsidR="004C082B" w:rsidRPr="00EA5D38" w:rsidRDefault="004C082B" w:rsidP="00BF6267">
            <w:r w:rsidRPr="00EA5D38">
              <w:t>+</w:t>
            </w:r>
          </w:p>
        </w:tc>
        <w:tc>
          <w:tcPr>
            <w:tcW w:w="1606" w:type="dxa"/>
          </w:tcPr>
          <w:p w:rsidR="00BF6267" w:rsidRPr="00EA5D38" w:rsidRDefault="00BF6267" w:rsidP="00BF6267"/>
          <w:p w:rsidR="00287687" w:rsidRPr="00EA5D38" w:rsidRDefault="00287687" w:rsidP="00BF6267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FF6362" w:rsidP="00201246">
            <w:r w:rsidRPr="00EA5D38">
              <w:t>Tension for Change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3D06E4" w:rsidRPr="00EA5D38" w:rsidRDefault="003D06E4" w:rsidP="00201246"/>
          <w:p w:rsidR="003D06E4" w:rsidRPr="00EA5D38" w:rsidRDefault="00837521" w:rsidP="00201246">
            <w:r w:rsidRPr="00EA5D38">
              <w:t>Few</w:t>
            </w:r>
          </w:p>
          <w:p w:rsidR="00837521" w:rsidRPr="00EA5D38" w:rsidRDefault="00837521" w:rsidP="00201246">
            <w:r w:rsidRPr="00EA5D38"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>
            <w:r w:rsidRPr="00EA5D38">
              <w:t>Many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/>
          <w:p w:rsidR="0032714E" w:rsidRPr="006F3746" w:rsidRDefault="0032714E" w:rsidP="00201246">
            <w:r w:rsidRPr="006F3746">
              <w:t>Some</w:t>
            </w:r>
          </w:p>
          <w:p w:rsidR="0032714E" w:rsidRPr="00EA5D38" w:rsidRDefault="001F6480" w:rsidP="006F3746">
            <w:r w:rsidRPr="006F3746">
              <w:t xml:space="preserve">+ 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/>
          <w:p w:rsidR="00A8294C" w:rsidRPr="00EA5D38" w:rsidRDefault="00A8294C" w:rsidP="00201246">
            <w:r w:rsidRPr="00EA5D38">
              <w:t>Few</w:t>
            </w:r>
          </w:p>
          <w:p w:rsidR="00A8294C" w:rsidRPr="00EA5D38" w:rsidRDefault="00A8294C" w:rsidP="00201246">
            <w:r w:rsidRPr="00EA5D38">
              <w:t>0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/>
          <w:p w:rsidR="005B60DA" w:rsidRPr="00EA5D38" w:rsidRDefault="005B60DA" w:rsidP="00201246">
            <w:r w:rsidRPr="00EA5D38">
              <w:t>Few</w:t>
            </w:r>
          </w:p>
          <w:p w:rsidR="005B60DA" w:rsidRPr="00EA5D38" w:rsidRDefault="005B60DA" w:rsidP="00201246">
            <w:r w:rsidRPr="00EA5D38">
              <w:t>0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1317B" w:rsidRPr="00EA5D38" w:rsidRDefault="0051317B" w:rsidP="00201246"/>
          <w:p w:rsidR="0051317B" w:rsidRPr="00EA5D38" w:rsidRDefault="0051317B" w:rsidP="00201246">
            <w:r w:rsidRPr="00EA5D38">
              <w:t>Some</w:t>
            </w:r>
          </w:p>
          <w:p w:rsidR="0051317B" w:rsidRPr="00EA5D38" w:rsidRDefault="0051317B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F054C6" w:rsidRPr="00EA5D38" w:rsidRDefault="00F054C6" w:rsidP="00201246"/>
          <w:p w:rsidR="00F054C6" w:rsidRPr="00EA5D38" w:rsidRDefault="00F054C6" w:rsidP="00201246">
            <w:r w:rsidRPr="00EA5D38">
              <w:t>Few</w:t>
            </w:r>
          </w:p>
          <w:p w:rsidR="00F054C6" w:rsidRPr="00EA5D38" w:rsidRDefault="00F054C6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/>
          <w:p w:rsidR="008E6D78" w:rsidRPr="00EA5D38" w:rsidRDefault="008E6D78" w:rsidP="00201246">
            <w:r w:rsidRPr="00EA5D38">
              <w:t>None</w:t>
            </w:r>
          </w:p>
          <w:p w:rsidR="008E6D78" w:rsidRPr="00EA5D38" w:rsidRDefault="008E6D78" w:rsidP="00201246">
            <w:r w:rsidRPr="00EA5D38">
              <w:t>~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BF4EEB" w:rsidP="00201246">
            <w:r w:rsidRPr="00EA5D38">
              <w:t>Few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287687" w:rsidRPr="00EA5D38" w:rsidRDefault="00287687" w:rsidP="00201246"/>
          <w:p w:rsidR="00287687" w:rsidRPr="00EA5D38" w:rsidRDefault="008E7CAA" w:rsidP="00201246">
            <w:r w:rsidRPr="00EA5D38">
              <w:t>Yes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FF6362" w:rsidP="00201246">
            <w:r w:rsidRPr="00EA5D38">
              <w:t>Compatibility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>
            <w:r w:rsidRPr="00EA5D38">
              <w:t>Most</w:t>
            </w:r>
          </w:p>
          <w:p w:rsidR="00837521" w:rsidRPr="00EA5D38" w:rsidRDefault="00837521" w:rsidP="00201246">
            <w:r w:rsidRPr="00EA5D38"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>
            <w:r w:rsidRPr="00EA5D38">
              <w:t>Many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>
            <w:r w:rsidRPr="00EA5D38">
              <w:t>Many</w:t>
            </w:r>
          </w:p>
          <w:p w:rsidR="0032714E" w:rsidRPr="00EA5D38" w:rsidRDefault="0032714E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>
            <w:r w:rsidRPr="00EA5D38">
              <w:t>Some</w:t>
            </w:r>
          </w:p>
          <w:p w:rsidR="00A8294C" w:rsidRPr="00EA5D38" w:rsidRDefault="00A8294C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>
            <w:r w:rsidRPr="00EA5D38">
              <w:t>Most</w:t>
            </w:r>
          </w:p>
          <w:p w:rsidR="005B60DA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1317B" w:rsidRPr="00EA5D38" w:rsidRDefault="00A14211" w:rsidP="00201246">
            <w:r w:rsidRPr="00EA5D38">
              <w:t>Most</w:t>
            </w:r>
          </w:p>
          <w:p w:rsidR="00A14211" w:rsidRPr="00EA5D38" w:rsidRDefault="00A14211" w:rsidP="00201246">
            <w:r w:rsidRPr="00EA5D38">
              <w:t>+</w:t>
            </w:r>
          </w:p>
        </w:tc>
        <w:tc>
          <w:tcPr>
            <w:tcW w:w="1063" w:type="dxa"/>
          </w:tcPr>
          <w:p w:rsidR="00F054C6" w:rsidRPr="00EA5D38" w:rsidRDefault="00F054C6" w:rsidP="00201246"/>
          <w:p w:rsidR="00201246" w:rsidRPr="00EA5D38" w:rsidRDefault="00F054C6" w:rsidP="00201246">
            <w:r w:rsidRPr="00EA5D38">
              <w:t>Most</w:t>
            </w:r>
          </w:p>
          <w:p w:rsidR="00F054C6" w:rsidRPr="00EA5D38" w:rsidRDefault="00F054C6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>
            <w:r w:rsidRPr="00EA5D38">
              <w:t>Many</w:t>
            </w:r>
          </w:p>
          <w:p w:rsidR="008E6D78" w:rsidRPr="00EA5D38" w:rsidRDefault="008E6D78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>
            <w:r w:rsidRPr="00EA5D38">
              <w:t>Some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012E61" w:rsidRPr="00EA5D38" w:rsidRDefault="00012E61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FF6362" w:rsidP="00201246">
            <w:r w:rsidRPr="00EA5D38">
              <w:t>Relative Priority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>
            <w:r w:rsidRPr="00EA5D38">
              <w:t>Many</w:t>
            </w:r>
          </w:p>
          <w:p w:rsidR="00837521" w:rsidRPr="00EA5D38" w:rsidRDefault="00837521" w:rsidP="00201246">
            <w:r w:rsidRPr="00EA5D38">
              <w:t>+/-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>
            <w:r w:rsidRPr="00EA5D38">
              <w:t>Some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>
            <w:r w:rsidRPr="00EA5D38">
              <w:t>None</w:t>
            </w:r>
          </w:p>
          <w:p w:rsidR="0032714E" w:rsidRPr="00EA5D38" w:rsidRDefault="0032714E" w:rsidP="00201246">
            <w:r w:rsidRPr="00EA5D38"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>
            <w:r w:rsidRPr="00EA5D38">
              <w:t>Some</w:t>
            </w:r>
          </w:p>
          <w:p w:rsidR="00A8294C" w:rsidRPr="00EA5D38" w:rsidRDefault="00A8294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>
            <w:r w:rsidRPr="00EA5D38">
              <w:t>Few</w:t>
            </w:r>
          </w:p>
          <w:p w:rsidR="005B60DA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14211" w:rsidRPr="00EA5D38" w:rsidRDefault="00A14211" w:rsidP="00201246">
            <w:r w:rsidRPr="00EA5D38">
              <w:t>Some</w:t>
            </w:r>
          </w:p>
          <w:p w:rsidR="00A14211" w:rsidRPr="00EA5D38" w:rsidRDefault="00A14211" w:rsidP="00201246">
            <w:r w:rsidRPr="00EA5D38">
              <w:t>0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F054C6" w:rsidRPr="00EA5D38" w:rsidRDefault="00F054C6" w:rsidP="00201246">
            <w:r w:rsidRPr="00EA5D38">
              <w:t>Some</w:t>
            </w:r>
          </w:p>
          <w:p w:rsidR="00F054C6" w:rsidRPr="00EA5D38" w:rsidRDefault="00F054C6" w:rsidP="00201246">
            <w:r w:rsidRPr="00EA5D38">
              <w:t>+</w:t>
            </w:r>
          </w:p>
        </w:tc>
        <w:tc>
          <w:tcPr>
            <w:tcW w:w="1064" w:type="dxa"/>
          </w:tcPr>
          <w:p w:rsidR="008E6D78" w:rsidRPr="00EA5D38" w:rsidRDefault="008E6D78" w:rsidP="00201246"/>
          <w:p w:rsidR="008E6D78" w:rsidRPr="00EA5D38" w:rsidRDefault="008E6D78" w:rsidP="00201246">
            <w:r w:rsidRPr="00EA5D38">
              <w:t>None</w:t>
            </w:r>
          </w:p>
          <w:p w:rsidR="008E6D78" w:rsidRPr="00EA5D38" w:rsidRDefault="008E6D78" w:rsidP="00201246">
            <w:r w:rsidRPr="00EA5D38">
              <w:t>~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>
            <w:r w:rsidRPr="00EA5D38">
              <w:t>Many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012E61" w:rsidRPr="00EA5D38" w:rsidRDefault="00012E61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FF6362" w:rsidP="00201246">
            <w:r w:rsidRPr="00EA5D38">
              <w:t>Organizational Incentives &amp; Rewards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lastRenderedPageBreak/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/>
          <w:p w:rsidR="00837521" w:rsidRPr="00EA5D38" w:rsidRDefault="00837521" w:rsidP="00201246"/>
          <w:p w:rsidR="00837521" w:rsidRPr="00EA5D38" w:rsidRDefault="00837521" w:rsidP="00201246">
            <w:r w:rsidRPr="00EA5D38">
              <w:t>Some</w:t>
            </w:r>
          </w:p>
          <w:p w:rsidR="00837521" w:rsidRPr="00EA5D38" w:rsidRDefault="00837521" w:rsidP="00201246">
            <w:r w:rsidRPr="00EA5D38">
              <w:lastRenderedPageBreak/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/>
          <w:p w:rsidR="0051083C" w:rsidRPr="00EA5D38" w:rsidRDefault="0051083C" w:rsidP="00201246">
            <w:r w:rsidRPr="00EA5D38">
              <w:t>None</w:t>
            </w:r>
          </w:p>
          <w:p w:rsidR="0051083C" w:rsidRPr="00EA5D38" w:rsidRDefault="0051083C" w:rsidP="00201246">
            <w:r w:rsidRPr="00EA5D38">
              <w:lastRenderedPageBreak/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/>
          <w:p w:rsidR="0032714E" w:rsidRPr="00EA5D38" w:rsidRDefault="0032714E" w:rsidP="00201246"/>
          <w:p w:rsidR="0032714E" w:rsidRPr="00EA5D38" w:rsidRDefault="0032714E" w:rsidP="00201246">
            <w:r w:rsidRPr="00EA5D38">
              <w:t>None</w:t>
            </w:r>
          </w:p>
          <w:p w:rsidR="0032714E" w:rsidRPr="00EA5D38" w:rsidRDefault="0032714E" w:rsidP="00201246">
            <w:r w:rsidRPr="00EA5D38">
              <w:lastRenderedPageBreak/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/>
          <w:p w:rsidR="00A8294C" w:rsidRPr="00EA5D38" w:rsidRDefault="00A8294C" w:rsidP="00201246"/>
          <w:p w:rsidR="00A8294C" w:rsidRPr="00EA5D38" w:rsidRDefault="00A8294C" w:rsidP="00201246">
            <w:r w:rsidRPr="00EA5D38">
              <w:t>None</w:t>
            </w:r>
          </w:p>
          <w:p w:rsidR="00A8294C" w:rsidRPr="00EA5D38" w:rsidRDefault="00A8294C" w:rsidP="00201246">
            <w:r w:rsidRPr="00EA5D38">
              <w:lastRenderedPageBreak/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/>
          <w:p w:rsidR="005B60DA" w:rsidRPr="00EA5D38" w:rsidRDefault="005B60DA" w:rsidP="00201246"/>
          <w:p w:rsidR="005B60DA" w:rsidRPr="00EA5D38" w:rsidRDefault="005B60DA" w:rsidP="00201246">
            <w:r w:rsidRPr="00EA5D38">
              <w:t>Few</w:t>
            </w:r>
          </w:p>
          <w:p w:rsidR="005B60DA" w:rsidRPr="00EA5D38" w:rsidRDefault="005B60DA" w:rsidP="00201246">
            <w:r w:rsidRPr="00EA5D38">
              <w:lastRenderedPageBreak/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14211" w:rsidRPr="00EA5D38" w:rsidRDefault="00A14211" w:rsidP="00201246"/>
          <w:p w:rsidR="00A14211" w:rsidRPr="00EA5D38" w:rsidRDefault="00A14211" w:rsidP="00201246"/>
          <w:p w:rsidR="00A14211" w:rsidRPr="00EA5D38" w:rsidRDefault="00A14211" w:rsidP="00201246">
            <w:r w:rsidRPr="00EA5D38">
              <w:t>Few</w:t>
            </w:r>
          </w:p>
          <w:p w:rsidR="00A14211" w:rsidRPr="00EA5D38" w:rsidRDefault="00A14211" w:rsidP="00201246">
            <w:r w:rsidRPr="00EA5D38">
              <w:lastRenderedPageBreak/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F054C6" w:rsidRPr="00EA5D38" w:rsidRDefault="00F054C6" w:rsidP="00201246"/>
          <w:p w:rsidR="00F054C6" w:rsidRPr="00EA5D38" w:rsidRDefault="00F054C6" w:rsidP="00201246"/>
          <w:p w:rsidR="00F054C6" w:rsidRPr="00EA5D38" w:rsidRDefault="00F054C6" w:rsidP="00201246">
            <w:r w:rsidRPr="00EA5D38">
              <w:t>None</w:t>
            </w:r>
          </w:p>
          <w:p w:rsidR="00F054C6" w:rsidRPr="00EA5D38" w:rsidRDefault="00F054C6" w:rsidP="00201246">
            <w:r w:rsidRPr="00EA5D38">
              <w:lastRenderedPageBreak/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/>
          <w:p w:rsidR="008E6D78" w:rsidRPr="00EA5D38" w:rsidRDefault="008E6D78" w:rsidP="00201246"/>
          <w:p w:rsidR="008E6D78" w:rsidRPr="00EA5D38" w:rsidRDefault="008E6D78" w:rsidP="00201246">
            <w:r w:rsidRPr="00EA5D38">
              <w:t>None</w:t>
            </w:r>
          </w:p>
          <w:p w:rsidR="008E6D78" w:rsidRPr="00EA5D38" w:rsidRDefault="008E6D78" w:rsidP="00201246">
            <w:r w:rsidRPr="00EA5D38">
              <w:lastRenderedPageBreak/>
              <w:t>~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4C082B" w:rsidP="00201246"/>
          <w:p w:rsidR="004C082B" w:rsidRPr="00EA5D38" w:rsidRDefault="004C082B" w:rsidP="00201246">
            <w:r w:rsidRPr="00EA5D38">
              <w:t>None</w:t>
            </w:r>
          </w:p>
          <w:p w:rsidR="004C082B" w:rsidRPr="00EA5D38" w:rsidRDefault="004C082B" w:rsidP="00201246">
            <w:r w:rsidRPr="00EA5D38">
              <w:lastRenderedPageBreak/>
              <w:t>~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A71E96" w:rsidRPr="00EA5D38" w:rsidRDefault="00A71E96" w:rsidP="00201246"/>
          <w:p w:rsidR="00A71E96" w:rsidRPr="00EA5D38" w:rsidRDefault="00A71E96" w:rsidP="00201246"/>
          <w:p w:rsidR="00A71E96" w:rsidRPr="00EA5D38" w:rsidRDefault="00A71E96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5435F9" w:rsidP="00201246">
            <w:r w:rsidRPr="00EA5D38">
              <w:lastRenderedPageBreak/>
              <w:t>Goals and Feedback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/>
          <w:p w:rsidR="00837521" w:rsidRPr="00EA5D38" w:rsidRDefault="00837521" w:rsidP="00201246">
            <w:r w:rsidRPr="00EA5D38">
              <w:t>Few</w:t>
            </w:r>
          </w:p>
          <w:p w:rsidR="00837521" w:rsidRPr="00EA5D38" w:rsidRDefault="00837521" w:rsidP="00201246">
            <w:r w:rsidRPr="00EA5D38"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>
            <w:r w:rsidRPr="00EA5D38">
              <w:t>Some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/>
          <w:p w:rsidR="0032714E" w:rsidRPr="00EA5D38" w:rsidRDefault="0032714E" w:rsidP="00201246">
            <w:r w:rsidRPr="00EA5D38">
              <w:t>Some</w:t>
            </w:r>
          </w:p>
          <w:p w:rsidR="0032714E" w:rsidRPr="00EA5D38" w:rsidRDefault="0032714E" w:rsidP="00201246">
            <w:r w:rsidRPr="00EA5D38">
              <w:t>0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/>
          <w:p w:rsidR="00A8294C" w:rsidRPr="00EA5D38" w:rsidRDefault="00A8294C" w:rsidP="00201246">
            <w:r w:rsidRPr="00EA5D38">
              <w:t>None</w:t>
            </w:r>
          </w:p>
          <w:p w:rsidR="00A8294C" w:rsidRPr="00EA5D38" w:rsidRDefault="00A8294C" w:rsidP="00201246">
            <w:r w:rsidRPr="00EA5D38"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/>
          <w:p w:rsidR="005B60DA" w:rsidRPr="00EA5D38" w:rsidRDefault="005B60DA" w:rsidP="00201246">
            <w:r w:rsidRPr="00EA5D38">
              <w:t>Few</w:t>
            </w:r>
          </w:p>
          <w:p w:rsidR="005B60DA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14211" w:rsidRPr="00EA5D38" w:rsidRDefault="00A14211" w:rsidP="00201246"/>
          <w:p w:rsidR="00A14211" w:rsidRPr="00EA5D38" w:rsidRDefault="00A14211" w:rsidP="00201246">
            <w:r w:rsidRPr="00EA5D38">
              <w:t>Many</w:t>
            </w:r>
          </w:p>
          <w:p w:rsidR="00A14211" w:rsidRPr="00EA5D38" w:rsidRDefault="00A14211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F054C6" w:rsidRPr="00EA5D38" w:rsidRDefault="00F054C6" w:rsidP="00201246"/>
          <w:p w:rsidR="00F054C6" w:rsidRPr="00EA5D38" w:rsidRDefault="00F054C6" w:rsidP="00201246">
            <w:r w:rsidRPr="00EA5D38">
              <w:t>Few</w:t>
            </w:r>
          </w:p>
          <w:p w:rsidR="00F054C6" w:rsidRPr="00EA5D38" w:rsidRDefault="00F054C6" w:rsidP="00201246">
            <w:r w:rsidRPr="00EA5D38">
              <w:t>0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/>
          <w:p w:rsidR="008E6D78" w:rsidRPr="00EA5D38" w:rsidRDefault="008E6D78" w:rsidP="00201246">
            <w:r w:rsidRPr="00EA5D38">
              <w:t>Some</w:t>
            </w:r>
          </w:p>
          <w:p w:rsidR="008E6D78" w:rsidRPr="00EA5D38" w:rsidRDefault="008E6D78" w:rsidP="00201246">
            <w:r w:rsidRPr="00EA5D38">
              <w:t>0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4C082B" w:rsidP="00201246">
            <w:r w:rsidRPr="00EA5D38">
              <w:t>None</w:t>
            </w:r>
          </w:p>
          <w:p w:rsidR="004C082B" w:rsidRPr="00EA5D38" w:rsidRDefault="004C082B" w:rsidP="00201246">
            <w:r w:rsidRPr="00EA5D38">
              <w:t>~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A71E96" w:rsidRPr="00EA5D38" w:rsidRDefault="00A71E96" w:rsidP="00201246"/>
          <w:p w:rsidR="00A71E96" w:rsidRPr="00EA5D38" w:rsidRDefault="00A71E96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5435F9" w:rsidP="00201246">
            <w:r w:rsidRPr="00EA5D38">
              <w:t>Learning Climate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>
            <w:r w:rsidRPr="00EA5D38">
              <w:t>Few</w:t>
            </w:r>
          </w:p>
          <w:p w:rsidR="00837521" w:rsidRPr="00EA5D38" w:rsidRDefault="00837521" w:rsidP="00201246">
            <w:r w:rsidRPr="00EA5D38"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>
            <w:r w:rsidRPr="00EA5D38">
              <w:t>Some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32714E" w:rsidRPr="00EA5D38" w:rsidRDefault="0032714E" w:rsidP="00201246">
            <w:r w:rsidRPr="00EA5D38">
              <w:t>None</w:t>
            </w:r>
          </w:p>
          <w:p w:rsidR="0032714E" w:rsidRPr="00EA5D38" w:rsidRDefault="0032714E" w:rsidP="00201246">
            <w:pPr>
              <w:rPr>
                <w:highlight w:val="yellow"/>
              </w:rPr>
            </w:pPr>
            <w:r w:rsidRPr="00EA5D38"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8294C" w:rsidRPr="00EA5D38" w:rsidRDefault="00A8294C" w:rsidP="00201246">
            <w:r w:rsidRPr="00EA5D38">
              <w:t>None</w:t>
            </w:r>
          </w:p>
          <w:p w:rsidR="00A8294C" w:rsidRPr="00EA5D38" w:rsidRDefault="00A8294C" w:rsidP="00201246">
            <w:r w:rsidRPr="00EA5D38">
              <w:t>~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>
            <w:r w:rsidRPr="00EA5D38">
              <w:t>Some</w:t>
            </w:r>
          </w:p>
          <w:p w:rsidR="005B60DA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14211" w:rsidRPr="00EA5D38" w:rsidRDefault="00A14211" w:rsidP="00201246">
            <w:r w:rsidRPr="00EA5D38">
              <w:t>Some</w:t>
            </w:r>
          </w:p>
          <w:p w:rsidR="00A14211" w:rsidRPr="00EA5D38" w:rsidRDefault="00A14211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0F590A" w:rsidRPr="00EA5D38" w:rsidRDefault="007629A4" w:rsidP="00201246">
            <w:r w:rsidRPr="00EA5D38">
              <w:t>Some</w:t>
            </w:r>
          </w:p>
          <w:p w:rsidR="007629A4" w:rsidRPr="00EA5D38" w:rsidRDefault="007629A4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8E6D78" w:rsidRPr="00EA5D38" w:rsidRDefault="008E6D78" w:rsidP="00201246">
            <w:r w:rsidRPr="00EA5D38">
              <w:t>None</w:t>
            </w:r>
          </w:p>
          <w:p w:rsidR="008E6D78" w:rsidRPr="00EA5D38" w:rsidRDefault="008E6D78" w:rsidP="00201246">
            <w:r w:rsidRPr="00EA5D38">
              <w:t>~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>
            <w:r w:rsidRPr="00EA5D38">
              <w:t>None</w:t>
            </w:r>
          </w:p>
          <w:p w:rsidR="004C082B" w:rsidRPr="00EA5D38" w:rsidRDefault="004C082B" w:rsidP="00201246">
            <w:r w:rsidRPr="00EA5D38">
              <w:t>~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A71E96" w:rsidRPr="00EA5D38" w:rsidRDefault="00A71E96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5435F9" w:rsidP="00201246">
            <w:r w:rsidRPr="00EA5D38">
              <w:t>Leadership Engagement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/>
          <w:p w:rsidR="00837521" w:rsidRPr="00EA5D38" w:rsidRDefault="00837521" w:rsidP="00201246">
            <w:r w:rsidRPr="00EA5D38">
              <w:t>Most</w:t>
            </w:r>
          </w:p>
          <w:p w:rsidR="00837521" w:rsidRPr="00EA5D38" w:rsidRDefault="00837521" w:rsidP="00201246">
            <w:r w:rsidRPr="00EA5D38"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>
            <w:r w:rsidRPr="00EA5D38">
              <w:t>Many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>
            <w:pPr>
              <w:rPr>
                <w:highlight w:val="yellow"/>
              </w:rPr>
            </w:pPr>
          </w:p>
          <w:p w:rsidR="00470407" w:rsidRPr="00EA5D38" w:rsidRDefault="00470407" w:rsidP="00201246">
            <w:pPr>
              <w:rPr>
                <w:highlight w:val="yellow"/>
              </w:rPr>
            </w:pPr>
          </w:p>
          <w:p w:rsidR="00470407" w:rsidRPr="00EA5D38" w:rsidRDefault="00470407" w:rsidP="00201246">
            <w:r w:rsidRPr="00EA5D38">
              <w:t>Many</w:t>
            </w:r>
          </w:p>
          <w:p w:rsidR="00470407" w:rsidRPr="00EA5D38" w:rsidRDefault="00470407" w:rsidP="00201246">
            <w:pPr>
              <w:rPr>
                <w:highlight w:val="yellow"/>
              </w:rPr>
            </w:pPr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0959EE" w:rsidRPr="00EA5D38" w:rsidRDefault="000959EE" w:rsidP="00201246"/>
          <w:p w:rsidR="000959EE" w:rsidRPr="00EA5D38" w:rsidRDefault="000959EE" w:rsidP="00201246">
            <w:r w:rsidRPr="00EA5D38">
              <w:t>Some</w:t>
            </w:r>
          </w:p>
          <w:p w:rsidR="000959EE" w:rsidRPr="00EA5D38" w:rsidRDefault="000959EE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/>
          <w:p w:rsidR="005B60DA" w:rsidRPr="00EA5D38" w:rsidRDefault="005B60DA" w:rsidP="00201246">
            <w:r w:rsidRPr="00EA5D38">
              <w:t>Many</w:t>
            </w:r>
          </w:p>
          <w:p w:rsidR="005B60DA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A14211" w:rsidRPr="00EA5D38" w:rsidRDefault="00A14211" w:rsidP="00201246"/>
          <w:p w:rsidR="00A14211" w:rsidRPr="00EA5D38" w:rsidRDefault="00B65169" w:rsidP="00201246">
            <w:r w:rsidRPr="00EA5D38">
              <w:t>Some</w:t>
            </w:r>
          </w:p>
          <w:p w:rsidR="00B65169" w:rsidRPr="00EA5D38" w:rsidRDefault="00B65169" w:rsidP="00201246">
            <w:r w:rsidRPr="00EA5D38">
              <w:t>+/-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7629A4" w:rsidRPr="00EA5D38" w:rsidRDefault="007629A4" w:rsidP="00201246"/>
          <w:p w:rsidR="007629A4" w:rsidRPr="00EA5D38" w:rsidRDefault="007629A4" w:rsidP="00201246">
            <w:r w:rsidRPr="00EA5D38">
              <w:t>Some</w:t>
            </w:r>
          </w:p>
          <w:p w:rsidR="007629A4" w:rsidRPr="00EA5D38" w:rsidRDefault="007629A4" w:rsidP="00201246">
            <w:r w:rsidRPr="00EA5D38">
              <w:t>0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E025C0" w:rsidRPr="00EA5D38" w:rsidRDefault="00E025C0" w:rsidP="00201246"/>
          <w:p w:rsidR="00E025C0" w:rsidRPr="00EA5D38" w:rsidRDefault="00E025C0" w:rsidP="00201246">
            <w:r w:rsidRPr="00EA5D38">
              <w:t>Many</w:t>
            </w:r>
          </w:p>
          <w:p w:rsidR="00E025C0" w:rsidRPr="00EA5D38" w:rsidRDefault="00E025C0" w:rsidP="00201246">
            <w:r w:rsidRPr="00EA5D38">
              <w:t>+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4C082B" w:rsidP="00201246">
            <w:r w:rsidRPr="00EA5D38">
              <w:t>Some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A71E96" w:rsidRPr="00EA5D38" w:rsidRDefault="00A71E96" w:rsidP="00201246"/>
          <w:p w:rsidR="00A71E96" w:rsidRPr="00EA5D38" w:rsidRDefault="008E7CAA" w:rsidP="00201246">
            <w:r w:rsidRPr="00EA5D38">
              <w:t>Yes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5435F9" w:rsidP="00201246">
            <w:r w:rsidRPr="00EA5D38">
              <w:t>Available Resources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/>
          <w:p w:rsidR="00837521" w:rsidRPr="00EA5D38" w:rsidRDefault="00837521" w:rsidP="00201246">
            <w:r w:rsidRPr="00EA5D38">
              <w:t>Most</w:t>
            </w:r>
          </w:p>
          <w:p w:rsidR="00837521" w:rsidRPr="00EA5D38" w:rsidRDefault="00837521" w:rsidP="00201246">
            <w:r w:rsidRPr="00EA5D38">
              <w:t>+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>
            <w:r w:rsidRPr="00EA5D38">
              <w:t>Some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470407" w:rsidRPr="00EA5D38" w:rsidRDefault="00470407" w:rsidP="00201246"/>
          <w:p w:rsidR="00470407" w:rsidRPr="00EA5D38" w:rsidRDefault="00470407" w:rsidP="00201246">
            <w:r w:rsidRPr="00EA5D38">
              <w:t>Many</w:t>
            </w:r>
          </w:p>
          <w:p w:rsidR="00470407" w:rsidRPr="00EA5D38" w:rsidRDefault="00470407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0959EE" w:rsidRPr="00EA5D38" w:rsidRDefault="000959EE" w:rsidP="00201246"/>
          <w:p w:rsidR="000959EE" w:rsidRPr="00EA5D38" w:rsidRDefault="000959EE" w:rsidP="00201246">
            <w:r w:rsidRPr="00EA5D38">
              <w:t>Many</w:t>
            </w:r>
          </w:p>
          <w:p w:rsidR="000959EE" w:rsidRPr="00EA5D38" w:rsidRDefault="000959EE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/>
          <w:p w:rsidR="005B60DA" w:rsidRPr="00EA5D38" w:rsidRDefault="005B60DA" w:rsidP="00201246">
            <w:r w:rsidRPr="00EA5D38">
              <w:t>Most</w:t>
            </w:r>
          </w:p>
          <w:p w:rsidR="005B60DA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B65169" w:rsidRPr="00EA5D38" w:rsidRDefault="00B65169" w:rsidP="00201246"/>
          <w:p w:rsidR="00B65169" w:rsidRPr="00EA5D38" w:rsidRDefault="00B65169" w:rsidP="00201246">
            <w:r w:rsidRPr="00EA5D38">
              <w:t>All</w:t>
            </w:r>
          </w:p>
          <w:p w:rsidR="00B65169" w:rsidRPr="00EA5D38" w:rsidRDefault="00B65169" w:rsidP="00201246">
            <w:r w:rsidRPr="00EA5D38">
              <w:t>+/-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7629A4" w:rsidRPr="00EA5D38" w:rsidRDefault="007629A4" w:rsidP="00201246"/>
          <w:p w:rsidR="007629A4" w:rsidRPr="00EA5D38" w:rsidRDefault="007629A4" w:rsidP="00201246">
            <w:r w:rsidRPr="00EA5D38">
              <w:t>Some</w:t>
            </w:r>
          </w:p>
          <w:p w:rsidR="007629A4" w:rsidRPr="00EA5D38" w:rsidRDefault="007629A4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E025C0" w:rsidRPr="00EA5D38" w:rsidRDefault="00E025C0" w:rsidP="00201246"/>
          <w:p w:rsidR="00E025C0" w:rsidRPr="00EA5D38" w:rsidRDefault="00E025C0" w:rsidP="00201246">
            <w:r w:rsidRPr="00EA5D38">
              <w:t>All</w:t>
            </w:r>
          </w:p>
          <w:p w:rsidR="00E025C0" w:rsidRPr="00EA5D38" w:rsidRDefault="00E025C0" w:rsidP="00201246">
            <w:r w:rsidRPr="00EA5D38">
              <w:t>+/-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4C082B" w:rsidP="00201246">
            <w:r w:rsidRPr="00EA5D38">
              <w:t>Many</w:t>
            </w:r>
          </w:p>
          <w:p w:rsidR="004C082B" w:rsidRPr="00EA5D38" w:rsidRDefault="004C082B" w:rsidP="00201246">
            <w:r w:rsidRPr="00EA5D38">
              <w:t>+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5E078E" w:rsidRPr="00EA5D38" w:rsidRDefault="005E078E" w:rsidP="00201246"/>
          <w:p w:rsidR="005E078E" w:rsidRPr="00EA5D38" w:rsidRDefault="005E078E" w:rsidP="00201246">
            <w:r w:rsidRPr="00EA5D38">
              <w:t>No</w:t>
            </w:r>
          </w:p>
        </w:tc>
      </w:tr>
      <w:tr w:rsidR="00201246" w:rsidTr="00201246">
        <w:tc>
          <w:tcPr>
            <w:tcW w:w="1768" w:type="dxa"/>
          </w:tcPr>
          <w:p w:rsidR="00201246" w:rsidRPr="00EA5D38" w:rsidRDefault="005435F9" w:rsidP="00201246">
            <w:r w:rsidRPr="00EA5D38">
              <w:t>Access to Knowledge and Information</w:t>
            </w:r>
          </w:p>
          <w:p w:rsidR="000F2E6E" w:rsidRPr="00EA5D38" w:rsidRDefault="000F2E6E" w:rsidP="000F2E6E">
            <w:r w:rsidRPr="00EA5D38">
              <w:t xml:space="preserve">  Magnitude</w:t>
            </w:r>
          </w:p>
          <w:p w:rsidR="000F2E6E" w:rsidRPr="00EA5D38" w:rsidRDefault="000F2E6E" w:rsidP="000F2E6E">
            <w:r w:rsidRPr="00EA5D38">
              <w:t xml:space="preserve">  Valence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837521" w:rsidRPr="00EA5D38" w:rsidRDefault="00837521" w:rsidP="00201246"/>
          <w:p w:rsidR="00837521" w:rsidRPr="00EA5D38" w:rsidRDefault="00837521" w:rsidP="00201246"/>
          <w:p w:rsidR="00837521" w:rsidRPr="00EA5D38" w:rsidRDefault="00837521" w:rsidP="00201246">
            <w:r w:rsidRPr="00EA5D38">
              <w:t>Some</w:t>
            </w:r>
          </w:p>
          <w:p w:rsidR="00837521" w:rsidRPr="00EA5D38" w:rsidRDefault="00837521" w:rsidP="00201246">
            <w:r w:rsidRPr="00EA5D38">
              <w:t>+/-</w:t>
            </w:r>
          </w:p>
        </w:tc>
        <w:tc>
          <w:tcPr>
            <w:tcW w:w="1065" w:type="dxa"/>
          </w:tcPr>
          <w:p w:rsidR="00201246" w:rsidRPr="00EA5D38" w:rsidRDefault="00201246" w:rsidP="00201246"/>
          <w:p w:rsidR="0051083C" w:rsidRPr="00EA5D38" w:rsidRDefault="0051083C" w:rsidP="00201246"/>
          <w:p w:rsidR="0051083C" w:rsidRPr="00EA5D38" w:rsidRDefault="0051083C" w:rsidP="00201246"/>
          <w:p w:rsidR="0051083C" w:rsidRPr="00EA5D38" w:rsidRDefault="00A204DE" w:rsidP="00201246">
            <w:r w:rsidRPr="00EA5D38">
              <w:t>Many</w:t>
            </w:r>
          </w:p>
          <w:p w:rsidR="0051083C" w:rsidRPr="00EA5D38" w:rsidRDefault="0051083C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470407" w:rsidRPr="00EA5D38" w:rsidRDefault="00470407" w:rsidP="00201246"/>
          <w:p w:rsidR="00470407" w:rsidRPr="00EA5D38" w:rsidRDefault="00470407" w:rsidP="00201246"/>
          <w:p w:rsidR="00470407" w:rsidRPr="00EA5D38" w:rsidRDefault="00470407" w:rsidP="00201246">
            <w:r w:rsidRPr="00EA5D38">
              <w:t>Many</w:t>
            </w:r>
          </w:p>
          <w:p w:rsidR="00470407" w:rsidRPr="00EA5D38" w:rsidRDefault="00470407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0959EE" w:rsidRPr="00EA5D38" w:rsidRDefault="000959EE" w:rsidP="00201246"/>
          <w:p w:rsidR="000959EE" w:rsidRPr="00EA5D38" w:rsidRDefault="000959EE" w:rsidP="00201246"/>
          <w:p w:rsidR="000959EE" w:rsidRPr="00EA5D38" w:rsidRDefault="000959EE" w:rsidP="00201246">
            <w:r w:rsidRPr="00EA5D38">
              <w:t>Few</w:t>
            </w:r>
          </w:p>
          <w:p w:rsidR="000959EE" w:rsidRPr="00EA5D38" w:rsidRDefault="000959EE" w:rsidP="00201246">
            <w:r w:rsidRPr="00EA5D38">
              <w:t>+/-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5B60DA" w:rsidRPr="00EA5D38" w:rsidRDefault="005B60DA" w:rsidP="00201246"/>
          <w:p w:rsidR="005B60DA" w:rsidRPr="00EA5D38" w:rsidRDefault="005B60DA" w:rsidP="00201246"/>
          <w:p w:rsidR="005B60DA" w:rsidRPr="00EA5D38" w:rsidRDefault="005B60DA" w:rsidP="00201246">
            <w:r w:rsidRPr="00EA5D38">
              <w:t>Some</w:t>
            </w:r>
          </w:p>
          <w:p w:rsidR="005B60DA" w:rsidRPr="00EA5D38" w:rsidRDefault="005B60DA" w:rsidP="00201246">
            <w:r w:rsidRPr="00EA5D38">
              <w:t>+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B65169" w:rsidRPr="00EA5D38" w:rsidRDefault="00B65169" w:rsidP="00201246"/>
          <w:p w:rsidR="00B65169" w:rsidRPr="00EA5D38" w:rsidRDefault="00B65169" w:rsidP="00201246"/>
          <w:p w:rsidR="00B65169" w:rsidRPr="00EA5D38" w:rsidRDefault="00B65169" w:rsidP="00201246">
            <w:r w:rsidRPr="00EA5D38">
              <w:t>Few</w:t>
            </w:r>
          </w:p>
          <w:p w:rsidR="00B65169" w:rsidRPr="00EA5D38" w:rsidRDefault="00B65169" w:rsidP="00201246">
            <w:r w:rsidRPr="00EA5D38">
              <w:t>0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7629A4" w:rsidRPr="00EA5D38" w:rsidRDefault="007629A4" w:rsidP="00201246"/>
          <w:p w:rsidR="007629A4" w:rsidRPr="00EA5D38" w:rsidRDefault="007629A4" w:rsidP="00201246"/>
          <w:p w:rsidR="007629A4" w:rsidRPr="00EA5D38" w:rsidRDefault="007629A4" w:rsidP="00201246">
            <w:r w:rsidRPr="00EA5D38">
              <w:t>Few</w:t>
            </w:r>
          </w:p>
          <w:p w:rsidR="007629A4" w:rsidRPr="00EA5D38" w:rsidRDefault="007629A4" w:rsidP="00201246">
            <w:r w:rsidRPr="00EA5D38">
              <w:t>0</w:t>
            </w:r>
          </w:p>
        </w:tc>
        <w:tc>
          <w:tcPr>
            <w:tcW w:w="1064" w:type="dxa"/>
          </w:tcPr>
          <w:p w:rsidR="00201246" w:rsidRPr="00EA5D38" w:rsidRDefault="00201246" w:rsidP="00201246"/>
          <w:p w:rsidR="00E025C0" w:rsidRPr="00EA5D38" w:rsidRDefault="00E025C0" w:rsidP="00201246"/>
          <w:p w:rsidR="00E025C0" w:rsidRPr="00EA5D38" w:rsidRDefault="00E025C0" w:rsidP="00201246"/>
          <w:p w:rsidR="00E025C0" w:rsidRPr="00EA5D38" w:rsidRDefault="00E025C0" w:rsidP="00201246">
            <w:r w:rsidRPr="00EA5D38">
              <w:t>None</w:t>
            </w:r>
          </w:p>
          <w:p w:rsidR="00E025C0" w:rsidRPr="00EA5D38" w:rsidRDefault="00E025C0" w:rsidP="00201246">
            <w:r w:rsidRPr="00EA5D38">
              <w:t>~</w:t>
            </w:r>
          </w:p>
        </w:tc>
        <w:tc>
          <w:tcPr>
            <w:tcW w:w="1063" w:type="dxa"/>
          </w:tcPr>
          <w:p w:rsidR="00201246" w:rsidRPr="00EA5D38" w:rsidRDefault="00201246" w:rsidP="00201246"/>
          <w:p w:rsidR="004C082B" w:rsidRPr="00EA5D38" w:rsidRDefault="004C082B" w:rsidP="00201246"/>
          <w:p w:rsidR="004C082B" w:rsidRPr="00EA5D38" w:rsidRDefault="004C082B" w:rsidP="00201246"/>
          <w:p w:rsidR="004C082B" w:rsidRPr="00EA5D38" w:rsidRDefault="004C082B" w:rsidP="00201246">
            <w:r w:rsidRPr="00EA5D38">
              <w:t>Few</w:t>
            </w:r>
          </w:p>
          <w:p w:rsidR="004C082B" w:rsidRPr="00EA5D38" w:rsidRDefault="004C082B" w:rsidP="00201246">
            <w:r w:rsidRPr="00EA5D38">
              <w:t>-</w:t>
            </w:r>
          </w:p>
        </w:tc>
        <w:tc>
          <w:tcPr>
            <w:tcW w:w="1606" w:type="dxa"/>
          </w:tcPr>
          <w:p w:rsidR="00201246" w:rsidRPr="00EA5D38" w:rsidRDefault="00201246" w:rsidP="00201246"/>
          <w:p w:rsidR="005E078E" w:rsidRPr="00EA5D38" w:rsidRDefault="005E078E" w:rsidP="00201246"/>
          <w:p w:rsidR="005E078E" w:rsidRPr="00EA5D38" w:rsidRDefault="005E078E" w:rsidP="00201246"/>
          <w:p w:rsidR="005E078E" w:rsidRPr="00EA5D38" w:rsidRDefault="008E7CAA" w:rsidP="00201246">
            <w:r w:rsidRPr="00EA5D38">
              <w:t>Yes</w:t>
            </w:r>
          </w:p>
        </w:tc>
      </w:tr>
    </w:tbl>
    <w:p w:rsidR="00201246" w:rsidRDefault="00201246" w:rsidP="00201246"/>
    <w:p w:rsidR="00EA0242" w:rsidRDefault="00EA0242">
      <w:r>
        <w:br w:type="page"/>
      </w:r>
    </w:p>
    <w:p w:rsidR="00EA0242" w:rsidRDefault="00EA0242" w:rsidP="00201246"/>
    <w:p w:rsidR="009B3707" w:rsidRPr="00A7409D" w:rsidRDefault="009B3707" w:rsidP="009B3707">
      <w:pPr>
        <w:rPr>
          <w:b/>
        </w:rPr>
      </w:pPr>
      <w:r w:rsidRPr="00A7409D">
        <w:rPr>
          <w:b/>
        </w:rPr>
        <w:t xml:space="preserve">Table </w:t>
      </w:r>
      <w:r w:rsidR="00E2312F">
        <w:rPr>
          <w:b/>
        </w:rPr>
        <w:t>S</w:t>
      </w:r>
      <w:r w:rsidR="00D87004">
        <w:rPr>
          <w:b/>
        </w:rPr>
        <w:t>3</w:t>
      </w:r>
      <w:r w:rsidRPr="00A7409D">
        <w:rPr>
          <w:b/>
        </w:rPr>
        <w:t xml:space="preserve">. Site-Ordered Matrix </w:t>
      </w:r>
      <w:r>
        <w:rPr>
          <w:b/>
        </w:rPr>
        <w:t xml:space="preserve">of </w:t>
      </w:r>
      <w:r w:rsidR="00EA5D38">
        <w:rPr>
          <w:b/>
        </w:rPr>
        <w:t xml:space="preserve">Magnitude and Valence of </w:t>
      </w:r>
      <w:r>
        <w:rPr>
          <w:b/>
        </w:rPr>
        <w:t xml:space="preserve">Individual Characteristics Constructs </w:t>
      </w:r>
      <w:r w:rsidRPr="00A7409D">
        <w:rPr>
          <w:b/>
        </w:rPr>
        <w:t>by Level of Implementation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768"/>
        <w:gridCol w:w="1065"/>
        <w:gridCol w:w="1065"/>
        <w:gridCol w:w="1064"/>
        <w:gridCol w:w="1064"/>
        <w:gridCol w:w="1064"/>
        <w:gridCol w:w="1064"/>
        <w:gridCol w:w="1063"/>
        <w:gridCol w:w="1064"/>
        <w:gridCol w:w="1063"/>
        <w:gridCol w:w="1606"/>
      </w:tblGrid>
      <w:tr w:rsidR="009B3707" w:rsidTr="00FE3A68">
        <w:tc>
          <w:tcPr>
            <w:tcW w:w="1768" w:type="dxa"/>
          </w:tcPr>
          <w:p w:rsidR="009B3707" w:rsidRPr="00A7409D" w:rsidRDefault="009B3707" w:rsidP="00FE3A68">
            <w:pPr>
              <w:rPr>
                <w:b/>
              </w:rPr>
            </w:pPr>
            <w:r w:rsidRPr="00A7409D">
              <w:rPr>
                <w:b/>
              </w:rPr>
              <w:t>Construct</w:t>
            </w:r>
          </w:p>
        </w:tc>
        <w:tc>
          <w:tcPr>
            <w:tcW w:w="3194" w:type="dxa"/>
            <w:gridSpan w:val="3"/>
          </w:tcPr>
          <w:p w:rsidR="009B3707" w:rsidRPr="00A7409D" w:rsidRDefault="009B3707" w:rsidP="00FE3A68">
            <w:pPr>
              <w:rPr>
                <w:b/>
              </w:rPr>
            </w:pPr>
            <w:r w:rsidRPr="00A7409D">
              <w:rPr>
                <w:b/>
              </w:rPr>
              <w:t>High Level of Implementation</w:t>
            </w:r>
          </w:p>
        </w:tc>
        <w:tc>
          <w:tcPr>
            <w:tcW w:w="3192" w:type="dxa"/>
            <w:gridSpan w:val="3"/>
          </w:tcPr>
          <w:p w:rsidR="009B3707" w:rsidRPr="00A7409D" w:rsidRDefault="009B3707" w:rsidP="00FE3A68">
            <w:pPr>
              <w:rPr>
                <w:b/>
              </w:rPr>
            </w:pPr>
            <w:r w:rsidRPr="00A7409D">
              <w:rPr>
                <w:b/>
              </w:rPr>
              <w:t>Medium Level of Implementation</w:t>
            </w:r>
          </w:p>
        </w:tc>
        <w:tc>
          <w:tcPr>
            <w:tcW w:w="3190" w:type="dxa"/>
            <w:gridSpan w:val="3"/>
          </w:tcPr>
          <w:p w:rsidR="009B3707" w:rsidRPr="00A7409D" w:rsidRDefault="009B3707" w:rsidP="00FE3A68">
            <w:pPr>
              <w:rPr>
                <w:b/>
              </w:rPr>
            </w:pPr>
            <w:r w:rsidRPr="00A7409D">
              <w:rPr>
                <w:b/>
              </w:rPr>
              <w:t>Low Level of Implementation</w:t>
            </w:r>
          </w:p>
        </w:tc>
        <w:tc>
          <w:tcPr>
            <w:tcW w:w="1606" w:type="dxa"/>
          </w:tcPr>
          <w:p w:rsidR="009B3707" w:rsidRPr="00A7409D" w:rsidRDefault="009B3707" w:rsidP="008E7CAA">
            <w:pPr>
              <w:rPr>
                <w:b/>
              </w:rPr>
            </w:pPr>
            <w:r>
              <w:rPr>
                <w:b/>
              </w:rPr>
              <w:t>Distinguishing</w:t>
            </w:r>
          </w:p>
        </w:tc>
      </w:tr>
      <w:tr w:rsidR="00325A59" w:rsidTr="00FE3A68">
        <w:tc>
          <w:tcPr>
            <w:tcW w:w="1768" w:type="dxa"/>
          </w:tcPr>
          <w:p w:rsidR="00325A59" w:rsidRPr="00CC7F95" w:rsidRDefault="00325A59" w:rsidP="00325A59">
            <w:pPr>
              <w:rPr>
                <w:b/>
              </w:rPr>
            </w:pPr>
          </w:p>
        </w:tc>
        <w:tc>
          <w:tcPr>
            <w:tcW w:w="1065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A</w:t>
            </w:r>
          </w:p>
        </w:tc>
        <w:tc>
          <w:tcPr>
            <w:tcW w:w="1065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B</w:t>
            </w:r>
          </w:p>
        </w:tc>
        <w:tc>
          <w:tcPr>
            <w:tcW w:w="1064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C</w:t>
            </w:r>
          </w:p>
        </w:tc>
        <w:tc>
          <w:tcPr>
            <w:tcW w:w="1064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D</w:t>
            </w:r>
          </w:p>
        </w:tc>
        <w:tc>
          <w:tcPr>
            <w:tcW w:w="1064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E</w:t>
            </w:r>
          </w:p>
        </w:tc>
        <w:tc>
          <w:tcPr>
            <w:tcW w:w="1064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F</w:t>
            </w:r>
          </w:p>
        </w:tc>
        <w:tc>
          <w:tcPr>
            <w:tcW w:w="1063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G</w:t>
            </w:r>
          </w:p>
        </w:tc>
        <w:tc>
          <w:tcPr>
            <w:tcW w:w="1064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H</w:t>
            </w:r>
          </w:p>
        </w:tc>
        <w:tc>
          <w:tcPr>
            <w:tcW w:w="1063" w:type="dxa"/>
          </w:tcPr>
          <w:p w:rsidR="00325A59" w:rsidRPr="00B61668" w:rsidRDefault="00325A59" w:rsidP="00325A59">
            <w:pPr>
              <w:rPr>
                <w:b/>
              </w:rPr>
            </w:pPr>
            <w:r w:rsidRPr="00B61668">
              <w:rPr>
                <w:b/>
              </w:rPr>
              <w:t>I</w:t>
            </w:r>
          </w:p>
        </w:tc>
        <w:tc>
          <w:tcPr>
            <w:tcW w:w="1606" w:type="dxa"/>
          </w:tcPr>
          <w:p w:rsidR="00325A59" w:rsidRPr="00B61668" w:rsidRDefault="00325A59" w:rsidP="00325A59">
            <w:pPr>
              <w:rPr>
                <w:b/>
              </w:rPr>
            </w:pPr>
          </w:p>
        </w:tc>
      </w:tr>
      <w:tr w:rsidR="00325A59" w:rsidTr="00FE3A68">
        <w:tc>
          <w:tcPr>
            <w:tcW w:w="1768" w:type="dxa"/>
          </w:tcPr>
          <w:p w:rsidR="00325A59" w:rsidRPr="005F705C" w:rsidRDefault="00325A59" w:rsidP="00325A59">
            <w:r w:rsidRPr="005F705C">
              <w:t>Knowledge &amp; Beliefs</w:t>
            </w:r>
          </w:p>
          <w:p w:rsidR="00325A59" w:rsidRPr="005F705C" w:rsidRDefault="00325A59" w:rsidP="00325A59">
            <w:r w:rsidRPr="005F705C">
              <w:t xml:space="preserve">  Magnitude</w:t>
            </w:r>
          </w:p>
          <w:p w:rsidR="00325A59" w:rsidRPr="005F705C" w:rsidRDefault="00325A59" w:rsidP="00325A59">
            <w:r w:rsidRPr="005F705C">
              <w:t xml:space="preserve">  Valence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EA0242" w:rsidRPr="005F705C" w:rsidRDefault="00EA0242" w:rsidP="00325A59"/>
          <w:p w:rsidR="00EA0242" w:rsidRPr="005F705C" w:rsidRDefault="00EA0242" w:rsidP="00325A59">
            <w:r w:rsidRPr="005F705C">
              <w:t>Some</w:t>
            </w:r>
          </w:p>
          <w:p w:rsidR="00EA0242" w:rsidRPr="005F705C" w:rsidRDefault="00EA0242" w:rsidP="00325A59">
            <w:r w:rsidRPr="005F705C">
              <w:t>0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D5347C" w:rsidRPr="005F705C" w:rsidRDefault="00D5347C" w:rsidP="00325A59"/>
          <w:p w:rsidR="00D5347C" w:rsidRPr="005F705C" w:rsidRDefault="00D5347C" w:rsidP="00325A59">
            <w:r w:rsidRPr="005F705C">
              <w:t>Few</w:t>
            </w:r>
          </w:p>
          <w:p w:rsidR="00D5347C" w:rsidRPr="005F705C" w:rsidRDefault="00D5347C" w:rsidP="00325A59">
            <w:r w:rsidRPr="005F705C">
              <w:t>0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F5575C" w:rsidRPr="005F705C" w:rsidRDefault="00F5575C" w:rsidP="00325A59"/>
          <w:p w:rsidR="00F5575C" w:rsidRPr="005F705C" w:rsidRDefault="00F5575C" w:rsidP="00325A59">
            <w:r w:rsidRPr="005F705C">
              <w:t>All</w:t>
            </w:r>
          </w:p>
          <w:p w:rsidR="00F5575C" w:rsidRPr="005F705C" w:rsidRDefault="00F5575C" w:rsidP="00325A59">
            <w:r w:rsidRPr="005F705C">
              <w:t>0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065E6E" w:rsidRPr="005F705C" w:rsidRDefault="00065E6E" w:rsidP="00325A59"/>
          <w:p w:rsidR="00065E6E" w:rsidRPr="005F705C" w:rsidRDefault="00065E6E" w:rsidP="00325A59">
            <w:r w:rsidRPr="005F705C">
              <w:t>Some</w:t>
            </w:r>
          </w:p>
          <w:p w:rsidR="00065E6E" w:rsidRPr="005F705C" w:rsidRDefault="00065E6E" w:rsidP="00325A59">
            <w:r w:rsidRPr="005F705C">
              <w:t>0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5F4A" w:rsidRPr="005F705C" w:rsidRDefault="00A95F4A" w:rsidP="00325A59"/>
          <w:p w:rsidR="00A95F4A" w:rsidRPr="005F705C" w:rsidRDefault="00A95F4A" w:rsidP="00325A59">
            <w:r w:rsidRPr="005F705C">
              <w:t>Most</w:t>
            </w:r>
          </w:p>
          <w:p w:rsidR="00A95F4A" w:rsidRPr="005F705C" w:rsidRDefault="00A95F4A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FA7943" w:rsidRPr="005F705C" w:rsidRDefault="00FA7943" w:rsidP="00325A59"/>
          <w:p w:rsidR="00FA7943" w:rsidRPr="005F705C" w:rsidRDefault="00FA7943" w:rsidP="00325A59">
            <w:r w:rsidRPr="005F705C">
              <w:t>Some</w:t>
            </w:r>
          </w:p>
          <w:p w:rsidR="00FA7943" w:rsidRPr="005F705C" w:rsidRDefault="00FA7943" w:rsidP="00325A59">
            <w:r w:rsidRPr="005F705C">
              <w:t>+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8C469F" w:rsidRPr="005F705C" w:rsidRDefault="008C469F" w:rsidP="00325A59"/>
          <w:p w:rsidR="008C469F" w:rsidRPr="005F705C" w:rsidRDefault="008C469F" w:rsidP="00325A59">
            <w:r w:rsidRPr="005F705C">
              <w:t>Many</w:t>
            </w:r>
          </w:p>
          <w:p w:rsidR="008C469F" w:rsidRPr="005F705C" w:rsidRDefault="008C469F" w:rsidP="00325A59">
            <w:r w:rsidRPr="005F705C">
              <w:t>0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75D9" w:rsidRPr="005F705C" w:rsidRDefault="00A975D9" w:rsidP="00325A59"/>
          <w:p w:rsidR="00A975D9" w:rsidRPr="005F705C" w:rsidRDefault="00A975D9" w:rsidP="00325A59">
            <w:r w:rsidRPr="005F705C">
              <w:t>Many</w:t>
            </w:r>
          </w:p>
          <w:p w:rsidR="00A975D9" w:rsidRPr="005F705C" w:rsidRDefault="00A975D9" w:rsidP="00325A59">
            <w:r w:rsidRPr="005F705C">
              <w:t>0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00528D" w:rsidRPr="005F705C" w:rsidRDefault="0000528D" w:rsidP="00325A59"/>
          <w:p w:rsidR="0000528D" w:rsidRPr="005F705C" w:rsidRDefault="0000528D" w:rsidP="00325A59">
            <w:r w:rsidRPr="005F705C">
              <w:t>Some</w:t>
            </w:r>
          </w:p>
          <w:p w:rsidR="0000528D" w:rsidRPr="005F705C" w:rsidRDefault="0000528D" w:rsidP="00325A59">
            <w:r w:rsidRPr="005F705C">
              <w:t>+</w:t>
            </w:r>
          </w:p>
        </w:tc>
        <w:tc>
          <w:tcPr>
            <w:tcW w:w="1606" w:type="dxa"/>
          </w:tcPr>
          <w:p w:rsidR="00325A59" w:rsidRPr="005F705C" w:rsidRDefault="00325A59" w:rsidP="00325A59"/>
          <w:p w:rsidR="009E7CC2" w:rsidRPr="005F705C" w:rsidRDefault="009E7CC2" w:rsidP="00325A59"/>
          <w:p w:rsidR="009E7CC2" w:rsidRPr="005F705C" w:rsidRDefault="009E7CC2" w:rsidP="00325A59">
            <w:r w:rsidRPr="005F705C">
              <w:t>No</w:t>
            </w:r>
          </w:p>
        </w:tc>
      </w:tr>
      <w:tr w:rsidR="00325A59" w:rsidTr="00FE3A68">
        <w:tc>
          <w:tcPr>
            <w:tcW w:w="1768" w:type="dxa"/>
          </w:tcPr>
          <w:p w:rsidR="00325A59" w:rsidRPr="005F705C" w:rsidRDefault="00325A59" w:rsidP="00325A59">
            <w:r w:rsidRPr="005F705C">
              <w:t>Self-Efficacy</w:t>
            </w:r>
          </w:p>
          <w:p w:rsidR="00325A59" w:rsidRPr="005F705C" w:rsidRDefault="00325A59" w:rsidP="00325A59">
            <w:r w:rsidRPr="005F705C">
              <w:t xml:space="preserve">  Magnitude</w:t>
            </w:r>
          </w:p>
          <w:p w:rsidR="00325A59" w:rsidRPr="005F705C" w:rsidRDefault="00325A59" w:rsidP="00325A59">
            <w:r w:rsidRPr="005F705C">
              <w:t xml:space="preserve">  Valence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EA0242" w:rsidRPr="005F705C" w:rsidRDefault="00EA0242" w:rsidP="00325A59">
            <w:r w:rsidRPr="005F705C">
              <w:t>None</w:t>
            </w:r>
          </w:p>
          <w:p w:rsidR="00EA0242" w:rsidRPr="005F705C" w:rsidRDefault="00EA0242" w:rsidP="00325A59">
            <w:r w:rsidRPr="005F705C">
              <w:t>~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D5347C" w:rsidRPr="005F705C" w:rsidRDefault="00D5347C" w:rsidP="00325A59">
            <w:r w:rsidRPr="005F705C">
              <w:t>Some</w:t>
            </w:r>
          </w:p>
          <w:p w:rsidR="00D5347C" w:rsidRPr="005F705C" w:rsidRDefault="00D5347C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F5575C" w:rsidRPr="005F705C" w:rsidRDefault="00F5575C" w:rsidP="00325A59">
            <w:r w:rsidRPr="005F705C">
              <w:t>Some</w:t>
            </w:r>
          </w:p>
          <w:p w:rsidR="00F5575C" w:rsidRPr="005F705C" w:rsidRDefault="00F5575C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065E6E" w:rsidRPr="005F705C" w:rsidRDefault="00065E6E" w:rsidP="00325A59">
            <w:r w:rsidRPr="005F705C">
              <w:t>None</w:t>
            </w:r>
          </w:p>
          <w:p w:rsidR="00065E6E" w:rsidRPr="005F705C" w:rsidRDefault="00065E6E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5F4A" w:rsidRPr="005F705C" w:rsidRDefault="00A95F4A" w:rsidP="00325A59">
            <w:r w:rsidRPr="005F705C">
              <w:t>Few</w:t>
            </w:r>
          </w:p>
          <w:p w:rsidR="00A95F4A" w:rsidRPr="005F705C" w:rsidRDefault="00A95F4A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790C10" w:rsidRPr="005F705C" w:rsidRDefault="00790C10" w:rsidP="00325A59">
            <w:r w:rsidRPr="005F705C">
              <w:t>None</w:t>
            </w:r>
          </w:p>
          <w:p w:rsidR="00790C10" w:rsidRPr="005F705C" w:rsidRDefault="00790C10" w:rsidP="00325A59">
            <w:r w:rsidRPr="005F705C">
              <w:t>~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8C469F" w:rsidRPr="005F705C" w:rsidRDefault="008C469F" w:rsidP="00325A59">
            <w:r w:rsidRPr="005F705C">
              <w:t>None</w:t>
            </w:r>
          </w:p>
          <w:p w:rsidR="008C469F" w:rsidRPr="005F705C" w:rsidRDefault="008C469F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75D9" w:rsidRPr="005F705C" w:rsidRDefault="00C806E0" w:rsidP="00325A59">
            <w:r w:rsidRPr="005F705C">
              <w:t>Some</w:t>
            </w:r>
          </w:p>
          <w:p w:rsidR="00A975D9" w:rsidRPr="005F705C" w:rsidRDefault="00A975D9" w:rsidP="00325A59">
            <w:r w:rsidRPr="005F705C">
              <w:t>+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00528D" w:rsidRPr="005F705C" w:rsidRDefault="0000528D" w:rsidP="00325A59">
            <w:r w:rsidRPr="005F705C">
              <w:t>Some</w:t>
            </w:r>
          </w:p>
          <w:p w:rsidR="0000528D" w:rsidRPr="005F705C" w:rsidRDefault="0000528D" w:rsidP="00325A59">
            <w:r w:rsidRPr="005F705C">
              <w:t>+</w:t>
            </w:r>
          </w:p>
        </w:tc>
        <w:tc>
          <w:tcPr>
            <w:tcW w:w="1606" w:type="dxa"/>
          </w:tcPr>
          <w:p w:rsidR="00325A59" w:rsidRPr="005F705C" w:rsidRDefault="00325A59" w:rsidP="00325A59"/>
          <w:p w:rsidR="009E7CC2" w:rsidRPr="005F705C" w:rsidRDefault="009E7CC2" w:rsidP="00325A59">
            <w:r w:rsidRPr="005F705C">
              <w:t>No</w:t>
            </w:r>
          </w:p>
        </w:tc>
      </w:tr>
      <w:tr w:rsidR="00325A59" w:rsidTr="00FE3A68">
        <w:tc>
          <w:tcPr>
            <w:tcW w:w="1768" w:type="dxa"/>
          </w:tcPr>
          <w:p w:rsidR="00325A59" w:rsidRPr="005F705C" w:rsidRDefault="00325A59" w:rsidP="00325A59">
            <w:r w:rsidRPr="005F705C">
              <w:t>Stage of Change</w:t>
            </w:r>
          </w:p>
          <w:p w:rsidR="00325A59" w:rsidRPr="005F705C" w:rsidRDefault="00325A59" w:rsidP="00325A59">
            <w:r w:rsidRPr="005F705C">
              <w:t xml:space="preserve">  Magnitude</w:t>
            </w:r>
          </w:p>
          <w:p w:rsidR="00325A59" w:rsidRPr="005F705C" w:rsidRDefault="00325A59" w:rsidP="00325A59">
            <w:r w:rsidRPr="005F705C">
              <w:t xml:space="preserve">  Valence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EA0242" w:rsidRPr="005F705C" w:rsidRDefault="00EA0242" w:rsidP="00325A59">
            <w:r w:rsidRPr="005F705C">
              <w:t>Few</w:t>
            </w:r>
          </w:p>
          <w:p w:rsidR="00EA0242" w:rsidRPr="005F705C" w:rsidRDefault="00EA0242" w:rsidP="00325A59">
            <w:r w:rsidRPr="005F705C">
              <w:t>0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D5347C" w:rsidRPr="005F705C" w:rsidRDefault="00D5347C" w:rsidP="00325A59">
            <w:r w:rsidRPr="005F705C">
              <w:t>None</w:t>
            </w:r>
          </w:p>
          <w:p w:rsidR="00D5347C" w:rsidRPr="005F705C" w:rsidRDefault="00D5347C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F5575C" w:rsidRPr="005F705C" w:rsidRDefault="00F5575C" w:rsidP="00325A59">
            <w:r w:rsidRPr="005F705C">
              <w:t>None</w:t>
            </w:r>
          </w:p>
          <w:p w:rsidR="00F5575C" w:rsidRPr="005F705C" w:rsidRDefault="00F5575C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065E6E" w:rsidRPr="005F705C" w:rsidRDefault="00065E6E" w:rsidP="00325A59">
            <w:r w:rsidRPr="005F705C">
              <w:t>None</w:t>
            </w:r>
          </w:p>
          <w:p w:rsidR="00065E6E" w:rsidRPr="005F705C" w:rsidRDefault="00065E6E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5F4A" w:rsidRPr="005F705C" w:rsidRDefault="00A95F4A" w:rsidP="00325A59">
            <w:r w:rsidRPr="005F705C">
              <w:t>Few</w:t>
            </w:r>
          </w:p>
          <w:p w:rsidR="00A95F4A" w:rsidRPr="005F705C" w:rsidRDefault="00A95F4A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790C10" w:rsidRPr="005F705C" w:rsidRDefault="00790C10" w:rsidP="00325A59">
            <w:r w:rsidRPr="005F705C">
              <w:t>None</w:t>
            </w:r>
          </w:p>
          <w:p w:rsidR="00790C10" w:rsidRPr="005F705C" w:rsidRDefault="00790C10" w:rsidP="00325A59">
            <w:r w:rsidRPr="005F705C">
              <w:t>~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8C469F" w:rsidRPr="005F705C" w:rsidRDefault="008C469F" w:rsidP="00325A59">
            <w:r w:rsidRPr="005F705C">
              <w:t>None</w:t>
            </w:r>
          </w:p>
          <w:p w:rsidR="008C469F" w:rsidRPr="005F705C" w:rsidRDefault="008C469F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75D9" w:rsidRPr="005F705C" w:rsidRDefault="00C806E0" w:rsidP="00325A59">
            <w:r w:rsidRPr="005F705C">
              <w:t>Some</w:t>
            </w:r>
          </w:p>
          <w:p w:rsidR="00A975D9" w:rsidRPr="005F705C" w:rsidRDefault="00A975D9" w:rsidP="00325A59">
            <w:r w:rsidRPr="005F705C">
              <w:t>0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00528D" w:rsidRPr="005F705C" w:rsidRDefault="0000528D" w:rsidP="00325A59">
            <w:r w:rsidRPr="005F705C">
              <w:t>None</w:t>
            </w:r>
          </w:p>
          <w:p w:rsidR="0000528D" w:rsidRPr="005F705C" w:rsidRDefault="0000528D" w:rsidP="00325A59">
            <w:r w:rsidRPr="005F705C">
              <w:t>~</w:t>
            </w:r>
          </w:p>
        </w:tc>
        <w:tc>
          <w:tcPr>
            <w:tcW w:w="1606" w:type="dxa"/>
          </w:tcPr>
          <w:p w:rsidR="00325A59" w:rsidRPr="005F705C" w:rsidRDefault="00325A59" w:rsidP="00325A59"/>
          <w:p w:rsidR="009E7CC2" w:rsidRPr="005F705C" w:rsidRDefault="009E7CC2" w:rsidP="00325A59">
            <w:r w:rsidRPr="005F705C">
              <w:t>No</w:t>
            </w:r>
          </w:p>
        </w:tc>
      </w:tr>
      <w:tr w:rsidR="00325A59" w:rsidTr="00FE3A68">
        <w:tc>
          <w:tcPr>
            <w:tcW w:w="1768" w:type="dxa"/>
          </w:tcPr>
          <w:p w:rsidR="00325A59" w:rsidRPr="005F705C" w:rsidRDefault="00325A59" w:rsidP="00325A59">
            <w:r w:rsidRPr="005F705C">
              <w:t>Identification with Organization</w:t>
            </w:r>
          </w:p>
          <w:p w:rsidR="00325A59" w:rsidRPr="005F705C" w:rsidRDefault="00325A59" w:rsidP="00325A59">
            <w:r w:rsidRPr="005F705C">
              <w:t xml:space="preserve">  Magnitude</w:t>
            </w:r>
          </w:p>
          <w:p w:rsidR="00325A59" w:rsidRPr="005F705C" w:rsidRDefault="00325A59" w:rsidP="00325A59">
            <w:r w:rsidRPr="005F705C">
              <w:t xml:space="preserve">  Valence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EA0242" w:rsidRPr="005F705C" w:rsidRDefault="00EA0242" w:rsidP="00325A59"/>
          <w:p w:rsidR="00EA0242" w:rsidRPr="005F705C" w:rsidRDefault="00EA0242" w:rsidP="00325A59"/>
          <w:p w:rsidR="00EA0242" w:rsidRPr="005F705C" w:rsidRDefault="00EA0242" w:rsidP="00325A59">
            <w:r w:rsidRPr="005F705C">
              <w:t>Few</w:t>
            </w:r>
          </w:p>
          <w:p w:rsidR="00EA0242" w:rsidRPr="005F705C" w:rsidRDefault="00EA0242" w:rsidP="00325A59">
            <w:r w:rsidRPr="005F705C">
              <w:t>0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D5347C" w:rsidRPr="005F705C" w:rsidRDefault="00D5347C" w:rsidP="00325A59"/>
          <w:p w:rsidR="00D5347C" w:rsidRPr="005F705C" w:rsidRDefault="00D5347C" w:rsidP="00325A59"/>
          <w:p w:rsidR="00D5347C" w:rsidRPr="005F705C" w:rsidRDefault="00D5347C" w:rsidP="00325A59">
            <w:r w:rsidRPr="005F705C">
              <w:t>None</w:t>
            </w:r>
          </w:p>
          <w:p w:rsidR="00D5347C" w:rsidRPr="005F705C" w:rsidRDefault="00D5347C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F5575C" w:rsidRPr="005F705C" w:rsidRDefault="00F5575C" w:rsidP="00325A59"/>
          <w:p w:rsidR="00F5575C" w:rsidRPr="005F705C" w:rsidRDefault="00F5575C" w:rsidP="00325A59"/>
          <w:p w:rsidR="00F5575C" w:rsidRPr="005F705C" w:rsidRDefault="00F5575C" w:rsidP="00325A59">
            <w:r w:rsidRPr="005F705C">
              <w:t>None</w:t>
            </w:r>
          </w:p>
          <w:p w:rsidR="00F5575C" w:rsidRPr="005F705C" w:rsidRDefault="00F5575C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065E6E" w:rsidRPr="005F705C" w:rsidRDefault="00065E6E" w:rsidP="00325A59"/>
          <w:p w:rsidR="00065E6E" w:rsidRPr="005F705C" w:rsidRDefault="00065E6E" w:rsidP="00325A59"/>
          <w:p w:rsidR="00065E6E" w:rsidRPr="005F705C" w:rsidRDefault="00065E6E" w:rsidP="00325A59">
            <w:r w:rsidRPr="005F705C">
              <w:t>None</w:t>
            </w:r>
          </w:p>
          <w:p w:rsidR="00065E6E" w:rsidRPr="005F705C" w:rsidRDefault="00065E6E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5F4A" w:rsidRPr="005F705C" w:rsidRDefault="00A95F4A" w:rsidP="00325A59"/>
          <w:p w:rsidR="00A95F4A" w:rsidRPr="005F705C" w:rsidRDefault="00A95F4A" w:rsidP="00325A59"/>
          <w:p w:rsidR="00A95F4A" w:rsidRPr="005F705C" w:rsidRDefault="00A95F4A" w:rsidP="00325A59">
            <w:r w:rsidRPr="005F705C">
              <w:t>None</w:t>
            </w:r>
          </w:p>
          <w:p w:rsidR="00A95F4A" w:rsidRPr="005F705C" w:rsidRDefault="00A95F4A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790C10" w:rsidRPr="005F705C" w:rsidRDefault="00790C10" w:rsidP="00325A59"/>
          <w:p w:rsidR="00790C10" w:rsidRPr="005F705C" w:rsidRDefault="00790C10" w:rsidP="00325A59"/>
          <w:p w:rsidR="00790C10" w:rsidRPr="005F705C" w:rsidRDefault="008C469F" w:rsidP="00325A59">
            <w:r w:rsidRPr="005F705C">
              <w:t>None</w:t>
            </w:r>
          </w:p>
          <w:p w:rsidR="008C469F" w:rsidRPr="005F705C" w:rsidRDefault="008C469F" w:rsidP="00325A59">
            <w:r w:rsidRPr="005F705C">
              <w:t>~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8C469F" w:rsidRPr="005F705C" w:rsidRDefault="008C469F" w:rsidP="00325A59"/>
          <w:p w:rsidR="008C469F" w:rsidRPr="005F705C" w:rsidRDefault="008C469F" w:rsidP="00325A59"/>
          <w:p w:rsidR="008C469F" w:rsidRPr="005F705C" w:rsidRDefault="008C469F" w:rsidP="00325A59">
            <w:r w:rsidRPr="005F705C">
              <w:t>None</w:t>
            </w:r>
          </w:p>
          <w:p w:rsidR="008C469F" w:rsidRPr="005F705C" w:rsidRDefault="008C469F" w:rsidP="00325A59">
            <w:r w:rsidRPr="005F705C">
              <w:t>~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75D9" w:rsidRPr="005F705C" w:rsidRDefault="00A975D9" w:rsidP="00325A59"/>
          <w:p w:rsidR="00A975D9" w:rsidRPr="005F705C" w:rsidRDefault="00A975D9" w:rsidP="00325A59"/>
          <w:p w:rsidR="00A975D9" w:rsidRPr="005F705C" w:rsidRDefault="00A975D9" w:rsidP="00325A59">
            <w:r w:rsidRPr="005F705C">
              <w:t>None</w:t>
            </w:r>
          </w:p>
          <w:p w:rsidR="00A975D9" w:rsidRPr="005F705C" w:rsidRDefault="00A975D9" w:rsidP="00325A59">
            <w:r w:rsidRPr="005F705C">
              <w:t>~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00528D" w:rsidRPr="005F705C" w:rsidRDefault="0000528D" w:rsidP="00325A59"/>
          <w:p w:rsidR="0000528D" w:rsidRPr="005F705C" w:rsidRDefault="0000528D" w:rsidP="00325A59"/>
          <w:p w:rsidR="0000528D" w:rsidRPr="005F705C" w:rsidRDefault="0000528D" w:rsidP="00325A59">
            <w:r w:rsidRPr="005F705C">
              <w:t>None</w:t>
            </w:r>
          </w:p>
          <w:p w:rsidR="0000528D" w:rsidRPr="005F705C" w:rsidRDefault="0000528D" w:rsidP="00325A59">
            <w:r w:rsidRPr="005F705C">
              <w:t>~</w:t>
            </w:r>
          </w:p>
        </w:tc>
        <w:tc>
          <w:tcPr>
            <w:tcW w:w="1606" w:type="dxa"/>
          </w:tcPr>
          <w:p w:rsidR="00325A59" w:rsidRPr="005F705C" w:rsidRDefault="00325A59" w:rsidP="00325A59"/>
          <w:p w:rsidR="009E7CC2" w:rsidRPr="005F705C" w:rsidRDefault="009E7CC2" w:rsidP="00325A59"/>
          <w:p w:rsidR="009E7CC2" w:rsidRPr="005F705C" w:rsidRDefault="009E7CC2" w:rsidP="00325A59"/>
          <w:p w:rsidR="009E7CC2" w:rsidRPr="005F705C" w:rsidRDefault="009E7CC2" w:rsidP="00325A59">
            <w:r w:rsidRPr="005F705C">
              <w:t>No</w:t>
            </w:r>
          </w:p>
        </w:tc>
      </w:tr>
      <w:tr w:rsidR="00325A59" w:rsidTr="00FE3A68">
        <w:tc>
          <w:tcPr>
            <w:tcW w:w="1768" w:type="dxa"/>
          </w:tcPr>
          <w:p w:rsidR="00325A59" w:rsidRPr="005F705C" w:rsidRDefault="00325A59" w:rsidP="00325A59">
            <w:r w:rsidRPr="005F705C">
              <w:t>Personal Attributes</w:t>
            </w:r>
          </w:p>
          <w:p w:rsidR="00325A59" w:rsidRPr="005F705C" w:rsidRDefault="00325A59" w:rsidP="00325A59">
            <w:r w:rsidRPr="005F705C">
              <w:t xml:space="preserve">  Magnitude</w:t>
            </w:r>
          </w:p>
          <w:p w:rsidR="00325A59" w:rsidRPr="005F705C" w:rsidRDefault="00325A59" w:rsidP="00325A59">
            <w:r w:rsidRPr="005F705C">
              <w:t xml:space="preserve">  Valence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EA0242" w:rsidRPr="005F705C" w:rsidRDefault="00EA0242" w:rsidP="00325A59"/>
          <w:p w:rsidR="00EA0242" w:rsidRPr="005F705C" w:rsidRDefault="00EA0242" w:rsidP="00325A59">
            <w:r w:rsidRPr="005F705C">
              <w:t>Some</w:t>
            </w:r>
          </w:p>
          <w:p w:rsidR="00EA0242" w:rsidRPr="005F705C" w:rsidRDefault="00EA0242" w:rsidP="00325A59">
            <w:r w:rsidRPr="005F705C">
              <w:t>+</w:t>
            </w:r>
          </w:p>
        </w:tc>
        <w:tc>
          <w:tcPr>
            <w:tcW w:w="1065" w:type="dxa"/>
          </w:tcPr>
          <w:p w:rsidR="00325A59" w:rsidRPr="005F705C" w:rsidRDefault="00325A59" w:rsidP="00325A59"/>
          <w:p w:rsidR="00D5347C" w:rsidRPr="005F705C" w:rsidRDefault="00D5347C" w:rsidP="00325A59"/>
          <w:p w:rsidR="00D5347C" w:rsidRPr="005F705C" w:rsidRDefault="00D5347C" w:rsidP="00325A59">
            <w:r w:rsidRPr="005F705C">
              <w:t>Many</w:t>
            </w:r>
          </w:p>
          <w:p w:rsidR="00D5347C" w:rsidRPr="005F705C" w:rsidRDefault="00D5347C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F5575C" w:rsidRPr="005F705C" w:rsidRDefault="00F5575C" w:rsidP="00325A59"/>
          <w:p w:rsidR="00F5575C" w:rsidRPr="005F705C" w:rsidRDefault="00C806E0" w:rsidP="00325A59">
            <w:r w:rsidRPr="005F705C">
              <w:t>All</w:t>
            </w:r>
          </w:p>
          <w:p w:rsidR="00F5575C" w:rsidRPr="005F705C" w:rsidRDefault="00F5575C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065E6E" w:rsidRPr="005F705C" w:rsidRDefault="00065E6E" w:rsidP="00325A59"/>
          <w:p w:rsidR="00065E6E" w:rsidRPr="005F705C" w:rsidRDefault="00065E6E" w:rsidP="00325A59">
            <w:r w:rsidRPr="005F705C">
              <w:t>Many</w:t>
            </w:r>
          </w:p>
          <w:p w:rsidR="00065E6E" w:rsidRPr="005F705C" w:rsidRDefault="00065E6E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5F4A" w:rsidRPr="005F705C" w:rsidRDefault="00A95F4A" w:rsidP="00325A59"/>
          <w:p w:rsidR="00A95F4A" w:rsidRPr="005F705C" w:rsidRDefault="00A95F4A" w:rsidP="00325A59">
            <w:r w:rsidRPr="005F705C">
              <w:t>All</w:t>
            </w:r>
          </w:p>
          <w:p w:rsidR="00A95F4A" w:rsidRPr="005F705C" w:rsidRDefault="00A95F4A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FA7943" w:rsidRPr="005F705C" w:rsidRDefault="00FA7943" w:rsidP="00325A59"/>
          <w:p w:rsidR="00FA7943" w:rsidRPr="005F705C" w:rsidRDefault="00FA7943" w:rsidP="00325A59">
            <w:r w:rsidRPr="005F705C">
              <w:t>Some</w:t>
            </w:r>
          </w:p>
          <w:p w:rsidR="00FA7943" w:rsidRPr="005F705C" w:rsidRDefault="00FA7943" w:rsidP="00325A59">
            <w:r w:rsidRPr="005F705C">
              <w:t>0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8C469F" w:rsidRPr="005F705C" w:rsidRDefault="008C469F" w:rsidP="00325A59"/>
          <w:p w:rsidR="008C469F" w:rsidRPr="005F705C" w:rsidRDefault="008C469F" w:rsidP="00325A59">
            <w:r w:rsidRPr="005F705C">
              <w:t>Most</w:t>
            </w:r>
          </w:p>
          <w:p w:rsidR="008C469F" w:rsidRPr="005F705C" w:rsidRDefault="008C469F" w:rsidP="00325A59">
            <w:r w:rsidRPr="005F705C">
              <w:t>+</w:t>
            </w:r>
          </w:p>
        </w:tc>
        <w:tc>
          <w:tcPr>
            <w:tcW w:w="1064" w:type="dxa"/>
          </w:tcPr>
          <w:p w:rsidR="00325A59" w:rsidRPr="005F705C" w:rsidRDefault="00325A59" w:rsidP="00325A59"/>
          <w:p w:rsidR="00A975D9" w:rsidRPr="005F705C" w:rsidRDefault="00A975D9" w:rsidP="00325A59"/>
          <w:p w:rsidR="00A975D9" w:rsidRPr="005F705C" w:rsidRDefault="00A975D9" w:rsidP="00325A59">
            <w:r w:rsidRPr="005F705C">
              <w:t>Some</w:t>
            </w:r>
          </w:p>
          <w:p w:rsidR="00A975D9" w:rsidRPr="005F705C" w:rsidRDefault="00A975D9" w:rsidP="00325A59">
            <w:r w:rsidRPr="005F705C">
              <w:t>+</w:t>
            </w:r>
          </w:p>
        </w:tc>
        <w:tc>
          <w:tcPr>
            <w:tcW w:w="1063" w:type="dxa"/>
          </w:tcPr>
          <w:p w:rsidR="00325A59" w:rsidRPr="005F705C" w:rsidRDefault="00325A59" w:rsidP="00325A59"/>
          <w:p w:rsidR="0000528D" w:rsidRPr="005F705C" w:rsidRDefault="0000528D" w:rsidP="00325A59"/>
          <w:p w:rsidR="0000528D" w:rsidRPr="005F705C" w:rsidRDefault="0000528D" w:rsidP="00325A59">
            <w:r w:rsidRPr="005F705C">
              <w:t>Many</w:t>
            </w:r>
          </w:p>
          <w:p w:rsidR="0000528D" w:rsidRPr="005F705C" w:rsidRDefault="0000528D" w:rsidP="00325A59">
            <w:r w:rsidRPr="005F705C">
              <w:t>+/-</w:t>
            </w:r>
          </w:p>
        </w:tc>
        <w:tc>
          <w:tcPr>
            <w:tcW w:w="1606" w:type="dxa"/>
          </w:tcPr>
          <w:p w:rsidR="00325A59" w:rsidRPr="005F705C" w:rsidRDefault="00325A59" w:rsidP="00325A59"/>
          <w:p w:rsidR="009E7CC2" w:rsidRPr="005F705C" w:rsidRDefault="009E7CC2" w:rsidP="00325A59"/>
          <w:p w:rsidR="009E7CC2" w:rsidRPr="005F705C" w:rsidRDefault="009E7CC2" w:rsidP="00325A59">
            <w:r w:rsidRPr="005F705C">
              <w:t>No</w:t>
            </w:r>
          </w:p>
        </w:tc>
      </w:tr>
    </w:tbl>
    <w:p w:rsidR="009B3707" w:rsidRDefault="009B3707" w:rsidP="009B3707"/>
    <w:p w:rsidR="006E0666" w:rsidRDefault="006E0666">
      <w:r>
        <w:br w:type="page"/>
      </w:r>
    </w:p>
    <w:p w:rsidR="002F3609" w:rsidRDefault="002F3609" w:rsidP="002F3609"/>
    <w:p w:rsidR="002F3609" w:rsidRPr="00A7409D" w:rsidRDefault="002F3609" w:rsidP="002F3609">
      <w:pPr>
        <w:rPr>
          <w:b/>
        </w:rPr>
      </w:pPr>
      <w:r w:rsidRPr="00FF6362">
        <w:rPr>
          <w:b/>
        </w:rPr>
        <w:t xml:space="preserve">Table </w:t>
      </w:r>
      <w:r w:rsidR="00E2312F">
        <w:rPr>
          <w:b/>
        </w:rPr>
        <w:t>S</w:t>
      </w:r>
      <w:r w:rsidR="00D87004">
        <w:rPr>
          <w:b/>
        </w:rPr>
        <w:t>4</w:t>
      </w:r>
      <w:r w:rsidRPr="00FF6362">
        <w:rPr>
          <w:b/>
        </w:rPr>
        <w:t>.</w:t>
      </w:r>
      <w:r>
        <w:t xml:space="preserve"> </w:t>
      </w:r>
      <w:r w:rsidRPr="00A7409D">
        <w:rPr>
          <w:b/>
        </w:rPr>
        <w:t xml:space="preserve">Site-Ordered Matrix </w:t>
      </w:r>
      <w:r>
        <w:rPr>
          <w:b/>
        </w:rPr>
        <w:t xml:space="preserve">of </w:t>
      </w:r>
      <w:r w:rsidR="00EA5D38">
        <w:rPr>
          <w:b/>
        </w:rPr>
        <w:t xml:space="preserve">Magnitude and Valence of </w:t>
      </w:r>
      <w:r w:rsidRPr="00A7409D">
        <w:rPr>
          <w:b/>
        </w:rPr>
        <w:t xml:space="preserve">Intervention </w:t>
      </w:r>
      <w:r>
        <w:rPr>
          <w:b/>
        </w:rPr>
        <w:t xml:space="preserve">Process Constructs </w:t>
      </w:r>
      <w:r w:rsidRPr="00A7409D">
        <w:rPr>
          <w:b/>
        </w:rPr>
        <w:t>by Level of Implementation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768"/>
        <w:gridCol w:w="1065"/>
        <w:gridCol w:w="1065"/>
        <w:gridCol w:w="1064"/>
        <w:gridCol w:w="1064"/>
        <w:gridCol w:w="1064"/>
        <w:gridCol w:w="1064"/>
        <w:gridCol w:w="1063"/>
        <w:gridCol w:w="1064"/>
        <w:gridCol w:w="1063"/>
        <w:gridCol w:w="1606"/>
      </w:tblGrid>
      <w:tr w:rsidR="002F3609" w:rsidTr="00FE3A68">
        <w:tc>
          <w:tcPr>
            <w:tcW w:w="1768" w:type="dxa"/>
          </w:tcPr>
          <w:p w:rsidR="002F3609" w:rsidRPr="00A7409D" w:rsidRDefault="002F3609" w:rsidP="00FE3A68">
            <w:pPr>
              <w:rPr>
                <w:b/>
              </w:rPr>
            </w:pPr>
            <w:r w:rsidRPr="00A7409D">
              <w:rPr>
                <w:b/>
              </w:rPr>
              <w:t>Construct</w:t>
            </w:r>
          </w:p>
        </w:tc>
        <w:tc>
          <w:tcPr>
            <w:tcW w:w="3194" w:type="dxa"/>
            <w:gridSpan w:val="3"/>
          </w:tcPr>
          <w:p w:rsidR="002F3609" w:rsidRPr="00A7409D" w:rsidRDefault="002F3609" w:rsidP="00FE3A68">
            <w:pPr>
              <w:rPr>
                <w:b/>
              </w:rPr>
            </w:pPr>
            <w:r w:rsidRPr="00A7409D">
              <w:rPr>
                <w:b/>
              </w:rPr>
              <w:t>High Level of Implementation</w:t>
            </w:r>
          </w:p>
        </w:tc>
        <w:tc>
          <w:tcPr>
            <w:tcW w:w="3192" w:type="dxa"/>
            <w:gridSpan w:val="3"/>
          </w:tcPr>
          <w:p w:rsidR="002F3609" w:rsidRPr="00A7409D" w:rsidRDefault="002F3609" w:rsidP="00FE3A68">
            <w:pPr>
              <w:rPr>
                <w:b/>
              </w:rPr>
            </w:pPr>
            <w:r w:rsidRPr="00A7409D">
              <w:rPr>
                <w:b/>
              </w:rPr>
              <w:t>Medium Level of Implementation</w:t>
            </w:r>
          </w:p>
        </w:tc>
        <w:tc>
          <w:tcPr>
            <w:tcW w:w="3190" w:type="dxa"/>
            <w:gridSpan w:val="3"/>
          </w:tcPr>
          <w:p w:rsidR="002F3609" w:rsidRPr="00A7409D" w:rsidRDefault="002F3609" w:rsidP="00FE3A68">
            <w:pPr>
              <w:rPr>
                <w:b/>
              </w:rPr>
            </w:pPr>
            <w:r>
              <w:rPr>
                <w:b/>
              </w:rPr>
              <w:t>Low Lev</w:t>
            </w:r>
            <w:r w:rsidRPr="00A7409D">
              <w:rPr>
                <w:b/>
              </w:rPr>
              <w:t>el of Implementation</w:t>
            </w:r>
          </w:p>
        </w:tc>
        <w:tc>
          <w:tcPr>
            <w:tcW w:w="1606" w:type="dxa"/>
          </w:tcPr>
          <w:p w:rsidR="002F3609" w:rsidRPr="00A7409D" w:rsidRDefault="002F3609" w:rsidP="005F705C">
            <w:pPr>
              <w:rPr>
                <w:b/>
              </w:rPr>
            </w:pPr>
            <w:r>
              <w:rPr>
                <w:b/>
              </w:rPr>
              <w:t>Distinguishing</w:t>
            </w:r>
          </w:p>
        </w:tc>
      </w:tr>
      <w:tr w:rsidR="002F3609" w:rsidTr="00FE3A68">
        <w:tc>
          <w:tcPr>
            <w:tcW w:w="1768" w:type="dxa"/>
          </w:tcPr>
          <w:p w:rsidR="002F3609" w:rsidRPr="00CC7F95" w:rsidRDefault="002F3609" w:rsidP="00FE3A68">
            <w:pPr>
              <w:rPr>
                <w:b/>
              </w:rPr>
            </w:pPr>
          </w:p>
        </w:tc>
        <w:tc>
          <w:tcPr>
            <w:tcW w:w="1065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A</w:t>
            </w:r>
          </w:p>
        </w:tc>
        <w:tc>
          <w:tcPr>
            <w:tcW w:w="1065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B</w:t>
            </w:r>
          </w:p>
        </w:tc>
        <w:tc>
          <w:tcPr>
            <w:tcW w:w="1064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C</w:t>
            </w:r>
          </w:p>
        </w:tc>
        <w:tc>
          <w:tcPr>
            <w:tcW w:w="1064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D</w:t>
            </w:r>
          </w:p>
        </w:tc>
        <w:tc>
          <w:tcPr>
            <w:tcW w:w="1064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E</w:t>
            </w:r>
          </w:p>
        </w:tc>
        <w:tc>
          <w:tcPr>
            <w:tcW w:w="1064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F</w:t>
            </w:r>
          </w:p>
        </w:tc>
        <w:tc>
          <w:tcPr>
            <w:tcW w:w="1063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G</w:t>
            </w:r>
          </w:p>
        </w:tc>
        <w:tc>
          <w:tcPr>
            <w:tcW w:w="1064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H</w:t>
            </w:r>
          </w:p>
        </w:tc>
        <w:tc>
          <w:tcPr>
            <w:tcW w:w="1063" w:type="dxa"/>
          </w:tcPr>
          <w:p w:rsidR="002F3609" w:rsidRPr="00B61668" w:rsidRDefault="002F3609" w:rsidP="00FE3A68">
            <w:pPr>
              <w:rPr>
                <w:b/>
              </w:rPr>
            </w:pPr>
            <w:r w:rsidRPr="00B61668">
              <w:rPr>
                <w:b/>
              </w:rPr>
              <w:t>I</w:t>
            </w:r>
          </w:p>
        </w:tc>
        <w:tc>
          <w:tcPr>
            <w:tcW w:w="1606" w:type="dxa"/>
          </w:tcPr>
          <w:p w:rsidR="002F3609" w:rsidRPr="00B61668" w:rsidRDefault="002F3609" w:rsidP="00FE3A68">
            <w:pPr>
              <w:rPr>
                <w:b/>
              </w:rPr>
            </w:pP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t>Planning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>
            <w:r w:rsidRPr="005F705C">
              <w:t>Many</w:t>
            </w:r>
          </w:p>
          <w:p w:rsidR="006E0666" w:rsidRPr="005F705C" w:rsidRDefault="006E0666" w:rsidP="00FE3A68">
            <w:r w:rsidRPr="005F705C">
              <w:t>+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>
            <w:r w:rsidRPr="005F705C">
              <w:t>Many</w:t>
            </w:r>
          </w:p>
          <w:p w:rsidR="00722A24" w:rsidRPr="005F705C" w:rsidRDefault="00722A24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5653E" w:rsidRPr="005F705C" w:rsidRDefault="0075653E" w:rsidP="00FE3A68">
            <w:r w:rsidRPr="005F705C">
              <w:t>Many</w:t>
            </w:r>
          </w:p>
          <w:p w:rsidR="0075653E" w:rsidRPr="005F705C" w:rsidRDefault="0075653E" w:rsidP="00FE3A68">
            <w:r w:rsidRPr="005F705C">
              <w:t>0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>
            <w:r w:rsidRPr="005F705C">
              <w:t>Most</w:t>
            </w:r>
          </w:p>
          <w:p w:rsidR="00EA06D2" w:rsidRPr="005F705C" w:rsidRDefault="00EA06D2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36E33" w:rsidRPr="005F705C" w:rsidRDefault="00E36E33" w:rsidP="00FE3A68">
            <w:r w:rsidRPr="005F705C">
              <w:t>Most</w:t>
            </w:r>
          </w:p>
          <w:p w:rsidR="00E36E33" w:rsidRPr="005F705C" w:rsidRDefault="00E36E33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181514" w:rsidRPr="005F705C" w:rsidRDefault="00181514" w:rsidP="00FE3A68">
            <w:r w:rsidRPr="005F705C">
              <w:t>Many</w:t>
            </w:r>
          </w:p>
          <w:p w:rsidR="00181514" w:rsidRPr="005F705C" w:rsidRDefault="00181514" w:rsidP="00FE3A68">
            <w:r w:rsidRPr="005F705C">
              <w:t>+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107E17" w:rsidRPr="005F705C" w:rsidRDefault="00107E17" w:rsidP="00FE3A68">
            <w:r w:rsidRPr="005F705C">
              <w:t>Some</w:t>
            </w:r>
          </w:p>
          <w:p w:rsidR="00107E17" w:rsidRPr="005F705C" w:rsidRDefault="00107E17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>
            <w:r w:rsidRPr="005F705C">
              <w:t>Many</w:t>
            </w:r>
          </w:p>
          <w:p w:rsidR="00237C2F" w:rsidRPr="005F705C" w:rsidRDefault="00237C2F" w:rsidP="00FE3A68">
            <w:r w:rsidRPr="005F705C">
              <w:t>+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0E493C" w:rsidRPr="005F705C" w:rsidRDefault="000E493C" w:rsidP="00FE3A68">
            <w:r w:rsidRPr="005F705C">
              <w:t>Some</w:t>
            </w:r>
          </w:p>
          <w:p w:rsidR="000E493C" w:rsidRPr="005F705C" w:rsidRDefault="000E493C" w:rsidP="00FE3A68">
            <w:r w:rsidRPr="005F705C">
              <w:t>+</w:t>
            </w:r>
          </w:p>
        </w:tc>
        <w:tc>
          <w:tcPr>
            <w:tcW w:w="1606" w:type="dxa"/>
          </w:tcPr>
          <w:p w:rsidR="00DD4C9F" w:rsidRPr="005F705C" w:rsidRDefault="00DD4C9F" w:rsidP="00FE3A68"/>
          <w:p w:rsidR="00DD4C9F" w:rsidRPr="005F705C" w:rsidRDefault="00DD4C9F" w:rsidP="00FE3A68">
            <w:r w:rsidRPr="005F705C">
              <w:t>No</w:t>
            </w: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t>Engaging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>
            <w:r w:rsidRPr="005F705C">
              <w:t>Few</w:t>
            </w:r>
          </w:p>
          <w:p w:rsidR="006E0666" w:rsidRPr="005F705C" w:rsidRDefault="006E0666" w:rsidP="00FE3A68">
            <w:r w:rsidRPr="005F705C">
              <w:t>+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>
            <w:r w:rsidRPr="005F705C">
              <w:t>Some</w:t>
            </w:r>
          </w:p>
          <w:p w:rsidR="00722A24" w:rsidRPr="005F705C" w:rsidRDefault="00722A24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5653E" w:rsidRPr="005F705C" w:rsidRDefault="0075653E" w:rsidP="00FE3A68">
            <w:r w:rsidRPr="005F705C">
              <w:t>None</w:t>
            </w:r>
          </w:p>
          <w:p w:rsidR="0075653E" w:rsidRPr="005F705C" w:rsidRDefault="0075653E" w:rsidP="00FE3A68">
            <w:r w:rsidRPr="005F705C">
              <w:t>~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>
            <w:r w:rsidRPr="005F705C">
              <w:t>None</w:t>
            </w:r>
          </w:p>
          <w:p w:rsidR="00EA06D2" w:rsidRPr="005F705C" w:rsidRDefault="00EA06D2" w:rsidP="00FE3A68">
            <w:r w:rsidRPr="005F705C">
              <w:t>~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606BA2" w:rsidRPr="005F705C" w:rsidRDefault="00606BA2" w:rsidP="00FE3A68">
            <w:r w:rsidRPr="005F705C">
              <w:t>None</w:t>
            </w:r>
          </w:p>
          <w:p w:rsidR="00E36E33" w:rsidRPr="005F705C" w:rsidRDefault="00606BA2" w:rsidP="00FE3A68">
            <w:r w:rsidRPr="005F705C">
              <w:t>~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606BA2" w:rsidRPr="005F705C" w:rsidRDefault="00606BA2" w:rsidP="00FE3A68">
            <w:r w:rsidRPr="005F705C">
              <w:t>None</w:t>
            </w:r>
          </w:p>
          <w:p w:rsidR="00606BA2" w:rsidRPr="005F705C" w:rsidRDefault="00606BA2" w:rsidP="00FE3A68">
            <w:r w:rsidRPr="005F705C">
              <w:t>~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107E17" w:rsidRPr="005F705C" w:rsidRDefault="00107E17" w:rsidP="00FE3A68">
            <w:r w:rsidRPr="005F705C">
              <w:t>Few</w:t>
            </w:r>
          </w:p>
          <w:p w:rsidR="00107E17" w:rsidRPr="005F705C" w:rsidRDefault="00107E17" w:rsidP="00FE3A68">
            <w:r w:rsidRPr="005F705C">
              <w:t>0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>
            <w:r w:rsidRPr="005F705C">
              <w:t>None</w:t>
            </w:r>
          </w:p>
          <w:p w:rsidR="00237C2F" w:rsidRPr="005F705C" w:rsidRDefault="00237C2F" w:rsidP="00FE3A68">
            <w:r w:rsidRPr="005F705C">
              <w:t>~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0E493C" w:rsidRPr="005F705C" w:rsidRDefault="000E493C" w:rsidP="00FE3A68">
            <w:r w:rsidRPr="005F705C">
              <w:t>None</w:t>
            </w:r>
          </w:p>
          <w:p w:rsidR="000E493C" w:rsidRPr="005F705C" w:rsidRDefault="000E493C" w:rsidP="00FE3A68">
            <w:r w:rsidRPr="005F705C">
              <w:t>~</w:t>
            </w:r>
          </w:p>
        </w:tc>
        <w:tc>
          <w:tcPr>
            <w:tcW w:w="1606" w:type="dxa"/>
          </w:tcPr>
          <w:p w:rsidR="002F3609" w:rsidRPr="005F705C" w:rsidRDefault="002F3609" w:rsidP="00FE3A68"/>
          <w:p w:rsidR="00DD4C9F" w:rsidRPr="005F705C" w:rsidRDefault="00DD4C9F" w:rsidP="00FE3A68">
            <w:r w:rsidRPr="005F705C">
              <w:t>No</w:t>
            </w: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t>Formally appointed internal implementation leaders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/>
          <w:p w:rsidR="006E0666" w:rsidRPr="005F705C" w:rsidRDefault="006E0666" w:rsidP="00FE3A68"/>
          <w:p w:rsidR="006E0666" w:rsidRPr="005F705C" w:rsidRDefault="006E0666" w:rsidP="00FE3A68"/>
          <w:p w:rsidR="006E0666" w:rsidRPr="005F705C" w:rsidRDefault="006E0666" w:rsidP="00FE3A68"/>
          <w:p w:rsidR="006E0666" w:rsidRPr="005F705C" w:rsidRDefault="006E0666" w:rsidP="00FE3A68">
            <w:r w:rsidRPr="005F705C">
              <w:t>Many</w:t>
            </w:r>
          </w:p>
          <w:p w:rsidR="006E0666" w:rsidRPr="005F705C" w:rsidRDefault="006E0666" w:rsidP="00FE3A68">
            <w:r w:rsidRPr="005F705C">
              <w:t>0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/>
          <w:p w:rsidR="00722A24" w:rsidRPr="005F705C" w:rsidRDefault="00722A24" w:rsidP="00FE3A68"/>
          <w:p w:rsidR="00722A24" w:rsidRPr="005F705C" w:rsidRDefault="00722A24" w:rsidP="00FE3A68"/>
          <w:p w:rsidR="00722A24" w:rsidRPr="005F705C" w:rsidRDefault="00722A24" w:rsidP="00FE3A68"/>
          <w:p w:rsidR="00722A24" w:rsidRPr="005F705C" w:rsidRDefault="00722A24" w:rsidP="00FE3A68">
            <w:r w:rsidRPr="005F705C">
              <w:t>Many</w:t>
            </w:r>
          </w:p>
          <w:p w:rsidR="00722A24" w:rsidRPr="005F705C" w:rsidRDefault="00722A24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5653E" w:rsidRPr="005F705C" w:rsidRDefault="0075653E" w:rsidP="00FE3A68"/>
          <w:p w:rsidR="0075653E" w:rsidRPr="005F705C" w:rsidRDefault="0075653E" w:rsidP="00FE3A68"/>
          <w:p w:rsidR="0075653E" w:rsidRPr="005F705C" w:rsidRDefault="0075653E" w:rsidP="00FE3A68"/>
          <w:p w:rsidR="0075653E" w:rsidRPr="005F705C" w:rsidRDefault="0075653E" w:rsidP="00FE3A68"/>
          <w:p w:rsidR="0075653E" w:rsidRPr="005F705C" w:rsidRDefault="0075653E" w:rsidP="00FE3A68">
            <w:r w:rsidRPr="005F705C">
              <w:t>Many</w:t>
            </w:r>
          </w:p>
          <w:p w:rsidR="0075653E" w:rsidRPr="005F705C" w:rsidRDefault="0075653E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/>
          <w:p w:rsidR="00EA06D2" w:rsidRPr="005F705C" w:rsidRDefault="00EA06D2" w:rsidP="00FE3A68"/>
          <w:p w:rsidR="00EA06D2" w:rsidRPr="005F705C" w:rsidRDefault="00EA06D2" w:rsidP="00FE3A68"/>
          <w:p w:rsidR="00EA06D2" w:rsidRPr="005F705C" w:rsidRDefault="00EA06D2" w:rsidP="00FE3A68"/>
          <w:p w:rsidR="00EA06D2" w:rsidRPr="005F705C" w:rsidRDefault="00EA06D2" w:rsidP="00FE3A68">
            <w:r w:rsidRPr="005F705C">
              <w:t>Few</w:t>
            </w:r>
          </w:p>
          <w:p w:rsidR="00EA06D2" w:rsidRPr="005F705C" w:rsidRDefault="00EA06D2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36E33" w:rsidRPr="005F705C" w:rsidRDefault="00E36E33" w:rsidP="00FE3A68"/>
          <w:p w:rsidR="00E36E33" w:rsidRPr="005F705C" w:rsidRDefault="00E36E33" w:rsidP="00FE3A68"/>
          <w:p w:rsidR="00E36E33" w:rsidRPr="005F705C" w:rsidRDefault="00E36E33" w:rsidP="00FE3A68"/>
          <w:p w:rsidR="00E36E33" w:rsidRPr="005F705C" w:rsidRDefault="00E36E33" w:rsidP="00FE3A68"/>
          <w:p w:rsidR="00E36E33" w:rsidRPr="005F705C" w:rsidRDefault="00E36E33" w:rsidP="00E36E33">
            <w:r w:rsidRPr="005F705C">
              <w:t>Many</w:t>
            </w:r>
          </w:p>
          <w:p w:rsidR="00E36E33" w:rsidRPr="005F705C" w:rsidRDefault="00E36E33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181514" w:rsidRPr="005F705C" w:rsidRDefault="00181514" w:rsidP="00FE3A68"/>
          <w:p w:rsidR="00181514" w:rsidRPr="005F705C" w:rsidRDefault="00181514" w:rsidP="00FE3A68"/>
          <w:p w:rsidR="00181514" w:rsidRPr="005F705C" w:rsidRDefault="00181514" w:rsidP="00FE3A68"/>
          <w:p w:rsidR="00181514" w:rsidRPr="005F705C" w:rsidRDefault="00181514" w:rsidP="00FE3A68"/>
          <w:p w:rsidR="00181514" w:rsidRPr="005F705C" w:rsidRDefault="00181514" w:rsidP="00FE3A68">
            <w:r w:rsidRPr="005F705C">
              <w:t>Most</w:t>
            </w:r>
          </w:p>
          <w:p w:rsidR="00181514" w:rsidRPr="005F705C" w:rsidRDefault="00181514" w:rsidP="00FE3A68">
            <w:r w:rsidRPr="005F705C">
              <w:t>+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107E17" w:rsidRPr="005F705C" w:rsidRDefault="00107E17" w:rsidP="00FE3A68"/>
          <w:p w:rsidR="00107E17" w:rsidRPr="005F705C" w:rsidRDefault="00107E17" w:rsidP="00FE3A68"/>
          <w:p w:rsidR="00107E17" w:rsidRPr="005F705C" w:rsidRDefault="00107E17" w:rsidP="00FE3A68"/>
          <w:p w:rsidR="00107E17" w:rsidRPr="005F705C" w:rsidRDefault="00107E17" w:rsidP="00FE3A68"/>
          <w:p w:rsidR="00107E17" w:rsidRPr="005F705C" w:rsidRDefault="00107E17" w:rsidP="00FE3A68">
            <w:r w:rsidRPr="005F705C">
              <w:t>Some</w:t>
            </w:r>
          </w:p>
          <w:p w:rsidR="00107E17" w:rsidRPr="005F705C" w:rsidRDefault="00107E17" w:rsidP="00FE3A68">
            <w:r w:rsidRPr="005F705C">
              <w:t>0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/>
          <w:p w:rsidR="00237C2F" w:rsidRPr="005F705C" w:rsidRDefault="00237C2F" w:rsidP="00FE3A68"/>
          <w:p w:rsidR="00237C2F" w:rsidRPr="005F705C" w:rsidRDefault="00237C2F" w:rsidP="00FE3A68"/>
          <w:p w:rsidR="00237C2F" w:rsidRPr="005F705C" w:rsidRDefault="00237C2F" w:rsidP="00FE3A68"/>
          <w:p w:rsidR="00237C2F" w:rsidRPr="005F705C" w:rsidRDefault="00C806E0" w:rsidP="00FE3A68">
            <w:r w:rsidRPr="005F705C">
              <w:t>Some</w:t>
            </w:r>
          </w:p>
          <w:p w:rsidR="00237C2F" w:rsidRPr="005F705C" w:rsidRDefault="00237C2F" w:rsidP="00FE3A68">
            <w:r w:rsidRPr="005F705C">
              <w:t>+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0E493C" w:rsidRPr="005F705C" w:rsidRDefault="000E493C" w:rsidP="00FE3A68"/>
          <w:p w:rsidR="000E493C" w:rsidRPr="005F705C" w:rsidRDefault="000E493C" w:rsidP="00FE3A68"/>
          <w:p w:rsidR="000E493C" w:rsidRPr="005F705C" w:rsidRDefault="000E493C" w:rsidP="00FE3A68"/>
          <w:p w:rsidR="000E493C" w:rsidRPr="005F705C" w:rsidRDefault="000E493C" w:rsidP="00FE3A68"/>
          <w:p w:rsidR="000E493C" w:rsidRPr="005F705C" w:rsidRDefault="000E493C" w:rsidP="00FE3A68">
            <w:r w:rsidRPr="005F705C">
              <w:t>Few</w:t>
            </w:r>
          </w:p>
          <w:p w:rsidR="000E493C" w:rsidRPr="005F705C" w:rsidRDefault="000E493C" w:rsidP="00FE3A68">
            <w:r w:rsidRPr="005F705C">
              <w:t>0</w:t>
            </w:r>
          </w:p>
        </w:tc>
        <w:tc>
          <w:tcPr>
            <w:tcW w:w="1606" w:type="dxa"/>
          </w:tcPr>
          <w:p w:rsidR="002F3609" w:rsidRPr="005F705C" w:rsidRDefault="002F3609" w:rsidP="00FE3A68"/>
          <w:p w:rsidR="00DD4C9F" w:rsidRPr="005F705C" w:rsidRDefault="00DD4C9F" w:rsidP="00FE3A68"/>
          <w:p w:rsidR="00DD4C9F" w:rsidRPr="005F705C" w:rsidRDefault="00DD4C9F" w:rsidP="00FE3A68"/>
          <w:p w:rsidR="00DD4C9F" w:rsidRPr="005F705C" w:rsidRDefault="00DD4C9F" w:rsidP="00FE3A68"/>
          <w:p w:rsidR="00DD4C9F" w:rsidRPr="005F705C" w:rsidRDefault="00DD4C9F" w:rsidP="00FE3A68"/>
          <w:p w:rsidR="00DD4C9F" w:rsidRPr="005F705C" w:rsidRDefault="00EA5D38" w:rsidP="00FE3A68">
            <w:r>
              <w:t>Yes</w:t>
            </w: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t>Champion/</w:t>
            </w:r>
          </w:p>
          <w:p w:rsidR="002F3609" w:rsidRPr="005F705C" w:rsidRDefault="002F3609" w:rsidP="00FE3A68">
            <w:r w:rsidRPr="005F705C">
              <w:t>Opinion Leaders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/>
          <w:p w:rsidR="006E0666" w:rsidRPr="005F705C" w:rsidRDefault="006E0666" w:rsidP="00FE3A68">
            <w:r w:rsidRPr="005F705C">
              <w:t>Few</w:t>
            </w:r>
          </w:p>
          <w:p w:rsidR="006E0666" w:rsidRPr="005F705C" w:rsidRDefault="006E0666" w:rsidP="00FE3A68">
            <w:r w:rsidRPr="005F705C">
              <w:t>+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/>
          <w:p w:rsidR="00722A24" w:rsidRPr="005F705C" w:rsidRDefault="00722A24" w:rsidP="00FE3A68">
            <w:r w:rsidRPr="005F705C">
              <w:t>Few</w:t>
            </w:r>
          </w:p>
          <w:p w:rsidR="00722A24" w:rsidRPr="005F705C" w:rsidRDefault="00722A24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5653E" w:rsidRPr="005F705C" w:rsidRDefault="0075653E" w:rsidP="00FE3A68"/>
          <w:p w:rsidR="0075653E" w:rsidRPr="005F705C" w:rsidRDefault="0075653E" w:rsidP="00FE3A68">
            <w:r w:rsidRPr="005F705C">
              <w:t>Few</w:t>
            </w:r>
          </w:p>
          <w:p w:rsidR="0075653E" w:rsidRPr="005F705C" w:rsidRDefault="0075653E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/>
          <w:p w:rsidR="00EA06D2" w:rsidRPr="005F705C" w:rsidRDefault="00EA06D2" w:rsidP="00FE3A68">
            <w:r w:rsidRPr="005F705C">
              <w:t>None</w:t>
            </w:r>
          </w:p>
          <w:p w:rsidR="00EA06D2" w:rsidRPr="005F705C" w:rsidRDefault="00EA06D2" w:rsidP="00FE3A68">
            <w:r w:rsidRPr="005F705C">
              <w:t>~</w:t>
            </w:r>
          </w:p>
        </w:tc>
        <w:tc>
          <w:tcPr>
            <w:tcW w:w="1064" w:type="dxa"/>
          </w:tcPr>
          <w:p w:rsidR="00181514" w:rsidRPr="005F705C" w:rsidRDefault="00181514" w:rsidP="00E36E33"/>
          <w:p w:rsidR="00181514" w:rsidRPr="005F705C" w:rsidRDefault="00181514" w:rsidP="00E36E33"/>
          <w:p w:rsidR="00E36E33" w:rsidRPr="005F705C" w:rsidRDefault="00E36E33" w:rsidP="00E36E33">
            <w:r w:rsidRPr="005F705C">
              <w:t>None</w:t>
            </w:r>
          </w:p>
          <w:p w:rsidR="002F3609" w:rsidRPr="005F705C" w:rsidRDefault="00E36E33" w:rsidP="00E36E33">
            <w:r w:rsidRPr="005F705C">
              <w:t>~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181514" w:rsidRPr="005F705C" w:rsidRDefault="00181514" w:rsidP="00FE3A68"/>
          <w:p w:rsidR="00181514" w:rsidRPr="005F705C" w:rsidRDefault="00181514" w:rsidP="00FE3A68">
            <w:r w:rsidRPr="005F705C">
              <w:t>Some</w:t>
            </w:r>
          </w:p>
          <w:p w:rsidR="00181514" w:rsidRPr="005F705C" w:rsidRDefault="00181514" w:rsidP="00FE3A68">
            <w:r w:rsidRPr="005F705C">
              <w:t>+</w:t>
            </w:r>
          </w:p>
        </w:tc>
        <w:tc>
          <w:tcPr>
            <w:tcW w:w="1063" w:type="dxa"/>
          </w:tcPr>
          <w:p w:rsidR="00107E17" w:rsidRPr="005F705C" w:rsidRDefault="00107E17" w:rsidP="00FE3A68"/>
          <w:p w:rsidR="00107E17" w:rsidRPr="005F705C" w:rsidRDefault="00107E17" w:rsidP="00FE3A68"/>
          <w:p w:rsidR="00107E17" w:rsidRPr="005F705C" w:rsidRDefault="00107E17" w:rsidP="00FE3A68">
            <w:r w:rsidRPr="005F705C">
              <w:t>Few</w:t>
            </w:r>
          </w:p>
          <w:p w:rsidR="00107E17" w:rsidRPr="005F705C" w:rsidRDefault="00107E17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/>
          <w:p w:rsidR="00237C2F" w:rsidRPr="005F705C" w:rsidRDefault="00237C2F" w:rsidP="00FE3A68">
            <w:r w:rsidRPr="005F705C">
              <w:t>None</w:t>
            </w:r>
          </w:p>
          <w:p w:rsidR="00237C2F" w:rsidRPr="005F705C" w:rsidRDefault="00237C2F" w:rsidP="00FE3A68">
            <w:r w:rsidRPr="005F705C">
              <w:t>~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0E493C" w:rsidRPr="005F705C" w:rsidRDefault="000E493C" w:rsidP="00FE3A68"/>
          <w:p w:rsidR="000E493C" w:rsidRPr="005F705C" w:rsidRDefault="000E493C" w:rsidP="00FE3A68">
            <w:r w:rsidRPr="005F705C">
              <w:t>Few</w:t>
            </w:r>
          </w:p>
          <w:p w:rsidR="000E493C" w:rsidRPr="005F705C" w:rsidRDefault="000E493C" w:rsidP="00FE3A68">
            <w:r w:rsidRPr="005F705C">
              <w:t>+</w:t>
            </w:r>
          </w:p>
        </w:tc>
        <w:tc>
          <w:tcPr>
            <w:tcW w:w="1606" w:type="dxa"/>
          </w:tcPr>
          <w:p w:rsidR="002F3609" w:rsidRPr="005F705C" w:rsidRDefault="002F3609" w:rsidP="00FE3A68"/>
          <w:p w:rsidR="00DD4C9F" w:rsidRPr="005F705C" w:rsidRDefault="00DD4C9F" w:rsidP="00FE3A68"/>
          <w:p w:rsidR="00DD4C9F" w:rsidRPr="005F705C" w:rsidRDefault="00DD4C9F" w:rsidP="00FE3A68">
            <w:r w:rsidRPr="005F705C">
              <w:t>No</w:t>
            </w: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t>External Change Agents-ACS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/>
          <w:p w:rsidR="006E0666" w:rsidRPr="005F705C" w:rsidRDefault="006E0666" w:rsidP="00FE3A68">
            <w:r w:rsidRPr="005F705C">
              <w:t>Few</w:t>
            </w:r>
          </w:p>
          <w:p w:rsidR="006E0666" w:rsidRPr="005F705C" w:rsidRDefault="006E0666" w:rsidP="00FE3A68">
            <w:r w:rsidRPr="005F705C">
              <w:t>+/-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/>
          <w:p w:rsidR="00722A24" w:rsidRPr="005F705C" w:rsidRDefault="00722A24" w:rsidP="00FE3A68">
            <w:r w:rsidRPr="005F705C">
              <w:t>Some</w:t>
            </w:r>
          </w:p>
          <w:p w:rsidR="00722A24" w:rsidRPr="005F705C" w:rsidRDefault="00722A24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5653E" w:rsidRPr="005F705C" w:rsidRDefault="0075653E" w:rsidP="00FE3A68"/>
          <w:p w:rsidR="007F6647" w:rsidRPr="005F705C" w:rsidRDefault="007F6647" w:rsidP="00FE3A68">
            <w:r w:rsidRPr="005F705C">
              <w:t>Most</w:t>
            </w:r>
          </w:p>
          <w:p w:rsidR="0075653E" w:rsidRPr="005F705C" w:rsidRDefault="007F6647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/>
          <w:p w:rsidR="00EA06D2" w:rsidRPr="005F705C" w:rsidRDefault="00EA06D2" w:rsidP="00FE3A68">
            <w:r w:rsidRPr="005F705C">
              <w:t>Some</w:t>
            </w:r>
          </w:p>
          <w:p w:rsidR="00EA06D2" w:rsidRPr="005F705C" w:rsidRDefault="00EA06D2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36E33" w:rsidRPr="005F705C" w:rsidRDefault="00E36E33" w:rsidP="00FE3A68"/>
          <w:p w:rsidR="00E36E33" w:rsidRPr="005F705C" w:rsidRDefault="00E36E33" w:rsidP="00FE3A68">
            <w:r w:rsidRPr="005F705C">
              <w:t>All</w:t>
            </w:r>
          </w:p>
          <w:p w:rsidR="00E36E33" w:rsidRPr="005F705C" w:rsidRDefault="00E36E33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181514" w:rsidRPr="005F705C" w:rsidRDefault="00181514" w:rsidP="00FE3A68"/>
          <w:p w:rsidR="00181514" w:rsidRPr="005F705C" w:rsidRDefault="00181514" w:rsidP="00FE3A68">
            <w:r w:rsidRPr="005F705C">
              <w:t>Some</w:t>
            </w:r>
          </w:p>
          <w:p w:rsidR="00181514" w:rsidRPr="005F705C" w:rsidRDefault="00181514" w:rsidP="00FE3A68">
            <w:r w:rsidRPr="005F705C">
              <w:t>0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107E17" w:rsidRPr="005F705C" w:rsidRDefault="00107E17" w:rsidP="00FE3A68"/>
          <w:p w:rsidR="00107E17" w:rsidRPr="005F705C" w:rsidRDefault="00107E17" w:rsidP="00FE3A68">
            <w:r w:rsidRPr="005F705C">
              <w:t>Most</w:t>
            </w:r>
          </w:p>
          <w:p w:rsidR="00107E17" w:rsidRPr="005F705C" w:rsidRDefault="00107E17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/>
          <w:p w:rsidR="00237C2F" w:rsidRPr="005F705C" w:rsidRDefault="00237C2F" w:rsidP="00FE3A68">
            <w:r w:rsidRPr="005F705C">
              <w:t>Many</w:t>
            </w:r>
          </w:p>
          <w:p w:rsidR="00237C2F" w:rsidRPr="005F705C" w:rsidRDefault="00237C2F" w:rsidP="00FE3A68">
            <w:r w:rsidRPr="005F705C">
              <w:t>+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0E493C" w:rsidRPr="005F705C" w:rsidRDefault="000E493C" w:rsidP="00FE3A68"/>
          <w:p w:rsidR="000E493C" w:rsidRPr="005F705C" w:rsidRDefault="000E493C" w:rsidP="00FE3A68">
            <w:r w:rsidRPr="005F705C">
              <w:t>Many</w:t>
            </w:r>
          </w:p>
          <w:p w:rsidR="000E493C" w:rsidRPr="005F705C" w:rsidRDefault="000E493C" w:rsidP="00FE3A68">
            <w:r w:rsidRPr="005F705C">
              <w:t>+</w:t>
            </w:r>
          </w:p>
        </w:tc>
        <w:tc>
          <w:tcPr>
            <w:tcW w:w="1606" w:type="dxa"/>
          </w:tcPr>
          <w:p w:rsidR="002F3609" w:rsidRPr="005F705C" w:rsidRDefault="002F3609" w:rsidP="00FE3A68"/>
          <w:p w:rsidR="00DD4C9F" w:rsidRPr="005F705C" w:rsidRDefault="00DD4C9F" w:rsidP="00FE3A68"/>
          <w:p w:rsidR="00DD4C9F" w:rsidRPr="005F705C" w:rsidRDefault="00DD4C9F" w:rsidP="00FE3A68">
            <w:r w:rsidRPr="005F705C">
              <w:t>No</w:t>
            </w: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t>External Change Agents-non-ACS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/>
          <w:p w:rsidR="006E0666" w:rsidRPr="005F705C" w:rsidRDefault="006E0666" w:rsidP="00FE3A68">
            <w:r w:rsidRPr="005F705C">
              <w:t>None</w:t>
            </w:r>
          </w:p>
          <w:p w:rsidR="006E0666" w:rsidRPr="005F705C" w:rsidRDefault="006E0666" w:rsidP="00FE3A68">
            <w:r w:rsidRPr="005F705C">
              <w:t>~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/>
          <w:p w:rsidR="00722A24" w:rsidRPr="005F705C" w:rsidRDefault="00722A24" w:rsidP="00FE3A68">
            <w:r w:rsidRPr="005F705C">
              <w:t>None</w:t>
            </w:r>
          </w:p>
          <w:p w:rsidR="00722A24" w:rsidRPr="005F705C" w:rsidRDefault="00722A24" w:rsidP="00FE3A68">
            <w:r w:rsidRPr="005F705C">
              <w:t>~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F6647" w:rsidRPr="005F705C" w:rsidRDefault="007F6647" w:rsidP="00FE3A68"/>
          <w:p w:rsidR="007F6647" w:rsidRPr="005F705C" w:rsidRDefault="007F6647" w:rsidP="007F6647">
            <w:r w:rsidRPr="005F705C">
              <w:t>Some</w:t>
            </w:r>
          </w:p>
          <w:p w:rsidR="007F6647" w:rsidRPr="005F705C" w:rsidRDefault="007F6647" w:rsidP="007F6647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/>
          <w:p w:rsidR="00EA06D2" w:rsidRPr="005F705C" w:rsidRDefault="00EA06D2" w:rsidP="00FE3A68">
            <w:r w:rsidRPr="005F705C">
              <w:t>None</w:t>
            </w:r>
          </w:p>
          <w:p w:rsidR="00EA06D2" w:rsidRPr="005F705C" w:rsidRDefault="00EA06D2" w:rsidP="00FE3A68">
            <w:r w:rsidRPr="005F705C">
              <w:t>~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36E33" w:rsidRPr="005F705C" w:rsidRDefault="00E36E33" w:rsidP="00FE3A68"/>
          <w:p w:rsidR="00E36E33" w:rsidRPr="005F705C" w:rsidRDefault="00E36E33" w:rsidP="00FE3A68">
            <w:r w:rsidRPr="005F705C">
              <w:t>Few</w:t>
            </w:r>
          </w:p>
          <w:p w:rsidR="00E36E33" w:rsidRPr="005F705C" w:rsidRDefault="00E36E33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181514" w:rsidRPr="005F705C" w:rsidRDefault="00181514" w:rsidP="00FE3A68"/>
          <w:p w:rsidR="00181514" w:rsidRPr="005F705C" w:rsidRDefault="00181514" w:rsidP="00FE3A68">
            <w:r w:rsidRPr="005F705C">
              <w:t>Some</w:t>
            </w:r>
          </w:p>
          <w:p w:rsidR="00181514" w:rsidRPr="005F705C" w:rsidRDefault="00181514" w:rsidP="00FE3A68">
            <w:r w:rsidRPr="005F705C">
              <w:t>+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107E17" w:rsidRPr="005F705C" w:rsidRDefault="00107E17" w:rsidP="00FE3A68"/>
          <w:p w:rsidR="00107E17" w:rsidRPr="005F705C" w:rsidRDefault="00107E17" w:rsidP="00FE3A68">
            <w:r w:rsidRPr="005F705C">
              <w:t>Few</w:t>
            </w:r>
          </w:p>
          <w:p w:rsidR="00107E17" w:rsidRPr="005F705C" w:rsidRDefault="00107E17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/>
          <w:p w:rsidR="00237C2F" w:rsidRPr="005F705C" w:rsidRDefault="00237C2F" w:rsidP="00FE3A68">
            <w:r w:rsidRPr="005F705C">
              <w:t>None</w:t>
            </w:r>
          </w:p>
          <w:p w:rsidR="00237C2F" w:rsidRPr="005F705C" w:rsidRDefault="00237C2F" w:rsidP="00FE3A68">
            <w:r w:rsidRPr="005F705C">
              <w:t>~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0E493C" w:rsidRPr="005F705C" w:rsidRDefault="000E493C" w:rsidP="00FE3A68"/>
          <w:p w:rsidR="000E493C" w:rsidRPr="005F705C" w:rsidRDefault="000E493C" w:rsidP="00FE3A68">
            <w:r w:rsidRPr="005F705C">
              <w:t>Some</w:t>
            </w:r>
          </w:p>
          <w:p w:rsidR="000E493C" w:rsidRPr="005F705C" w:rsidRDefault="000E493C" w:rsidP="00FE3A68">
            <w:r w:rsidRPr="005F705C">
              <w:t>+</w:t>
            </w:r>
          </w:p>
        </w:tc>
        <w:tc>
          <w:tcPr>
            <w:tcW w:w="1606" w:type="dxa"/>
          </w:tcPr>
          <w:p w:rsidR="002F3609" w:rsidRPr="005F705C" w:rsidRDefault="002F3609" w:rsidP="00FE3A68"/>
          <w:p w:rsidR="00DD4C9F" w:rsidRPr="005F705C" w:rsidRDefault="00DD4C9F" w:rsidP="00FE3A68"/>
          <w:p w:rsidR="00DD4C9F" w:rsidRPr="005F705C" w:rsidRDefault="00DD4C9F" w:rsidP="00FE3A68">
            <w:r w:rsidRPr="005F705C">
              <w:t>No</w:t>
            </w: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t>Executing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>
            <w:r w:rsidRPr="005F705C">
              <w:t>Most</w:t>
            </w:r>
          </w:p>
          <w:p w:rsidR="006E0666" w:rsidRPr="005F705C" w:rsidRDefault="006E0666" w:rsidP="00FE3A68">
            <w:r w:rsidRPr="005F705C">
              <w:t>0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>
            <w:r w:rsidRPr="005F705C">
              <w:t>Many</w:t>
            </w:r>
          </w:p>
          <w:p w:rsidR="00722A24" w:rsidRPr="005F705C" w:rsidRDefault="00722A24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F6647" w:rsidRPr="005F705C" w:rsidRDefault="007F6647" w:rsidP="00FE3A68">
            <w:r w:rsidRPr="005F705C">
              <w:t>Many</w:t>
            </w:r>
          </w:p>
          <w:p w:rsidR="007F6647" w:rsidRPr="005F705C" w:rsidRDefault="007F6647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>
            <w:r w:rsidRPr="005F705C">
              <w:t>Most</w:t>
            </w:r>
          </w:p>
          <w:p w:rsidR="00EA06D2" w:rsidRPr="005F705C" w:rsidRDefault="00EA06D2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DE0BBD" w:rsidRPr="005F705C" w:rsidRDefault="00DE0BBD" w:rsidP="00FE3A68">
            <w:r w:rsidRPr="005F705C">
              <w:t>Most</w:t>
            </w:r>
          </w:p>
          <w:p w:rsidR="00DE0BBD" w:rsidRPr="005F705C" w:rsidRDefault="00DE0BBD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181514" w:rsidRPr="005F705C" w:rsidRDefault="00181514" w:rsidP="00FE3A68">
            <w:r w:rsidRPr="005F705C">
              <w:t>Most</w:t>
            </w:r>
          </w:p>
          <w:p w:rsidR="00181514" w:rsidRPr="005F705C" w:rsidRDefault="00181514" w:rsidP="00FE3A68">
            <w:r w:rsidRPr="005F705C">
              <w:t>+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107E17" w:rsidRPr="005F705C" w:rsidRDefault="00107E17" w:rsidP="00FE3A68">
            <w:r w:rsidRPr="005F705C">
              <w:t>Most</w:t>
            </w:r>
          </w:p>
          <w:p w:rsidR="00107E17" w:rsidRPr="005F705C" w:rsidRDefault="00107E17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>
            <w:r w:rsidRPr="005F705C">
              <w:t>All</w:t>
            </w:r>
          </w:p>
          <w:p w:rsidR="00237C2F" w:rsidRPr="005F705C" w:rsidRDefault="00237C2F" w:rsidP="00FE3A68">
            <w:r w:rsidRPr="005F705C">
              <w:t>0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E919B3" w:rsidRPr="005F705C" w:rsidRDefault="00E919B3" w:rsidP="00FE3A68">
            <w:r w:rsidRPr="005F705C">
              <w:t>Many</w:t>
            </w:r>
          </w:p>
          <w:p w:rsidR="00E919B3" w:rsidRPr="005F705C" w:rsidRDefault="00E919B3" w:rsidP="00FE3A68">
            <w:r w:rsidRPr="005F705C">
              <w:t>-</w:t>
            </w:r>
          </w:p>
        </w:tc>
        <w:tc>
          <w:tcPr>
            <w:tcW w:w="1606" w:type="dxa"/>
          </w:tcPr>
          <w:p w:rsidR="002F3609" w:rsidRPr="005F705C" w:rsidRDefault="002F3609" w:rsidP="00FE3A68"/>
          <w:p w:rsidR="00DD4C9F" w:rsidRPr="005F705C" w:rsidRDefault="00DD4C9F" w:rsidP="00FE3A68">
            <w:r w:rsidRPr="005F705C">
              <w:t>No</w:t>
            </w:r>
          </w:p>
        </w:tc>
      </w:tr>
      <w:tr w:rsidR="002F3609" w:rsidTr="00FE3A68">
        <w:tc>
          <w:tcPr>
            <w:tcW w:w="1768" w:type="dxa"/>
          </w:tcPr>
          <w:p w:rsidR="002F3609" w:rsidRPr="005F705C" w:rsidRDefault="002F3609" w:rsidP="00FE3A68">
            <w:r w:rsidRPr="005F705C">
              <w:lastRenderedPageBreak/>
              <w:t>Reflecting &amp; Evaluating</w:t>
            </w:r>
          </w:p>
          <w:p w:rsidR="002F3609" w:rsidRPr="005F705C" w:rsidRDefault="002F3609" w:rsidP="00FE3A68">
            <w:r w:rsidRPr="005F705C">
              <w:t xml:space="preserve">  Magnitude</w:t>
            </w:r>
          </w:p>
          <w:p w:rsidR="002F3609" w:rsidRPr="005F705C" w:rsidRDefault="002F3609" w:rsidP="00FE3A68">
            <w:r w:rsidRPr="005F705C">
              <w:t xml:space="preserve">  Valence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6E0666" w:rsidRPr="005F705C" w:rsidRDefault="006E0666" w:rsidP="00FE3A68"/>
          <w:p w:rsidR="006E0666" w:rsidRPr="005F705C" w:rsidRDefault="006E0666" w:rsidP="00FE3A68">
            <w:r w:rsidRPr="005F705C">
              <w:t>Many</w:t>
            </w:r>
          </w:p>
          <w:p w:rsidR="006E0666" w:rsidRPr="005F705C" w:rsidRDefault="006E0666" w:rsidP="00FE3A68">
            <w:r w:rsidRPr="005F705C">
              <w:t>+/-</w:t>
            </w:r>
          </w:p>
        </w:tc>
        <w:tc>
          <w:tcPr>
            <w:tcW w:w="1065" w:type="dxa"/>
          </w:tcPr>
          <w:p w:rsidR="002F3609" w:rsidRPr="005F705C" w:rsidRDefault="002F3609" w:rsidP="00FE3A68"/>
          <w:p w:rsidR="00722A24" w:rsidRPr="005F705C" w:rsidRDefault="00722A24" w:rsidP="00FE3A68"/>
          <w:p w:rsidR="00722A24" w:rsidRPr="005F705C" w:rsidRDefault="00722A24" w:rsidP="00FE3A68">
            <w:r w:rsidRPr="005F705C">
              <w:t>Many</w:t>
            </w:r>
          </w:p>
          <w:p w:rsidR="00722A24" w:rsidRPr="005F705C" w:rsidRDefault="00722A24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7F6647" w:rsidRPr="005F705C" w:rsidRDefault="007F6647" w:rsidP="00FE3A68"/>
          <w:p w:rsidR="007F6647" w:rsidRPr="005F705C" w:rsidRDefault="007F6647" w:rsidP="00FE3A68">
            <w:r w:rsidRPr="005F705C">
              <w:t>All</w:t>
            </w:r>
          </w:p>
          <w:p w:rsidR="007F6647" w:rsidRPr="005F705C" w:rsidRDefault="007F6647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EA06D2" w:rsidRPr="005F705C" w:rsidRDefault="00EA06D2" w:rsidP="00FE3A68"/>
          <w:p w:rsidR="00EA06D2" w:rsidRPr="005F705C" w:rsidRDefault="00EA06D2" w:rsidP="00FE3A68">
            <w:r w:rsidRPr="005F705C">
              <w:t>All</w:t>
            </w:r>
          </w:p>
          <w:p w:rsidR="00EA06D2" w:rsidRPr="005F705C" w:rsidRDefault="00EA06D2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DE0BBD" w:rsidRPr="005F705C" w:rsidRDefault="00DE0BBD" w:rsidP="00FE3A68"/>
          <w:p w:rsidR="00DE0BBD" w:rsidRPr="005F705C" w:rsidRDefault="00DE0BBD" w:rsidP="00FE3A68">
            <w:r w:rsidRPr="005F705C">
              <w:t>Many</w:t>
            </w:r>
          </w:p>
          <w:p w:rsidR="00DE0BBD" w:rsidRPr="005F705C" w:rsidRDefault="00DE0BBD" w:rsidP="00FE3A68">
            <w:r w:rsidRPr="005F705C">
              <w:t>+/-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181514" w:rsidRPr="005F705C" w:rsidRDefault="00181514" w:rsidP="00FE3A68"/>
          <w:p w:rsidR="00181514" w:rsidRPr="005F705C" w:rsidRDefault="00181514" w:rsidP="00FE3A68">
            <w:r w:rsidRPr="005F705C">
              <w:t>Most</w:t>
            </w:r>
          </w:p>
          <w:p w:rsidR="00181514" w:rsidRPr="005F705C" w:rsidRDefault="00181514" w:rsidP="00FE3A68">
            <w:r w:rsidRPr="005F705C">
              <w:t>+/-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107E17" w:rsidRPr="005F705C" w:rsidRDefault="00107E17" w:rsidP="00FE3A68"/>
          <w:p w:rsidR="00107E17" w:rsidRPr="005F705C" w:rsidRDefault="00107E17" w:rsidP="00FE3A68">
            <w:r w:rsidRPr="005F705C">
              <w:t>Most</w:t>
            </w:r>
          </w:p>
          <w:p w:rsidR="00107E17" w:rsidRPr="005F705C" w:rsidRDefault="00107E17" w:rsidP="00FE3A68">
            <w:r w:rsidRPr="005F705C">
              <w:t>+</w:t>
            </w:r>
          </w:p>
        </w:tc>
        <w:tc>
          <w:tcPr>
            <w:tcW w:w="1064" w:type="dxa"/>
          </w:tcPr>
          <w:p w:rsidR="002F3609" w:rsidRPr="005F705C" w:rsidRDefault="002F3609" w:rsidP="00FE3A68"/>
          <w:p w:rsidR="00237C2F" w:rsidRPr="005F705C" w:rsidRDefault="00237C2F" w:rsidP="00FE3A68"/>
          <w:p w:rsidR="00237C2F" w:rsidRPr="005F705C" w:rsidRDefault="00237C2F" w:rsidP="00FE3A68">
            <w:r w:rsidRPr="005F705C">
              <w:t>All</w:t>
            </w:r>
          </w:p>
          <w:p w:rsidR="00237C2F" w:rsidRPr="005F705C" w:rsidRDefault="00237C2F" w:rsidP="00FE3A68">
            <w:r w:rsidRPr="005F705C">
              <w:t>0</w:t>
            </w:r>
          </w:p>
        </w:tc>
        <w:tc>
          <w:tcPr>
            <w:tcW w:w="1063" w:type="dxa"/>
          </w:tcPr>
          <w:p w:rsidR="002F3609" w:rsidRPr="005F705C" w:rsidRDefault="002F3609" w:rsidP="00FE3A68"/>
          <w:p w:rsidR="00E919B3" w:rsidRPr="005F705C" w:rsidRDefault="00E919B3" w:rsidP="00FE3A68"/>
          <w:p w:rsidR="00E919B3" w:rsidRPr="005F705C" w:rsidRDefault="00E919B3" w:rsidP="00FE3A68">
            <w:r w:rsidRPr="005F705C">
              <w:t>Many</w:t>
            </w:r>
          </w:p>
          <w:p w:rsidR="00E919B3" w:rsidRPr="005F705C" w:rsidRDefault="00E919B3" w:rsidP="00FE3A68">
            <w:r w:rsidRPr="005F705C">
              <w:t>0</w:t>
            </w:r>
          </w:p>
        </w:tc>
        <w:tc>
          <w:tcPr>
            <w:tcW w:w="1606" w:type="dxa"/>
          </w:tcPr>
          <w:p w:rsidR="002F3609" w:rsidRPr="005F705C" w:rsidRDefault="002F3609" w:rsidP="00FE3A68"/>
          <w:p w:rsidR="00DD4C9F" w:rsidRPr="005F705C" w:rsidRDefault="00DD4C9F" w:rsidP="00FE3A68"/>
          <w:p w:rsidR="00DD4C9F" w:rsidRPr="005F705C" w:rsidRDefault="00DD4C9F" w:rsidP="00FE3A68">
            <w:r w:rsidRPr="005F705C">
              <w:t>No</w:t>
            </w:r>
          </w:p>
        </w:tc>
      </w:tr>
    </w:tbl>
    <w:p w:rsidR="00201246" w:rsidRDefault="00201246"/>
    <w:sectPr w:rsidR="00201246" w:rsidSect="008E07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8E0786"/>
    <w:rsid w:val="0000528D"/>
    <w:rsid w:val="00012E61"/>
    <w:rsid w:val="00065E6E"/>
    <w:rsid w:val="000959EE"/>
    <w:rsid w:val="000E493C"/>
    <w:rsid w:val="000F2E6E"/>
    <w:rsid w:val="000F4C5C"/>
    <w:rsid w:val="000F590A"/>
    <w:rsid w:val="00107E17"/>
    <w:rsid w:val="00181514"/>
    <w:rsid w:val="001842DC"/>
    <w:rsid w:val="00192712"/>
    <w:rsid w:val="001B0C0E"/>
    <w:rsid w:val="001C5626"/>
    <w:rsid w:val="001F6480"/>
    <w:rsid w:val="00201246"/>
    <w:rsid w:val="00225AB9"/>
    <w:rsid w:val="00233B8E"/>
    <w:rsid w:val="00237C2F"/>
    <w:rsid w:val="002804E2"/>
    <w:rsid w:val="00287687"/>
    <w:rsid w:val="002F3609"/>
    <w:rsid w:val="002F4CBE"/>
    <w:rsid w:val="0030310B"/>
    <w:rsid w:val="003172CC"/>
    <w:rsid w:val="00320203"/>
    <w:rsid w:val="00325A59"/>
    <w:rsid w:val="0032714E"/>
    <w:rsid w:val="00334487"/>
    <w:rsid w:val="003B0C06"/>
    <w:rsid w:val="003D06E4"/>
    <w:rsid w:val="004033D4"/>
    <w:rsid w:val="004036E0"/>
    <w:rsid w:val="004243D3"/>
    <w:rsid w:val="00461DBC"/>
    <w:rsid w:val="00463013"/>
    <w:rsid w:val="00470407"/>
    <w:rsid w:val="00474DF0"/>
    <w:rsid w:val="00490786"/>
    <w:rsid w:val="004C082B"/>
    <w:rsid w:val="004D0E1A"/>
    <w:rsid w:val="0051083C"/>
    <w:rsid w:val="0051317B"/>
    <w:rsid w:val="005342B0"/>
    <w:rsid w:val="005435F9"/>
    <w:rsid w:val="005A372E"/>
    <w:rsid w:val="005B60DA"/>
    <w:rsid w:val="005D6090"/>
    <w:rsid w:val="005E078E"/>
    <w:rsid w:val="005E36DC"/>
    <w:rsid w:val="005F1F19"/>
    <w:rsid w:val="005F705C"/>
    <w:rsid w:val="00606BA2"/>
    <w:rsid w:val="006513A0"/>
    <w:rsid w:val="0065378E"/>
    <w:rsid w:val="00687005"/>
    <w:rsid w:val="006928C5"/>
    <w:rsid w:val="006E0666"/>
    <w:rsid w:val="006E5F02"/>
    <w:rsid w:val="006F3746"/>
    <w:rsid w:val="00722A24"/>
    <w:rsid w:val="00725F03"/>
    <w:rsid w:val="00735724"/>
    <w:rsid w:val="00740D74"/>
    <w:rsid w:val="0075653E"/>
    <w:rsid w:val="007629A4"/>
    <w:rsid w:val="00764A5C"/>
    <w:rsid w:val="00766224"/>
    <w:rsid w:val="00790C10"/>
    <w:rsid w:val="007F6647"/>
    <w:rsid w:val="00800B8C"/>
    <w:rsid w:val="008245DD"/>
    <w:rsid w:val="00837521"/>
    <w:rsid w:val="008C469F"/>
    <w:rsid w:val="008E0786"/>
    <w:rsid w:val="008E6D78"/>
    <w:rsid w:val="008E7CAA"/>
    <w:rsid w:val="00991077"/>
    <w:rsid w:val="00993510"/>
    <w:rsid w:val="009A2CB1"/>
    <w:rsid w:val="009B3707"/>
    <w:rsid w:val="009D0AF1"/>
    <w:rsid w:val="009E7CC2"/>
    <w:rsid w:val="009F47E1"/>
    <w:rsid w:val="00A14211"/>
    <w:rsid w:val="00A204DE"/>
    <w:rsid w:val="00A71E96"/>
    <w:rsid w:val="00A7409D"/>
    <w:rsid w:val="00A8294C"/>
    <w:rsid w:val="00A95F4A"/>
    <w:rsid w:val="00A975D9"/>
    <w:rsid w:val="00AB61F7"/>
    <w:rsid w:val="00B279DD"/>
    <w:rsid w:val="00B40EA5"/>
    <w:rsid w:val="00B61668"/>
    <w:rsid w:val="00B65169"/>
    <w:rsid w:val="00B74858"/>
    <w:rsid w:val="00B95DF3"/>
    <w:rsid w:val="00BF4EEB"/>
    <w:rsid w:val="00BF6267"/>
    <w:rsid w:val="00C048E0"/>
    <w:rsid w:val="00C20B5E"/>
    <w:rsid w:val="00C250EA"/>
    <w:rsid w:val="00C30817"/>
    <w:rsid w:val="00C806E0"/>
    <w:rsid w:val="00CB181E"/>
    <w:rsid w:val="00CC7F95"/>
    <w:rsid w:val="00D5347C"/>
    <w:rsid w:val="00D87004"/>
    <w:rsid w:val="00D9627E"/>
    <w:rsid w:val="00DB3297"/>
    <w:rsid w:val="00DD4C9F"/>
    <w:rsid w:val="00DE0BBD"/>
    <w:rsid w:val="00E025C0"/>
    <w:rsid w:val="00E2312F"/>
    <w:rsid w:val="00E36E33"/>
    <w:rsid w:val="00E66EA7"/>
    <w:rsid w:val="00E919B3"/>
    <w:rsid w:val="00EA0242"/>
    <w:rsid w:val="00EA06D2"/>
    <w:rsid w:val="00EA5D38"/>
    <w:rsid w:val="00EA7993"/>
    <w:rsid w:val="00EE46E1"/>
    <w:rsid w:val="00F054C6"/>
    <w:rsid w:val="00F5575C"/>
    <w:rsid w:val="00F740D2"/>
    <w:rsid w:val="00FA4957"/>
    <w:rsid w:val="00FA54D7"/>
    <w:rsid w:val="00FA7943"/>
    <w:rsid w:val="00FC1B3F"/>
    <w:rsid w:val="00FE1584"/>
    <w:rsid w:val="00FE3A68"/>
    <w:rsid w:val="00FF6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D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egler</dc:creator>
  <cp:keywords/>
  <dc:description/>
  <cp:lastModifiedBy>jepartosa</cp:lastModifiedBy>
  <cp:revision>3</cp:revision>
  <dcterms:created xsi:type="dcterms:W3CDTF">2016-07-21T21:15:00Z</dcterms:created>
  <dcterms:modified xsi:type="dcterms:W3CDTF">2016-07-27T04:56:00Z</dcterms:modified>
</cp:coreProperties>
</file>